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6AAFA" w14:textId="6E64BD1F" w:rsidR="00F71022" w:rsidRPr="004006A8" w:rsidRDefault="00AE7323" w:rsidP="009D2B38">
      <w:pPr>
        <w:tabs>
          <w:tab w:val="left" w:pos="7686"/>
        </w:tabs>
        <w:spacing w:line="48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dditional file</w:t>
      </w:r>
    </w:p>
    <w:p w14:paraId="1D2A1D4D" w14:textId="77777777" w:rsidR="00911428" w:rsidRPr="004006A8" w:rsidRDefault="00911428" w:rsidP="009D2B38">
      <w:pPr>
        <w:spacing w:line="480" w:lineRule="auto"/>
        <w:rPr>
          <w:szCs w:val="18"/>
          <w:lang w:val="en-GB"/>
        </w:rPr>
      </w:pPr>
    </w:p>
    <w:p w14:paraId="73B2DCB3" w14:textId="61E3351B" w:rsidR="00726CB6" w:rsidRPr="0056145A" w:rsidRDefault="00726CB6" w:rsidP="009D2B38">
      <w:pPr>
        <w:spacing w:line="480" w:lineRule="auto"/>
        <w:rPr>
          <w:b/>
          <w:szCs w:val="18"/>
          <w:lang w:val="en-GB"/>
        </w:rPr>
      </w:pPr>
      <w:r w:rsidRPr="004006A8">
        <w:rPr>
          <w:b/>
          <w:szCs w:val="18"/>
          <w:lang w:val="en-GB"/>
        </w:rPr>
        <w:t xml:space="preserve">Table </w:t>
      </w:r>
      <w:r w:rsidR="00AE7323">
        <w:rPr>
          <w:b/>
          <w:szCs w:val="18"/>
          <w:lang w:val="en-GB"/>
        </w:rPr>
        <w:t>S1</w:t>
      </w:r>
      <w:r w:rsidR="00323740" w:rsidRPr="004006A8">
        <w:rPr>
          <w:b/>
          <w:szCs w:val="18"/>
          <w:lang w:val="en-GB"/>
        </w:rPr>
        <w:t xml:space="preserve"> </w:t>
      </w:r>
      <w:r w:rsidR="005841C7" w:rsidRPr="004006A8">
        <w:rPr>
          <w:rFonts w:ascii="Arial" w:hAnsi="Arial" w:cs="Arial"/>
          <w:b/>
          <w:szCs w:val="18"/>
          <w:lang w:val="en-GB"/>
        </w:rPr>
        <w:t>─</w:t>
      </w:r>
      <w:r w:rsidR="00323740" w:rsidRPr="004006A8">
        <w:rPr>
          <w:b/>
          <w:szCs w:val="18"/>
          <w:lang w:val="en-GB"/>
        </w:rPr>
        <w:t xml:space="preserve"> </w:t>
      </w:r>
      <w:r w:rsidRPr="0056145A">
        <w:rPr>
          <w:b/>
          <w:szCs w:val="18"/>
          <w:lang w:val="en-GB"/>
        </w:rPr>
        <w:t>Age-standardi</w:t>
      </w:r>
      <w:r w:rsidR="00092B5A">
        <w:rPr>
          <w:b/>
          <w:szCs w:val="18"/>
          <w:lang w:val="en-GB"/>
        </w:rPr>
        <w:t>s</w:t>
      </w:r>
      <w:r w:rsidRPr="0056145A">
        <w:rPr>
          <w:b/>
          <w:szCs w:val="18"/>
          <w:lang w:val="en-GB"/>
        </w:rPr>
        <w:t>ed distribution of educational level for men and women, at baseline 1991</w:t>
      </w:r>
    </w:p>
    <w:tbl>
      <w:tblPr>
        <w:tblStyle w:val="TableGrid"/>
        <w:tblW w:w="50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4"/>
        <w:gridCol w:w="1590"/>
        <w:gridCol w:w="1591"/>
        <w:gridCol w:w="1590"/>
        <w:gridCol w:w="1586"/>
      </w:tblGrid>
      <w:tr w:rsidR="00726CB6" w:rsidRPr="00461488" w14:paraId="71E0DE10" w14:textId="77777777" w:rsidTr="00825499">
        <w:tc>
          <w:tcPr>
            <w:tcW w:w="1668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C9B50A" w14:textId="26F52206" w:rsidR="00726CB6" w:rsidRPr="00461488" w:rsidRDefault="00726CB6" w:rsidP="002D102A">
            <w:pPr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1667" w:type="pct"/>
            <w:gridSpan w:val="2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331DC4" w14:textId="5021791D" w:rsidR="00726CB6" w:rsidRPr="00461488" w:rsidRDefault="00825499" w:rsidP="002D102A">
            <w:pPr>
              <w:jc w:val="center"/>
              <w:rPr>
                <w:b/>
                <w:sz w:val="13"/>
                <w:szCs w:val="13"/>
                <w:lang w:val="en-GB"/>
              </w:rPr>
            </w:pPr>
            <w:r>
              <w:rPr>
                <w:b/>
                <w:sz w:val="13"/>
                <w:szCs w:val="13"/>
                <w:lang w:val="en-GB"/>
              </w:rPr>
              <w:t>Men</w:t>
            </w:r>
          </w:p>
        </w:tc>
        <w:tc>
          <w:tcPr>
            <w:tcW w:w="1664" w:type="pct"/>
            <w:gridSpan w:val="2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09DFF1" w14:textId="456ABCE2" w:rsidR="00726CB6" w:rsidRPr="00461488" w:rsidRDefault="00825499" w:rsidP="002D102A">
            <w:pPr>
              <w:jc w:val="center"/>
              <w:rPr>
                <w:b/>
                <w:sz w:val="13"/>
                <w:szCs w:val="13"/>
                <w:lang w:val="en-GB"/>
              </w:rPr>
            </w:pPr>
            <w:r>
              <w:rPr>
                <w:b/>
                <w:sz w:val="13"/>
                <w:szCs w:val="13"/>
                <w:lang w:val="en-GB"/>
              </w:rPr>
              <w:t>Women</w:t>
            </w:r>
          </w:p>
        </w:tc>
      </w:tr>
      <w:tr w:rsidR="00825499" w:rsidRPr="00461488" w14:paraId="75C5B7DC" w14:textId="77777777" w:rsidTr="00825499">
        <w:tc>
          <w:tcPr>
            <w:tcW w:w="1668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F316E5" w14:textId="25270EB5" w:rsidR="00825499" w:rsidRPr="00461488" w:rsidRDefault="00825499" w:rsidP="002D102A">
            <w:pPr>
              <w:rPr>
                <w:b/>
                <w:sz w:val="13"/>
                <w:szCs w:val="13"/>
                <w:lang w:val="en-GB"/>
              </w:rPr>
            </w:pPr>
            <w:r w:rsidRPr="00461488">
              <w:rPr>
                <w:b/>
                <w:sz w:val="13"/>
                <w:szCs w:val="13"/>
                <w:lang w:val="en-GB"/>
              </w:rPr>
              <w:t>Education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244B69" w14:textId="29216775" w:rsidR="00825499" w:rsidRPr="00461488" w:rsidRDefault="00825499" w:rsidP="002D102A">
            <w:pPr>
              <w:jc w:val="center"/>
              <w:rPr>
                <w:b/>
                <w:sz w:val="13"/>
                <w:szCs w:val="13"/>
                <w:lang w:val="en-GB"/>
              </w:rPr>
            </w:pPr>
            <w:r>
              <w:rPr>
                <w:b/>
                <w:sz w:val="13"/>
                <w:szCs w:val="13"/>
                <w:lang w:val="en-GB"/>
              </w:rPr>
              <w:t>Proportion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26C2134E" w14:textId="19D7810B" w:rsidR="00825499" w:rsidRPr="00461488" w:rsidRDefault="00825499" w:rsidP="002D102A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461488">
              <w:rPr>
                <w:b/>
                <w:sz w:val="13"/>
                <w:szCs w:val="13"/>
                <w:lang w:val="en-GB"/>
              </w:rPr>
              <w:t>(95% CI)</w:t>
            </w:r>
            <w:r>
              <w:rPr>
                <w:b/>
                <w:sz w:val="13"/>
                <w:szCs w:val="13"/>
                <w:lang w:val="en-GB"/>
              </w:rPr>
              <w:t xml:space="preserve"> </w:t>
            </w:r>
            <w:r w:rsidRPr="00825499">
              <w:rPr>
                <w:b/>
                <w:sz w:val="13"/>
                <w:szCs w:val="13"/>
                <w:vertAlign w:val="superscript"/>
                <w:lang w:val="en-GB"/>
              </w:rPr>
              <w:t>a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037643" w14:textId="65E9B681" w:rsidR="00825499" w:rsidRPr="00461488" w:rsidRDefault="00825499" w:rsidP="002D102A">
            <w:pPr>
              <w:jc w:val="center"/>
              <w:rPr>
                <w:b/>
                <w:sz w:val="13"/>
                <w:szCs w:val="13"/>
                <w:lang w:val="en-GB"/>
              </w:rPr>
            </w:pPr>
            <w:r>
              <w:rPr>
                <w:b/>
                <w:sz w:val="13"/>
                <w:szCs w:val="13"/>
                <w:lang w:val="en-GB"/>
              </w:rPr>
              <w:t>Proportion</w:t>
            </w: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14:paraId="7E6B4F14" w14:textId="7B7E460E" w:rsidR="00825499" w:rsidRPr="00461488" w:rsidRDefault="00825499" w:rsidP="002D102A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461488">
              <w:rPr>
                <w:b/>
                <w:sz w:val="13"/>
                <w:szCs w:val="13"/>
                <w:lang w:val="en-GB"/>
              </w:rPr>
              <w:t>(95% CI)</w:t>
            </w:r>
            <w:r>
              <w:rPr>
                <w:b/>
                <w:sz w:val="13"/>
                <w:szCs w:val="13"/>
                <w:lang w:val="en-GB"/>
              </w:rPr>
              <w:t xml:space="preserve"> </w:t>
            </w:r>
            <w:r w:rsidRPr="00825499">
              <w:rPr>
                <w:b/>
                <w:sz w:val="13"/>
                <w:szCs w:val="13"/>
                <w:vertAlign w:val="superscript"/>
                <w:lang w:val="en-GB"/>
              </w:rPr>
              <w:t>a</w:t>
            </w:r>
          </w:p>
        </w:tc>
      </w:tr>
      <w:tr w:rsidR="00825499" w:rsidRPr="00461488" w14:paraId="32C0F4DC" w14:textId="77777777" w:rsidTr="00825499">
        <w:tc>
          <w:tcPr>
            <w:tcW w:w="1668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B410E2" w14:textId="77777777" w:rsidR="00825499" w:rsidRPr="00461488" w:rsidRDefault="00825499" w:rsidP="002D102A">
            <w:pPr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>Lowest</w:t>
            </w:r>
          </w:p>
        </w:tc>
        <w:tc>
          <w:tcPr>
            <w:tcW w:w="833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B26705" w14:textId="6B9BAAE1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 xml:space="preserve">19.1 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48F89EB8" w14:textId="4DF75FDD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>(18.1, 20.2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57BB27" w14:textId="039CFBA3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 xml:space="preserve">25.2 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04EDD2E9" w14:textId="386E5B9B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>(24.2, 26.2)</w:t>
            </w:r>
          </w:p>
        </w:tc>
      </w:tr>
      <w:tr w:rsidR="00825499" w:rsidRPr="00461488" w14:paraId="0F654DBD" w14:textId="77777777" w:rsidTr="00825499">
        <w:tc>
          <w:tcPr>
            <w:tcW w:w="166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7E68F3" w14:textId="77777777" w:rsidR="00825499" w:rsidRPr="00461488" w:rsidRDefault="00825499" w:rsidP="002D102A">
            <w:pPr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>Low</w:t>
            </w:r>
          </w:p>
        </w:tc>
        <w:tc>
          <w:tcPr>
            <w:tcW w:w="83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4A52B9" w14:textId="7182C384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 xml:space="preserve">33.2 </w:t>
            </w:r>
          </w:p>
        </w:tc>
        <w:tc>
          <w:tcPr>
            <w:tcW w:w="834" w:type="pct"/>
            <w:vAlign w:val="center"/>
          </w:tcPr>
          <w:p w14:paraId="1F8D01A1" w14:textId="40938AB3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>(31.9, 34.4)</w:t>
            </w:r>
          </w:p>
        </w:tc>
        <w:tc>
          <w:tcPr>
            <w:tcW w:w="83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9F9AB8" w14:textId="5A1A594D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 xml:space="preserve">47.3 </w:t>
            </w:r>
          </w:p>
        </w:tc>
        <w:tc>
          <w:tcPr>
            <w:tcW w:w="831" w:type="pct"/>
            <w:vAlign w:val="center"/>
          </w:tcPr>
          <w:p w14:paraId="7F843EAC" w14:textId="3FE0BFB5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>(46.2, 48.5)</w:t>
            </w:r>
          </w:p>
        </w:tc>
      </w:tr>
      <w:tr w:rsidR="00825499" w:rsidRPr="00461488" w14:paraId="41FAD1C1" w14:textId="77777777" w:rsidTr="00825499">
        <w:tc>
          <w:tcPr>
            <w:tcW w:w="166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640BE0" w14:textId="77777777" w:rsidR="00825499" w:rsidRPr="00461488" w:rsidRDefault="00825499" w:rsidP="002D102A">
            <w:pPr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>Mid</w:t>
            </w:r>
          </w:p>
        </w:tc>
        <w:tc>
          <w:tcPr>
            <w:tcW w:w="83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FF6389" w14:textId="7C3304DC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 xml:space="preserve">22.2 </w:t>
            </w:r>
          </w:p>
        </w:tc>
        <w:tc>
          <w:tcPr>
            <w:tcW w:w="834" w:type="pct"/>
            <w:vAlign w:val="center"/>
          </w:tcPr>
          <w:p w14:paraId="65285D66" w14:textId="4C4E5B7D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>(21.2, 23.3)</w:t>
            </w:r>
          </w:p>
        </w:tc>
        <w:tc>
          <w:tcPr>
            <w:tcW w:w="83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975DD8" w14:textId="274D5A40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 xml:space="preserve">17.0 </w:t>
            </w:r>
          </w:p>
        </w:tc>
        <w:tc>
          <w:tcPr>
            <w:tcW w:w="831" w:type="pct"/>
            <w:vAlign w:val="center"/>
          </w:tcPr>
          <w:p w14:paraId="589407C4" w14:textId="5D8C14ED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>(16.2, 17.9)</w:t>
            </w:r>
          </w:p>
        </w:tc>
      </w:tr>
      <w:tr w:rsidR="00825499" w:rsidRPr="00461488" w14:paraId="2EC8BD35" w14:textId="77777777" w:rsidTr="00825499">
        <w:tc>
          <w:tcPr>
            <w:tcW w:w="1668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4DB400" w14:textId="77777777" w:rsidR="00825499" w:rsidRPr="00461488" w:rsidRDefault="00825499" w:rsidP="002D102A">
            <w:pPr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>High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7CBD6B" w14:textId="7F64288B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 xml:space="preserve">25.5 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15FF4A81" w14:textId="40746A1C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>(24.3, 26.6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634A2D" w14:textId="749E8EA2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 xml:space="preserve">10.4 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7DD9FCEB" w14:textId="01D2C515" w:rsidR="00825499" w:rsidRPr="00461488" w:rsidRDefault="00825499" w:rsidP="002D102A">
            <w:pPr>
              <w:jc w:val="center"/>
              <w:rPr>
                <w:sz w:val="13"/>
                <w:szCs w:val="13"/>
                <w:lang w:val="en-GB"/>
              </w:rPr>
            </w:pPr>
            <w:r w:rsidRPr="00461488">
              <w:rPr>
                <w:sz w:val="13"/>
                <w:szCs w:val="13"/>
                <w:lang w:val="en-GB"/>
              </w:rPr>
              <w:t>(9.7, 11.1)</w:t>
            </w:r>
          </w:p>
        </w:tc>
      </w:tr>
    </w:tbl>
    <w:p w14:paraId="41434423" w14:textId="1B3E3F83" w:rsidR="00825499" w:rsidRPr="004006A8" w:rsidRDefault="00825499" w:rsidP="009D2B38">
      <w:pPr>
        <w:spacing w:line="480" w:lineRule="auto"/>
        <w:rPr>
          <w:szCs w:val="18"/>
          <w:lang w:val="en-GB"/>
        </w:rPr>
      </w:pPr>
      <w:r w:rsidRPr="000927DC">
        <w:rPr>
          <w:i/>
          <w:sz w:val="15"/>
          <w:szCs w:val="15"/>
          <w:lang w:val="en-GB"/>
        </w:rPr>
        <w:t>Notes</w:t>
      </w:r>
      <w:r w:rsidRPr="004006A8">
        <w:rPr>
          <w:sz w:val="15"/>
          <w:szCs w:val="15"/>
          <w:lang w:val="en-GB"/>
        </w:rPr>
        <w:t xml:space="preserve">. </w:t>
      </w:r>
      <w:r w:rsidRPr="007D00FF">
        <w:rPr>
          <w:sz w:val="15"/>
          <w:szCs w:val="15"/>
          <w:vertAlign w:val="superscript"/>
          <w:lang w:val="en-GB"/>
        </w:rPr>
        <w:t>a</w:t>
      </w:r>
      <w:r>
        <w:rPr>
          <w:sz w:val="15"/>
          <w:szCs w:val="15"/>
          <w:lang w:val="en-GB"/>
        </w:rPr>
        <w:t xml:space="preserve"> </w:t>
      </w:r>
      <w:r w:rsidR="00E65A03">
        <w:rPr>
          <w:sz w:val="15"/>
          <w:szCs w:val="15"/>
          <w:lang w:val="en-GB"/>
        </w:rPr>
        <w:t>CI: Confidence interval</w:t>
      </w:r>
    </w:p>
    <w:p w14:paraId="0FC527F4" w14:textId="15C12AB4" w:rsidR="009D2B38" w:rsidRDefault="009D2B38">
      <w:pPr>
        <w:rPr>
          <w:b/>
          <w:szCs w:val="18"/>
          <w:lang w:val="en-GB"/>
        </w:rPr>
      </w:pPr>
    </w:p>
    <w:p w14:paraId="71921F86" w14:textId="7701C432" w:rsidR="0056145A" w:rsidRPr="004006A8" w:rsidRDefault="007A45A9" w:rsidP="0056145A">
      <w:pPr>
        <w:spacing w:line="480" w:lineRule="auto"/>
        <w:rPr>
          <w:b/>
          <w:szCs w:val="18"/>
          <w:lang w:val="en-GB"/>
        </w:rPr>
      </w:pPr>
      <w:r w:rsidRPr="004006A8">
        <w:rPr>
          <w:b/>
          <w:szCs w:val="18"/>
          <w:lang w:val="en-GB"/>
        </w:rPr>
        <w:t xml:space="preserve">Table </w:t>
      </w:r>
      <w:r w:rsidR="00AE7323">
        <w:rPr>
          <w:b/>
          <w:szCs w:val="18"/>
          <w:lang w:val="en-GB"/>
        </w:rPr>
        <w:t>S2</w:t>
      </w:r>
      <w:r w:rsidR="00323740" w:rsidRPr="004006A8">
        <w:rPr>
          <w:b/>
          <w:szCs w:val="18"/>
          <w:lang w:val="en-GB"/>
        </w:rPr>
        <w:t xml:space="preserve"> </w:t>
      </w:r>
      <w:r w:rsidR="005841C7" w:rsidRPr="004006A8">
        <w:rPr>
          <w:rFonts w:ascii="Arial" w:hAnsi="Arial" w:cs="Arial"/>
          <w:b/>
          <w:szCs w:val="18"/>
          <w:lang w:val="en-GB"/>
        </w:rPr>
        <w:t>─</w:t>
      </w:r>
      <w:r w:rsidR="00323740" w:rsidRPr="004006A8">
        <w:rPr>
          <w:b/>
          <w:szCs w:val="18"/>
          <w:lang w:val="en-GB"/>
        </w:rPr>
        <w:t xml:space="preserve"> </w:t>
      </w:r>
      <w:r w:rsidR="00892FF0">
        <w:rPr>
          <w:b/>
          <w:szCs w:val="18"/>
          <w:lang w:val="en-GB"/>
        </w:rPr>
        <w:t>C</w:t>
      </w:r>
      <w:r w:rsidR="0056145A" w:rsidRPr="004006A8">
        <w:rPr>
          <w:b/>
          <w:szCs w:val="18"/>
          <w:lang w:val="en-GB"/>
        </w:rPr>
        <w:t>ontribution</w:t>
      </w:r>
      <w:r w:rsidR="00CD6D07">
        <w:rPr>
          <w:b/>
          <w:szCs w:val="18"/>
          <w:lang w:val="en-GB"/>
        </w:rPr>
        <w:t>s</w:t>
      </w:r>
      <w:bookmarkStart w:id="0" w:name="_GoBack"/>
      <w:bookmarkEnd w:id="0"/>
      <w:r w:rsidR="0056145A" w:rsidRPr="004006A8">
        <w:rPr>
          <w:b/>
          <w:szCs w:val="18"/>
          <w:lang w:val="en-GB"/>
        </w:rPr>
        <w:t xml:space="preserve"> of the explanatory factors to educational inequalities in all-cause mortality</w:t>
      </w:r>
      <w:r w:rsidR="0056145A">
        <w:rPr>
          <w:b/>
          <w:szCs w:val="18"/>
          <w:lang w:val="en-GB"/>
        </w:rPr>
        <w:t xml:space="preserve"> for low educated men and women</w:t>
      </w:r>
    </w:p>
    <w:tbl>
      <w:tblPr>
        <w:tblStyle w:val="TableGrid"/>
        <w:tblW w:w="52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11"/>
        <w:gridCol w:w="1580"/>
        <w:gridCol w:w="494"/>
        <w:gridCol w:w="18"/>
        <w:gridCol w:w="898"/>
        <w:gridCol w:w="496"/>
        <w:gridCol w:w="900"/>
        <w:gridCol w:w="444"/>
        <w:gridCol w:w="850"/>
        <w:gridCol w:w="492"/>
        <w:gridCol w:w="776"/>
        <w:gridCol w:w="440"/>
        <w:gridCol w:w="898"/>
        <w:gridCol w:w="525"/>
        <w:gridCol w:w="830"/>
      </w:tblGrid>
      <w:tr w:rsidR="0077271E" w:rsidRPr="00947C0D" w14:paraId="3CE6941F" w14:textId="77777777" w:rsidTr="00E65A03">
        <w:tc>
          <w:tcPr>
            <w:tcW w:w="950" w:type="pct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3431804" w14:textId="77777777" w:rsidR="0077271E" w:rsidRPr="00461488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2059" w:type="pct"/>
            <w:gridSpan w:val="7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FFD3CD3" w14:textId="77777777" w:rsidR="0077271E" w:rsidRPr="00947C0D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Men</w:t>
            </w:r>
          </w:p>
        </w:tc>
        <w:tc>
          <w:tcPr>
            <w:tcW w:w="1991" w:type="pct"/>
            <w:gridSpan w:val="6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1134FBB" w14:textId="77777777" w:rsidR="0077271E" w:rsidRPr="00947C0D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Women</w:t>
            </w:r>
          </w:p>
        </w:tc>
      </w:tr>
      <w:tr w:rsidR="0077271E" w:rsidRPr="00947C0D" w14:paraId="2CAA88DD" w14:textId="77777777" w:rsidTr="00E65A03">
        <w:tc>
          <w:tcPr>
            <w:tcW w:w="950" w:type="pct"/>
            <w:gridSpan w:val="2"/>
            <w:tcMar>
              <w:left w:w="28" w:type="dxa"/>
              <w:right w:w="28" w:type="dxa"/>
            </w:tcMar>
            <w:vAlign w:val="center"/>
          </w:tcPr>
          <w:p w14:paraId="74CD4545" w14:textId="77777777" w:rsidR="0077271E" w:rsidRPr="00947C0D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957" w:type="pct"/>
            <w:gridSpan w:val="4"/>
            <w:tcMar>
              <w:left w:w="28" w:type="dxa"/>
              <w:right w:w="28" w:type="dxa"/>
            </w:tcMar>
            <w:vAlign w:val="center"/>
          </w:tcPr>
          <w:p w14:paraId="01E76A5F" w14:textId="77777777" w:rsidR="0077271E" w:rsidRPr="00947C0D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Level of education</w:t>
            </w:r>
          </w:p>
        </w:tc>
        <w:tc>
          <w:tcPr>
            <w:tcW w:w="1102" w:type="pct"/>
            <w:gridSpan w:val="3"/>
            <w:vAlign w:val="center"/>
          </w:tcPr>
          <w:p w14:paraId="25E86D32" w14:textId="77777777" w:rsidR="0077271E" w:rsidRPr="00947C0D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Change in </w:t>
            </w:r>
            <w:r w:rsidRPr="00947C0D">
              <w:rPr>
                <w:b/>
                <w:sz w:val="13"/>
                <w:szCs w:val="13"/>
                <w:lang w:val="en-GB"/>
              </w:rPr>
              <w:br/>
              <w:t>educational inequality</w:t>
            </w:r>
          </w:p>
        </w:tc>
        <w:tc>
          <w:tcPr>
            <w:tcW w:w="858" w:type="pct"/>
            <w:gridSpan w:val="3"/>
            <w:tcMar>
              <w:left w:w="28" w:type="dxa"/>
              <w:right w:w="28" w:type="dxa"/>
            </w:tcMar>
            <w:vAlign w:val="center"/>
          </w:tcPr>
          <w:p w14:paraId="60B1D0DC" w14:textId="77777777" w:rsidR="0077271E" w:rsidRPr="00947C0D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Level of education</w:t>
            </w:r>
          </w:p>
        </w:tc>
        <w:tc>
          <w:tcPr>
            <w:tcW w:w="1133" w:type="pct"/>
            <w:gridSpan w:val="3"/>
            <w:vAlign w:val="center"/>
          </w:tcPr>
          <w:p w14:paraId="20A67385" w14:textId="77777777" w:rsidR="0077271E" w:rsidRPr="00947C0D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Change in </w:t>
            </w:r>
            <w:r w:rsidRPr="00947C0D">
              <w:rPr>
                <w:b/>
                <w:sz w:val="13"/>
                <w:szCs w:val="13"/>
                <w:lang w:val="en-GB"/>
              </w:rPr>
              <w:br/>
              <w:t>educational inequality</w:t>
            </w:r>
          </w:p>
        </w:tc>
      </w:tr>
      <w:tr w:rsidR="00D65632" w:rsidRPr="00947C0D" w14:paraId="4F61D13A" w14:textId="77777777" w:rsidTr="00E65A03">
        <w:tc>
          <w:tcPr>
            <w:tcW w:w="950" w:type="pct"/>
            <w:gridSpan w:val="2"/>
            <w:tcMar>
              <w:left w:w="28" w:type="dxa"/>
              <w:right w:w="28" w:type="dxa"/>
            </w:tcMar>
            <w:vAlign w:val="center"/>
          </w:tcPr>
          <w:p w14:paraId="25514E12" w14:textId="2810B309" w:rsidR="0091169A" w:rsidRPr="00947C0D" w:rsidRDefault="0091169A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08" w:type="pct"/>
            <w:gridSpan w:val="3"/>
            <w:tcMar>
              <w:left w:w="28" w:type="dxa"/>
              <w:right w:w="28" w:type="dxa"/>
            </w:tcMar>
            <w:vAlign w:val="center"/>
          </w:tcPr>
          <w:p w14:paraId="3B2CBC77" w14:textId="41F29447" w:rsidR="0091169A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Low</w:t>
            </w:r>
            <w:r w:rsidRPr="00947C0D">
              <w:rPr>
                <w:sz w:val="13"/>
                <w:szCs w:val="13"/>
                <w:lang w:val="en-GB"/>
              </w:rPr>
              <w:br/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center"/>
          </w:tcPr>
          <w:p w14:paraId="3E46F659" w14:textId="77777777" w:rsidR="0091169A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High</w:t>
            </w:r>
            <w:r w:rsidRPr="00947C0D">
              <w:rPr>
                <w:sz w:val="13"/>
                <w:szCs w:val="13"/>
                <w:lang w:val="en-GB"/>
              </w:rPr>
              <w:br/>
            </w:r>
          </w:p>
        </w:tc>
        <w:tc>
          <w:tcPr>
            <w:tcW w:w="452" w:type="pct"/>
            <w:vAlign w:val="center"/>
          </w:tcPr>
          <w:p w14:paraId="43659B5C" w14:textId="0E23D136" w:rsidR="0091169A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Absolute </w:t>
            </w:r>
            <w:r w:rsidRPr="00947C0D">
              <w:rPr>
                <w:sz w:val="13"/>
                <w:szCs w:val="13"/>
                <w:lang w:val="en-GB"/>
              </w:rPr>
              <w:br/>
              <w:t>decline</w:t>
            </w:r>
            <w:r w:rsidR="00825499">
              <w:rPr>
                <w:sz w:val="13"/>
                <w:szCs w:val="13"/>
                <w:lang w:val="en-GB"/>
              </w:rPr>
              <w:t xml:space="preserve"> </w:t>
            </w:r>
            <w:r w:rsidR="00825499" w:rsidRPr="00825499">
              <w:rPr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650" w:type="pct"/>
            <w:gridSpan w:val="2"/>
            <w:tcMar>
              <w:left w:w="28" w:type="dxa"/>
              <w:right w:w="28" w:type="dxa"/>
            </w:tcMar>
            <w:vAlign w:val="center"/>
          </w:tcPr>
          <w:p w14:paraId="2C05E8E5" w14:textId="0F1DB027" w:rsidR="0091169A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Percentage </w:t>
            </w:r>
            <w:r w:rsidRPr="00947C0D">
              <w:rPr>
                <w:sz w:val="13"/>
                <w:szCs w:val="13"/>
                <w:lang w:val="en-GB"/>
              </w:rPr>
              <w:br/>
              <w:t xml:space="preserve">decline </w:t>
            </w:r>
            <w:r w:rsidR="00825499" w:rsidRPr="00825499">
              <w:rPr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637" w:type="pct"/>
            <w:gridSpan w:val="2"/>
            <w:tcMar>
              <w:left w:w="28" w:type="dxa"/>
              <w:right w:w="28" w:type="dxa"/>
            </w:tcMar>
            <w:vAlign w:val="center"/>
          </w:tcPr>
          <w:p w14:paraId="79C4762D" w14:textId="4DA75AF8" w:rsidR="0091169A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Low</w:t>
            </w:r>
            <w:r w:rsidRPr="00947C0D">
              <w:rPr>
                <w:sz w:val="13"/>
                <w:szCs w:val="13"/>
                <w:lang w:val="en-GB"/>
              </w:rPr>
              <w:br/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  <w:vAlign w:val="center"/>
          </w:tcPr>
          <w:p w14:paraId="00F68627" w14:textId="77777777" w:rsidR="0091169A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High</w:t>
            </w:r>
            <w:r w:rsidRPr="00947C0D">
              <w:rPr>
                <w:sz w:val="13"/>
                <w:szCs w:val="13"/>
                <w:lang w:val="en-GB"/>
              </w:rPr>
              <w:br/>
            </w:r>
          </w:p>
        </w:tc>
        <w:tc>
          <w:tcPr>
            <w:tcW w:w="451" w:type="pct"/>
            <w:vAlign w:val="center"/>
          </w:tcPr>
          <w:p w14:paraId="0C852591" w14:textId="7D1020A3" w:rsidR="0091169A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Absolute </w:t>
            </w:r>
            <w:r w:rsidRPr="00947C0D">
              <w:rPr>
                <w:sz w:val="13"/>
                <w:szCs w:val="13"/>
                <w:lang w:val="en-GB"/>
              </w:rPr>
              <w:br/>
              <w:t>decline</w:t>
            </w:r>
            <w:r w:rsidR="00825499">
              <w:rPr>
                <w:sz w:val="13"/>
                <w:szCs w:val="13"/>
                <w:lang w:val="en-GB"/>
              </w:rPr>
              <w:t xml:space="preserve"> </w:t>
            </w:r>
            <w:r w:rsidR="00825499" w:rsidRPr="00825499">
              <w:rPr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682" w:type="pct"/>
            <w:gridSpan w:val="2"/>
            <w:tcMar>
              <w:left w:w="28" w:type="dxa"/>
              <w:right w:w="28" w:type="dxa"/>
            </w:tcMar>
            <w:vAlign w:val="center"/>
          </w:tcPr>
          <w:p w14:paraId="6AFEE345" w14:textId="6EC11B5A" w:rsidR="0091169A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Percentage </w:t>
            </w:r>
            <w:r w:rsidRPr="00947C0D">
              <w:rPr>
                <w:sz w:val="13"/>
                <w:szCs w:val="13"/>
                <w:lang w:val="en-GB"/>
              </w:rPr>
              <w:br/>
              <w:t xml:space="preserve">decline </w:t>
            </w:r>
            <w:r w:rsidR="00825499" w:rsidRPr="00825499">
              <w:rPr>
                <w:sz w:val="13"/>
                <w:szCs w:val="13"/>
                <w:vertAlign w:val="superscript"/>
                <w:lang w:val="en-GB"/>
              </w:rPr>
              <w:t>c</w:t>
            </w:r>
          </w:p>
        </w:tc>
      </w:tr>
      <w:tr w:rsidR="00D65632" w:rsidRPr="00947C0D" w14:paraId="16F9DCA1" w14:textId="77777777" w:rsidTr="00E65A03">
        <w:tc>
          <w:tcPr>
            <w:tcW w:w="950" w:type="pct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2B2B52" w14:textId="23B11C10" w:rsidR="009D2B38" w:rsidRPr="00947C0D" w:rsidRDefault="00D65632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Models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29BBD0" w14:textId="5F25BBCE" w:rsidR="009D2B38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HR</w:t>
            </w:r>
            <w:r w:rsidR="00825499">
              <w:rPr>
                <w:sz w:val="13"/>
                <w:szCs w:val="13"/>
                <w:lang w:val="en-GB"/>
              </w:rPr>
              <w:t xml:space="preserve"> </w:t>
            </w:r>
            <w:r w:rsidR="00825499" w:rsidRPr="00825499">
              <w:rPr>
                <w:sz w:val="13"/>
                <w:szCs w:val="13"/>
                <w:vertAlign w:val="superscript"/>
                <w:lang w:val="en-GB"/>
              </w:rPr>
              <w:t>a</w:t>
            </w:r>
          </w:p>
        </w:tc>
        <w:tc>
          <w:tcPr>
            <w:tcW w:w="460" w:type="pct"/>
            <w:gridSpan w:val="2"/>
            <w:tcBorders>
              <w:bottom w:val="single" w:sz="4" w:space="0" w:color="auto"/>
            </w:tcBorders>
            <w:vAlign w:val="center"/>
          </w:tcPr>
          <w:p w14:paraId="1616D7EF" w14:textId="45A2B5C3" w:rsidR="009D2B38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95% CI)</w:t>
            </w:r>
            <w:r w:rsidR="00825499">
              <w:rPr>
                <w:sz w:val="13"/>
                <w:szCs w:val="13"/>
                <w:lang w:val="en-GB"/>
              </w:rPr>
              <w:t xml:space="preserve"> </w:t>
            </w:r>
            <w:r w:rsidR="00825499" w:rsidRPr="00825499">
              <w:rPr>
                <w:sz w:val="13"/>
                <w:szCs w:val="13"/>
                <w:vertAlign w:val="superscript"/>
                <w:lang w:val="en-GB"/>
              </w:rPr>
              <w:t>b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66963D" w14:textId="71EE4816" w:rsidR="009D2B38" w:rsidRPr="00947C0D" w:rsidRDefault="000D5E5C" w:rsidP="00AB42D9">
            <w:pPr>
              <w:jc w:val="center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Ref.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4B9E654C" w14:textId="77777777" w:rsidR="009D2B38" w:rsidRPr="00947C0D" w:rsidRDefault="009D2B38" w:rsidP="00AB42D9">
            <w:pPr>
              <w:jc w:val="center"/>
              <w:rPr>
                <w:sz w:val="13"/>
                <w:szCs w:val="13"/>
                <w:lang w:val="en-GB"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A0E4DC" w14:textId="507A5F0E" w:rsidR="009D2B38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%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5789401" w14:textId="00FB901A" w:rsidR="009D2B38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95% CI)</w:t>
            </w:r>
            <w:r w:rsidR="00825499">
              <w:rPr>
                <w:sz w:val="13"/>
                <w:szCs w:val="13"/>
                <w:lang w:val="en-GB"/>
              </w:rPr>
              <w:t xml:space="preserve"> </w:t>
            </w:r>
            <w:r w:rsidR="00825499" w:rsidRPr="00825499">
              <w:rPr>
                <w:sz w:val="13"/>
                <w:szCs w:val="13"/>
                <w:vertAlign w:val="superscript"/>
                <w:lang w:val="en-GB"/>
              </w:rPr>
              <w:t>d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D2BA29" w14:textId="4DD3F74F" w:rsidR="009D2B38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HR</w:t>
            </w:r>
            <w:r w:rsidR="00825499">
              <w:rPr>
                <w:sz w:val="13"/>
                <w:szCs w:val="13"/>
                <w:lang w:val="en-GB"/>
              </w:rPr>
              <w:t xml:space="preserve"> </w:t>
            </w:r>
            <w:r w:rsidR="00825499" w:rsidRPr="00825499">
              <w:rPr>
                <w:sz w:val="13"/>
                <w:szCs w:val="13"/>
                <w:vertAlign w:val="superscript"/>
                <w:lang w:val="en-GB"/>
              </w:rPr>
              <w:t>a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3CA1E4" w14:textId="57C35E93" w:rsidR="009D2B38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 (95% CI)</w:t>
            </w:r>
            <w:r w:rsidR="00825499">
              <w:rPr>
                <w:sz w:val="13"/>
                <w:szCs w:val="13"/>
                <w:lang w:val="en-GB"/>
              </w:rPr>
              <w:t xml:space="preserve"> </w:t>
            </w:r>
            <w:r w:rsidR="00825499" w:rsidRPr="00825499">
              <w:rPr>
                <w:sz w:val="13"/>
                <w:szCs w:val="13"/>
                <w:vertAlign w:val="superscript"/>
                <w:lang w:val="en-GB"/>
              </w:rPr>
              <w:t>b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1B905A" w14:textId="5D506EB9" w:rsidR="009D2B38" w:rsidRPr="00947C0D" w:rsidRDefault="000D5E5C" w:rsidP="00AB42D9">
            <w:pPr>
              <w:jc w:val="center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Ref.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117DB573" w14:textId="77777777" w:rsidR="009D2B38" w:rsidRPr="00947C0D" w:rsidRDefault="009D2B38" w:rsidP="00AB42D9">
            <w:pPr>
              <w:jc w:val="center"/>
              <w:rPr>
                <w:sz w:val="13"/>
                <w:szCs w:val="13"/>
                <w:lang w:val="en-GB"/>
              </w:rPr>
            </w:pPr>
          </w:p>
        </w:tc>
        <w:tc>
          <w:tcPr>
            <w:tcW w:w="26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A6ADB5" w14:textId="66A84C49" w:rsidR="009D2B38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%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62C3AE" w14:textId="01433B91" w:rsidR="009D2B38" w:rsidRPr="00947C0D" w:rsidRDefault="0091169A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95% CI)</w:t>
            </w:r>
            <w:r w:rsidR="00825499">
              <w:rPr>
                <w:sz w:val="13"/>
                <w:szCs w:val="13"/>
                <w:lang w:val="en-GB"/>
              </w:rPr>
              <w:t xml:space="preserve"> </w:t>
            </w:r>
            <w:r w:rsidR="00825499" w:rsidRPr="00825499">
              <w:rPr>
                <w:sz w:val="13"/>
                <w:szCs w:val="13"/>
                <w:vertAlign w:val="superscript"/>
                <w:lang w:val="en-GB"/>
              </w:rPr>
              <w:t>d</w:t>
            </w:r>
          </w:p>
        </w:tc>
      </w:tr>
      <w:tr w:rsidR="00D65632" w:rsidRPr="00947C0D" w14:paraId="04B4838F" w14:textId="77777777" w:rsidTr="00E65A03">
        <w:tc>
          <w:tcPr>
            <w:tcW w:w="950" w:type="pct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A489BD" w14:textId="77777777" w:rsidR="0091169A" w:rsidRPr="00947C0D" w:rsidRDefault="0091169A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</w:t>
            </w:r>
            <w:r w:rsidRPr="00947C0D">
              <w:rPr>
                <w:b/>
                <w:sz w:val="13"/>
                <w:szCs w:val="13"/>
                <w:lang w:val="en-GB"/>
              </w:rPr>
              <w:tab/>
              <w:t>No additional controls</w:t>
            </w:r>
          </w:p>
        </w:tc>
        <w:tc>
          <w:tcPr>
            <w:tcW w:w="257" w:type="pct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021674" w14:textId="57879ED0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28 </w:t>
            </w:r>
          </w:p>
        </w:tc>
        <w:tc>
          <w:tcPr>
            <w:tcW w:w="451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45188A" w14:textId="08E464D0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11, 1.47)</w:t>
            </w:r>
          </w:p>
        </w:tc>
        <w:tc>
          <w:tcPr>
            <w:tcW w:w="24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CB29CA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770F2B68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473F57B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C012CE5" w14:textId="3557CD83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0680E9" w14:textId="2CAAC0E0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44 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240742" w14:textId="2DB62D2A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13, 1.83)</w:t>
            </w:r>
          </w:p>
        </w:tc>
        <w:tc>
          <w:tcPr>
            <w:tcW w:w="221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37666A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5960B8AA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5EE7BDA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E992886" w14:textId="52F68238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</w:tr>
      <w:tr w:rsidR="00D65632" w:rsidRPr="00947C0D" w14:paraId="44C79815" w14:textId="77777777" w:rsidTr="00E65A03">
        <w:tc>
          <w:tcPr>
            <w:tcW w:w="950" w:type="pct"/>
            <w:gridSpan w:val="2"/>
            <w:tcMar>
              <w:left w:w="28" w:type="dxa"/>
              <w:right w:w="28" w:type="dxa"/>
            </w:tcMar>
            <w:vAlign w:val="center"/>
          </w:tcPr>
          <w:p w14:paraId="1C27C790" w14:textId="29E56064" w:rsidR="0091169A" w:rsidRPr="00947C0D" w:rsidRDefault="0091169A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.</w:t>
            </w:r>
            <w:r w:rsidRPr="00947C0D">
              <w:rPr>
                <w:b/>
                <w:sz w:val="13"/>
                <w:szCs w:val="13"/>
                <w:lang w:val="en-GB"/>
              </w:rPr>
              <w:tab/>
              <w:t xml:space="preserve">Material 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15A25E60" w14:textId="2F7B045C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03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3D1FA525" w14:textId="1D630CB3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0.88, 1.21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</w:tcPr>
          <w:p w14:paraId="020F6160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</w:tcPr>
          <w:p w14:paraId="231746B1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25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239A833F" w14:textId="28EB51ED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89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  <w:vAlign w:val="center"/>
          </w:tcPr>
          <w:p w14:paraId="4EFFAB3A" w14:textId="66B2BE92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51%, 202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5F9002EF" w14:textId="28A819F5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27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4158A005" w14:textId="53F88C11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0.99, 1.63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</w:tcPr>
          <w:p w14:paraId="7FFFB262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</w:tcPr>
          <w:p w14:paraId="0F6B6040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17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5C420EEB" w14:textId="2F0225A8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39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25583A76" w14:textId="006B75DA" w:rsidR="0091169A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9%, 93%)</w:t>
            </w:r>
          </w:p>
        </w:tc>
      </w:tr>
      <w:tr w:rsidR="00E65A03" w:rsidRPr="00947C0D" w14:paraId="6CCE62EF" w14:textId="77777777" w:rsidTr="00E65A03">
        <w:tc>
          <w:tcPr>
            <w:tcW w:w="156" w:type="pct"/>
            <w:tcMar>
              <w:left w:w="28" w:type="dxa"/>
              <w:right w:w="28" w:type="dxa"/>
            </w:tcMar>
            <w:vAlign w:val="center"/>
          </w:tcPr>
          <w:p w14:paraId="1DCE6970" w14:textId="50767961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94" w:type="pct"/>
            <w:tcMar>
              <w:left w:w="28" w:type="dxa"/>
              <w:right w:w="28" w:type="dxa"/>
            </w:tcMar>
            <w:vAlign w:val="center"/>
          </w:tcPr>
          <w:p w14:paraId="382247F4" w14:textId="486CF075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Financial difficulties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01C8C7C3" w14:textId="6BAF9C38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24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162F2BD1" w14:textId="4B090F59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8, 1.43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center"/>
          </w:tcPr>
          <w:p w14:paraId="2AB0B20A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  <w:vAlign w:val="center"/>
          </w:tcPr>
          <w:p w14:paraId="57AAFD8D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4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161F8E67" w14:textId="0ECE2CBA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4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  <w:vAlign w:val="center"/>
          </w:tcPr>
          <w:p w14:paraId="55CDF4D8" w14:textId="1696A6A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3%, 31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05943796" w14:textId="4DC5CB69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0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5936EE84" w14:textId="381955CF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0, 1.78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  <w:vAlign w:val="center"/>
          </w:tcPr>
          <w:p w14:paraId="2B6914F2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  <w:vAlign w:val="center"/>
          </w:tcPr>
          <w:p w14:paraId="79555D54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4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3E5F30CC" w14:textId="4F687D8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9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5AEA626A" w14:textId="76A47F9A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4%, 26%)</w:t>
            </w:r>
          </w:p>
        </w:tc>
      </w:tr>
      <w:tr w:rsidR="00E65A03" w:rsidRPr="00947C0D" w14:paraId="2ACBB52C" w14:textId="77777777" w:rsidTr="00E65A03">
        <w:tc>
          <w:tcPr>
            <w:tcW w:w="156" w:type="pct"/>
            <w:tcMar>
              <w:left w:w="28" w:type="dxa"/>
              <w:right w:w="28" w:type="dxa"/>
            </w:tcMar>
            <w:vAlign w:val="center"/>
          </w:tcPr>
          <w:p w14:paraId="46F50CD7" w14:textId="6C1B5920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94" w:type="pct"/>
            <w:tcMar>
              <w:left w:w="28" w:type="dxa"/>
              <w:right w:w="28" w:type="dxa"/>
            </w:tcMar>
            <w:vAlign w:val="center"/>
          </w:tcPr>
          <w:p w14:paraId="44B65047" w14:textId="6BBC9CB9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Housing tenure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035BCF51" w14:textId="42B71E7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16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21328B89" w14:textId="0617FACC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0, 1.34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center"/>
          </w:tcPr>
          <w:p w14:paraId="2B1FD525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  <w:vAlign w:val="center"/>
          </w:tcPr>
          <w:p w14:paraId="7F40C621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12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6C2DE098" w14:textId="000DF356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43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  <w:vAlign w:val="center"/>
          </w:tcPr>
          <w:p w14:paraId="72FDCA15" w14:textId="323CEC2E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22%, 97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6B8387F1" w14:textId="672C9E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34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0D3E8FA1" w14:textId="35C81944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5, 1.71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  <w:vAlign w:val="center"/>
          </w:tcPr>
          <w:p w14:paraId="3418BAAD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  <w:vAlign w:val="center"/>
          </w:tcPr>
          <w:p w14:paraId="33BE589D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10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231151B9" w14:textId="78F993B1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23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285A49BE" w14:textId="19A3DFF2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10%, 53%)</w:t>
            </w:r>
          </w:p>
        </w:tc>
      </w:tr>
      <w:tr w:rsidR="00E65A03" w:rsidRPr="00947C0D" w14:paraId="287FA1A4" w14:textId="77777777" w:rsidTr="00E65A03">
        <w:tc>
          <w:tcPr>
            <w:tcW w:w="156" w:type="pct"/>
            <w:tcMar>
              <w:left w:w="28" w:type="dxa"/>
              <w:right w:w="28" w:type="dxa"/>
            </w:tcMar>
            <w:vAlign w:val="center"/>
          </w:tcPr>
          <w:p w14:paraId="02AD6AA8" w14:textId="70370720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94" w:type="pct"/>
            <w:tcMar>
              <w:left w:w="28" w:type="dxa"/>
              <w:right w:w="28" w:type="dxa"/>
            </w:tcMar>
            <w:vAlign w:val="center"/>
          </w:tcPr>
          <w:p w14:paraId="63F226D5" w14:textId="5A1577D3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Health insurance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74B18C6D" w14:textId="133BCCB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09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5BC8AF04" w14:textId="7828AFC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0.94, 1.28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center"/>
          </w:tcPr>
          <w:p w14:paraId="3CEF0D09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  <w:vAlign w:val="center"/>
          </w:tcPr>
          <w:p w14:paraId="39D3F148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19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2ED13C26" w14:textId="741DF3B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68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  <w:vAlign w:val="center"/>
          </w:tcPr>
          <w:p w14:paraId="12DC16EC" w14:textId="3C1B0E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34%, 152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437768FC" w14:textId="40A0DEB8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32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20682551" w14:textId="768D17C6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4, 1.69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  <w:vAlign w:val="center"/>
          </w:tcPr>
          <w:p w14:paraId="566C5623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  <w:vAlign w:val="center"/>
          </w:tcPr>
          <w:p w14:paraId="15316205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12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7736A4B1" w14:textId="2A1C9F7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27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228A2379" w14:textId="271DD56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12%, 64%)</w:t>
            </w:r>
          </w:p>
        </w:tc>
      </w:tr>
      <w:tr w:rsidR="00D65632" w:rsidRPr="00947C0D" w14:paraId="1070DFD2" w14:textId="77777777" w:rsidTr="00E65A03">
        <w:tc>
          <w:tcPr>
            <w:tcW w:w="950" w:type="pct"/>
            <w:gridSpan w:val="2"/>
            <w:tcMar>
              <w:left w:w="28" w:type="dxa"/>
              <w:right w:w="28" w:type="dxa"/>
            </w:tcMar>
            <w:vAlign w:val="center"/>
          </w:tcPr>
          <w:p w14:paraId="4368CB66" w14:textId="77777777" w:rsidR="0091169A" w:rsidRPr="00947C0D" w:rsidRDefault="0091169A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2.</w:t>
            </w:r>
            <w:r w:rsidRPr="00947C0D">
              <w:rPr>
                <w:b/>
                <w:sz w:val="13"/>
                <w:szCs w:val="13"/>
                <w:lang w:val="en-GB"/>
              </w:rPr>
              <w:tab/>
              <w:t xml:space="preserve">Employment-related 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2F1E7F19" w14:textId="140118A1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22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264FD216" w14:textId="091AA0CC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03, 1.44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center"/>
          </w:tcPr>
          <w:p w14:paraId="5F3B5B26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</w:tcPr>
          <w:p w14:paraId="0324B3C0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06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3096542B" w14:textId="7F5176F3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21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  <w:vAlign w:val="center"/>
          </w:tcPr>
          <w:p w14:paraId="3210724A" w14:textId="498B18CB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-</w:t>
            </w:r>
            <w:r>
              <w:rPr>
                <w:b/>
                <w:sz w:val="13"/>
                <w:szCs w:val="13"/>
                <w:lang w:val="en-GB"/>
              </w:rPr>
              <w:t>1</w:t>
            </w:r>
            <w:r w:rsidRPr="00947C0D">
              <w:rPr>
                <w:b/>
                <w:sz w:val="13"/>
                <w:szCs w:val="13"/>
                <w:lang w:val="en-GB"/>
              </w:rPr>
              <w:t>5%, 77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7D4FFB41" w14:textId="619D300F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31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3BFD5ACD" w14:textId="66499101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02, 1.69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</w:tcPr>
          <w:p w14:paraId="019133C2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</w:tcPr>
          <w:p w14:paraId="3A7B3F51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13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07F3D272" w14:textId="59D70BE1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30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2538D5DA" w14:textId="29EF9094" w:rsidR="0091169A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-3%, 51%)</w:t>
            </w:r>
          </w:p>
        </w:tc>
      </w:tr>
      <w:tr w:rsidR="00E65A03" w:rsidRPr="00947C0D" w14:paraId="1A9F2B64" w14:textId="77777777" w:rsidTr="00E65A03">
        <w:tc>
          <w:tcPr>
            <w:tcW w:w="156" w:type="pct"/>
            <w:tcMar>
              <w:left w:w="28" w:type="dxa"/>
              <w:right w:w="28" w:type="dxa"/>
            </w:tcMar>
            <w:vAlign w:val="center"/>
          </w:tcPr>
          <w:p w14:paraId="07D8DF58" w14:textId="09577D06" w:rsidR="00E65A03" w:rsidRPr="00947C0D" w:rsidRDefault="00E65A03" w:rsidP="00AB42D9">
            <w:pPr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794" w:type="pct"/>
            <w:tcMar>
              <w:left w:w="28" w:type="dxa"/>
              <w:right w:w="28" w:type="dxa"/>
            </w:tcMar>
            <w:vAlign w:val="center"/>
          </w:tcPr>
          <w:p w14:paraId="554723AD" w14:textId="265049BD" w:rsidR="00E65A03" w:rsidRPr="00947C0D" w:rsidRDefault="00E65A03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Employment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504D535C" w14:textId="344EC140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22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25307A04" w14:textId="4C589309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6, 1.40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center"/>
          </w:tcPr>
          <w:p w14:paraId="4FC5C0F2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</w:tcPr>
          <w:p w14:paraId="7087E76B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6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</w:tcPr>
          <w:p w14:paraId="1C8FF117" w14:textId="43939E5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21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</w:tcPr>
          <w:p w14:paraId="28C5D61B" w14:textId="112DEC29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12%, 53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7013CB69" w14:textId="735100B9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7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48B38261" w14:textId="0595A67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5, 1.88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  <w:vAlign w:val="center"/>
          </w:tcPr>
          <w:p w14:paraId="299DA266" w14:textId="77777777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</w:tcPr>
          <w:p w14:paraId="1F6BF0C2" w14:textId="77777777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-0.03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271D2539" w14:textId="550A2BA0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-7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0B0003D1" w14:textId="02387058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30%, 2%)</w:t>
            </w:r>
          </w:p>
        </w:tc>
      </w:tr>
      <w:tr w:rsidR="00E65A03" w:rsidRPr="00947C0D" w14:paraId="3D285996" w14:textId="77777777" w:rsidTr="00E65A03">
        <w:tc>
          <w:tcPr>
            <w:tcW w:w="156" w:type="pct"/>
            <w:tcMar>
              <w:left w:w="28" w:type="dxa"/>
              <w:right w:w="28" w:type="dxa"/>
            </w:tcMar>
            <w:vAlign w:val="center"/>
          </w:tcPr>
          <w:p w14:paraId="7B46593C" w14:textId="7C63FD68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94" w:type="pct"/>
            <w:tcMar>
              <w:left w:w="28" w:type="dxa"/>
              <w:right w:w="28" w:type="dxa"/>
            </w:tcMar>
            <w:vAlign w:val="center"/>
          </w:tcPr>
          <w:p w14:paraId="67505339" w14:textId="0B93EB2E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Occ. of the breadwinner</w:t>
            </w:r>
            <w:r>
              <w:rPr>
                <w:sz w:val="13"/>
                <w:szCs w:val="13"/>
                <w:lang w:val="en-GB"/>
              </w:rPr>
              <w:t xml:space="preserve"> </w:t>
            </w:r>
            <w:r w:rsidRPr="00E65A03">
              <w:rPr>
                <w:sz w:val="13"/>
                <w:szCs w:val="13"/>
                <w:vertAlign w:val="superscript"/>
                <w:lang w:val="en-GB"/>
              </w:rPr>
              <w:t>e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5AF501A8" w14:textId="14B84E9E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24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0F959EE1" w14:textId="7DACC9C1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5, 1.47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center"/>
          </w:tcPr>
          <w:p w14:paraId="79FCEA29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  <w:vAlign w:val="center"/>
          </w:tcPr>
          <w:p w14:paraId="76B03195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4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06EED2EB" w14:textId="3E4CE29C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14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  <w:vAlign w:val="center"/>
          </w:tcPr>
          <w:p w14:paraId="606B29B9" w14:textId="269E5530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27%, 60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26B47429" w14:textId="57BDCF3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28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0A2C7D25" w14:textId="27C350D1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0.99, 1.64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  <w:vAlign w:val="center"/>
          </w:tcPr>
          <w:p w14:paraId="67C9AD3C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  <w:vAlign w:val="center"/>
          </w:tcPr>
          <w:p w14:paraId="3F07CADC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16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6CE5B792" w14:textId="6EF49588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36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28FE41A0" w14:textId="3819878E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6%, 63%)</w:t>
            </w:r>
          </w:p>
        </w:tc>
      </w:tr>
      <w:tr w:rsidR="00D65632" w:rsidRPr="00947C0D" w14:paraId="270BC97B" w14:textId="77777777" w:rsidTr="00E65A03">
        <w:tc>
          <w:tcPr>
            <w:tcW w:w="950" w:type="pct"/>
            <w:gridSpan w:val="2"/>
            <w:tcMar>
              <w:left w:w="28" w:type="dxa"/>
              <w:right w:w="28" w:type="dxa"/>
            </w:tcMar>
            <w:vAlign w:val="center"/>
          </w:tcPr>
          <w:p w14:paraId="5001ADC0" w14:textId="77777777" w:rsidR="0091169A" w:rsidRPr="00947C0D" w:rsidRDefault="0091169A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3.</w:t>
            </w:r>
            <w:r w:rsidRPr="00947C0D">
              <w:rPr>
                <w:b/>
                <w:sz w:val="13"/>
                <w:szCs w:val="13"/>
                <w:lang w:val="en-GB"/>
              </w:rPr>
              <w:tab/>
              <w:t>Behavioural factors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19EE21E6" w14:textId="7F5D0C3B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18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6B738BEB" w14:textId="2FAB3523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02, 1.36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</w:tcPr>
          <w:p w14:paraId="4ACBA929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</w:tcPr>
          <w:p w14:paraId="02256E3A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10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1C5EE65C" w14:textId="283AAF4B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36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  <w:vAlign w:val="center"/>
          </w:tcPr>
          <w:p w14:paraId="710262DC" w14:textId="6E638871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0%, 75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6DAFBAEE" w14:textId="3FD68316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33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0397902F" w14:textId="236FA6F4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04, 1.69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</w:tcPr>
          <w:p w14:paraId="688301A9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</w:tcPr>
          <w:p w14:paraId="04E39F24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11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53801D68" w14:textId="1782FA5B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25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2B5CED63" w14:textId="16CB258A" w:rsidR="0091169A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3%, 78%)</w:t>
            </w:r>
          </w:p>
        </w:tc>
      </w:tr>
      <w:tr w:rsidR="00E65A03" w:rsidRPr="00947C0D" w14:paraId="2201BD65" w14:textId="77777777" w:rsidTr="00E65A03">
        <w:tc>
          <w:tcPr>
            <w:tcW w:w="156" w:type="pct"/>
            <w:tcMar>
              <w:left w:w="28" w:type="dxa"/>
              <w:right w:w="28" w:type="dxa"/>
            </w:tcMar>
            <w:vAlign w:val="center"/>
          </w:tcPr>
          <w:p w14:paraId="42CF832B" w14:textId="22FD81C2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94" w:type="pct"/>
            <w:tcMar>
              <w:left w:w="28" w:type="dxa"/>
              <w:right w:w="28" w:type="dxa"/>
            </w:tcMar>
            <w:vAlign w:val="center"/>
          </w:tcPr>
          <w:p w14:paraId="0A3D3759" w14:textId="40B0A3F4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Alcohol consumption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0F1569FE" w14:textId="1C4C833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26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698105A1" w14:textId="3E536B44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0, 1.45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center"/>
          </w:tcPr>
          <w:p w14:paraId="15C1E974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</w:tcPr>
          <w:p w14:paraId="4B25B333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2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</w:tcPr>
          <w:p w14:paraId="3B5D0833" w14:textId="17C8F564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7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</w:tcPr>
          <w:p w14:paraId="00587DE1" w14:textId="137AB93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7%, 17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6E1354C1" w14:textId="3C04794F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7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5DE1C5C0" w14:textId="12AEACCF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5, 1.87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  <w:vAlign w:val="center"/>
          </w:tcPr>
          <w:p w14:paraId="396C4C9D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</w:tcPr>
          <w:p w14:paraId="0AC4008D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-0.03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16196C7C" w14:textId="66C19082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-7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1C55C8B6" w14:textId="2AD1AB5C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26%, 6%)</w:t>
            </w:r>
          </w:p>
        </w:tc>
      </w:tr>
      <w:tr w:rsidR="00E65A03" w:rsidRPr="00947C0D" w14:paraId="455BD775" w14:textId="77777777" w:rsidTr="00E65A03">
        <w:tc>
          <w:tcPr>
            <w:tcW w:w="156" w:type="pct"/>
            <w:tcMar>
              <w:left w:w="28" w:type="dxa"/>
              <w:right w:w="28" w:type="dxa"/>
            </w:tcMar>
            <w:vAlign w:val="center"/>
          </w:tcPr>
          <w:p w14:paraId="677E185B" w14:textId="7267B66E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94" w:type="pct"/>
            <w:tcMar>
              <w:left w:w="28" w:type="dxa"/>
              <w:right w:w="28" w:type="dxa"/>
            </w:tcMar>
            <w:vAlign w:val="center"/>
          </w:tcPr>
          <w:p w14:paraId="37CB85E9" w14:textId="17632431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BMI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4140CB10" w14:textId="67EB29AB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25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15DD1AA8" w14:textId="43AA6268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9, 1.44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center"/>
          </w:tcPr>
          <w:p w14:paraId="5E545ECB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  <w:vAlign w:val="center"/>
          </w:tcPr>
          <w:p w14:paraId="65C581B0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3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6ADF15A7" w14:textId="64745EA8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11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  <w:vAlign w:val="center"/>
          </w:tcPr>
          <w:p w14:paraId="650D2503" w14:textId="5F603FC0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0%, 24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4EDB1F4E" w14:textId="5639BB66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4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4451C965" w14:textId="7FD71DE1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3, 1.84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  <w:vAlign w:val="center"/>
          </w:tcPr>
          <w:p w14:paraId="10A7F159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  <w:vAlign w:val="center"/>
          </w:tcPr>
          <w:p w14:paraId="15E2AC04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0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358C58FA" w14:textId="565CA4D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0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33EDD046" w14:textId="3B2C71CC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10%, 7%)</w:t>
            </w:r>
          </w:p>
        </w:tc>
      </w:tr>
      <w:tr w:rsidR="00E65A03" w:rsidRPr="00947C0D" w14:paraId="76A0A2AF" w14:textId="77777777" w:rsidTr="00E65A03">
        <w:tc>
          <w:tcPr>
            <w:tcW w:w="156" w:type="pct"/>
            <w:tcMar>
              <w:left w:w="28" w:type="dxa"/>
              <w:right w:w="28" w:type="dxa"/>
            </w:tcMar>
            <w:vAlign w:val="center"/>
          </w:tcPr>
          <w:p w14:paraId="1256E046" w14:textId="0FCE9AB1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94" w:type="pct"/>
            <w:tcMar>
              <w:left w:w="28" w:type="dxa"/>
              <w:right w:w="28" w:type="dxa"/>
            </w:tcMar>
            <w:vAlign w:val="center"/>
          </w:tcPr>
          <w:p w14:paraId="6F658F06" w14:textId="235D733F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Smoking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28B1BD04" w14:textId="1970714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26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262CCC1F" w14:textId="09B750F9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9, 1.45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center"/>
          </w:tcPr>
          <w:p w14:paraId="1F9F8D51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  <w:vAlign w:val="center"/>
          </w:tcPr>
          <w:p w14:paraId="46FD1DEA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2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761A03B5" w14:textId="6010F888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7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  <w:vAlign w:val="center"/>
          </w:tcPr>
          <w:p w14:paraId="77716A67" w14:textId="061B623C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12%, 29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3107DCBE" w14:textId="188F69F6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38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550BEDCC" w14:textId="50E0D23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8, 1.75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  <w:vAlign w:val="center"/>
          </w:tcPr>
          <w:p w14:paraId="45AE9907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  <w:vAlign w:val="center"/>
          </w:tcPr>
          <w:p w14:paraId="56318D4A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6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2E95E3E8" w14:textId="78724D6C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14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4606315D" w14:textId="54112224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2%, 48%)</w:t>
            </w:r>
          </w:p>
        </w:tc>
      </w:tr>
      <w:tr w:rsidR="00E65A03" w:rsidRPr="00947C0D" w14:paraId="5EAFA607" w14:textId="77777777" w:rsidTr="00E65A03">
        <w:tc>
          <w:tcPr>
            <w:tcW w:w="156" w:type="pct"/>
            <w:tcMar>
              <w:left w:w="28" w:type="dxa"/>
              <w:right w:w="28" w:type="dxa"/>
            </w:tcMar>
            <w:vAlign w:val="center"/>
          </w:tcPr>
          <w:p w14:paraId="05FBD0A2" w14:textId="04112E2E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94" w:type="pct"/>
            <w:tcMar>
              <w:left w:w="28" w:type="dxa"/>
              <w:right w:w="28" w:type="dxa"/>
            </w:tcMar>
            <w:vAlign w:val="center"/>
          </w:tcPr>
          <w:p w14:paraId="0B8E14FB" w14:textId="2663B413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Leisure activity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2DA0017A" w14:textId="321A519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27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64C788F8" w14:textId="36B84D4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0, 1.46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center"/>
          </w:tcPr>
          <w:p w14:paraId="55DE7D3D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  <w:vAlign w:val="center"/>
          </w:tcPr>
          <w:p w14:paraId="5377839F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1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473BDFA5" w14:textId="3766C00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4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  <w:vAlign w:val="center"/>
          </w:tcPr>
          <w:p w14:paraId="2B014B45" w14:textId="7BE0FADE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4%, 12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1E389D52" w14:textId="3FDF810F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1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6BB16E1B" w14:textId="7C66EAD2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1, 1.79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  <w:vAlign w:val="center"/>
          </w:tcPr>
          <w:p w14:paraId="10D9EC0F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  <w:vAlign w:val="center"/>
          </w:tcPr>
          <w:p w14:paraId="1341C4CF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3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0D37874B" w14:textId="56281A7C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7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5D27E601" w14:textId="5B8CF7AA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2%, 21%)</w:t>
            </w:r>
          </w:p>
        </w:tc>
      </w:tr>
      <w:tr w:rsidR="00E65A03" w:rsidRPr="00947C0D" w14:paraId="234B69FE" w14:textId="77777777" w:rsidTr="00E65A03">
        <w:tc>
          <w:tcPr>
            <w:tcW w:w="156" w:type="pct"/>
            <w:tcMar>
              <w:left w:w="28" w:type="dxa"/>
              <w:right w:w="28" w:type="dxa"/>
            </w:tcMar>
            <w:vAlign w:val="center"/>
          </w:tcPr>
          <w:p w14:paraId="10CCE868" w14:textId="22253ED4" w:rsidR="00E65A03" w:rsidRPr="00947C0D" w:rsidRDefault="00E65A03" w:rsidP="00AB42D9">
            <w:pPr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794" w:type="pct"/>
            <w:tcMar>
              <w:left w:w="28" w:type="dxa"/>
              <w:right w:w="28" w:type="dxa"/>
            </w:tcMar>
            <w:vAlign w:val="center"/>
          </w:tcPr>
          <w:p w14:paraId="13814971" w14:textId="2D1E956F" w:rsidR="00E65A03" w:rsidRPr="00947C0D" w:rsidRDefault="00E65A03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Sports activity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603ED377" w14:textId="51714EF8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23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61EB20EE" w14:textId="02EF5704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6, 1.41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center"/>
          </w:tcPr>
          <w:p w14:paraId="145B4319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  <w:vAlign w:val="center"/>
          </w:tcPr>
          <w:p w14:paraId="0C29DA7F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5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4FDDC09F" w14:textId="6F48D3FF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18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  <w:vAlign w:val="center"/>
          </w:tcPr>
          <w:p w14:paraId="3CAFE765" w14:textId="57F9C6D6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9%, 45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6EC5BAFE" w14:textId="1EEFC2CB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39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434CDC71" w14:textId="6F10B864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9, 1.77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  <w:vAlign w:val="center"/>
          </w:tcPr>
          <w:p w14:paraId="76B1B137" w14:textId="77777777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  <w:vAlign w:val="center"/>
          </w:tcPr>
          <w:p w14:paraId="19E886D7" w14:textId="77777777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5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7AC7ABDE" w14:textId="5422CCA2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11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0889A353" w14:textId="56115617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2%, 33%)</w:t>
            </w:r>
          </w:p>
        </w:tc>
      </w:tr>
      <w:tr w:rsidR="00D65632" w:rsidRPr="00947C0D" w14:paraId="28489022" w14:textId="77777777" w:rsidTr="00E65A03">
        <w:tc>
          <w:tcPr>
            <w:tcW w:w="950" w:type="pct"/>
            <w:gridSpan w:val="2"/>
            <w:tcMar>
              <w:left w:w="28" w:type="dxa"/>
              <w:right w:w="28" w:type="dxa"/>
            </w:tcMar>
            <w:vAlign w:val="center"/>
          </w:tcPr>
          <w:p w14:paraId="1F2DE9A7" w14:textId="77777777" w:rsidR="0091169A" w:rsidRPr="00947C0D" w:rsidRDefault="0091169A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4. Family-related factors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63B1CFCF" w14:textId="1EC19658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30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3F695DDF" w14:textId="03B170A9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13, 1.50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</w:tcPr>
          <w:p w14:paraId="48430250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</w:tcPr>
          <w:p w14:paraId="4DBC89C8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-0.02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543CD563" w14:textId="2FFA2406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-7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  <w:vAlign w:val="center"/>
          </w:tcPr>
          <w:p w14:paraId="54FEABE0" w14:textId="2A44D4B2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-27%, 3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482F66EC" w14:textId="117EF33F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50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491491A2" w14:textId="4E4680A4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17, 1.91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</w:tcPr>
          <w:p w14:paraId="3523C4DA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</w:tcPr>
          <w:p w14:paraId="3843A03C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-0.06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0F9CEC91" w14:textId="10D87FD0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-14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1566EAC0" w14:textId="5CABFC91" w:rsidR="0091169A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-46%, -0%)</w:t>
            </w:r>
          </w:p>
        </w:tc>
      </w:tr>
      <w:tr w:rsidR="00E65A03" w:rsidRPr="00947C0D" w14:paraId="229E53C2" w14:textId="77777777" w:rsidTr="00E65A03">
        <w:tc>
          <w:tcPr>
            <w:tcW w:w="157" w:type="pct"/>
            <w:tcMar>
              <w:left w:w="28" w:type="dxa"/>
              <w:right w:w="28" w:type="dxa"/>
            </w:tcMar>
            <w:vAlign w:val="center"/>
          </w:tcPr>
          <w:p w14:paraId="5D7C7E3A" w14:textId="7A4CBC0D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93" w:type="pct"/>
            <w:tcMar>
              <w:left w:w="28" w:type="dxa"/>
              <w:right w:w="28" w:type="dxa"/>
            </w:tcMar>
            <w:vAlign w:val="center"/>
          </w:tcPr>
          <w:p w14:paraId="02CE2DAA" w14:textId="7EF897FF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Marital status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57B6927E" w14:textId="6D3B5A1A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31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3ABA86E9" w14:textId="18FC834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4, 1.51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center"/>
          </w:tcPr>
          <w:p w14:paraId="20D65C4F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  <w:vAlign w:val="center"/>
          </w:tcPr>
          <w:p w14:paraId="5AA00E00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-0.03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4D60B3C4" w14:textId="68DE2738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-11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  <w:vAlign w:val="center"/>
          </w:tcPr>
          <w:p w14:paraId="494604E5" w14:textId="2D937DCA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28%, -1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7CBDB2A5" w14:textId="79A4469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9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1E369870" w14:textId="2E35E6C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7, 1.90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  <w:vAlign w:val="center"/>
          </w:tcPr>
          <w:p w14:paraId="2F82D2F6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  <w:vAlign w:val="center"/>
          </w:tcPr>
          <w:p w14:paraId="48E3EBC7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-0.05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00D2FFBB" w14:textId="0E5F7652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-11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6AD904E9" w14:textId="7F4AD2B8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41%, 0%)</w:t>
            </w:r>
          </w:p>
        </w:tc>
      </w:tr>
      <w:tr w:rsidR="00E65A03" w:rsidRPr="00947C0D" w14:paraId="543D24D0" w14:textId="77777777" w:rsidTr="00E65A03">
        <w:tc>
          <w:tcPr>
            <w:tcW w:w="157" w:type="pct"/>
            <w:tcMar>
              <w:left w:w="28" w:type="dxa"/>
              <w:right w:w="28" w:type="dxa"/>
            </w:tcMar>
            <w:vAlign w:val="center"/>
          </w:tcPr>
          <w:p w14:paraId="7570E854" w14:textId="6CD735C8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93" w:type="pct"/>
            <w:tcMar>
              <w:left w:w="28" w:type="dxa"/>
              <w:right w:w="28" w:type="dxa"/>
            </w:tcMar>
            <w:vAlign w:val="center"/>
          </w:tcPr>
          <w:p w14:paraId="2F000FB8" w14:textId="6CB31BCA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Living arrangement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149752EB" w14:textId="6040D020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30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3067E24E" w14:textId="317D38C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3, 1.49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center"/>
          </w:tcPr>
          <w:p w14:paraId="1C61A9B9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  <w:vAlign w:val="center"/>
          </w:tcPr>
          <w:p w14:paraId="69B8DA72" w14:textId="6B58635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-0.02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5245461B" w14:textId="6339DCA4" w:rsidR="00E65A03" w:rsidRPr="00947C0D" w:rsidRDefault="00E65A03" w:rsidP="00AB42D9">
            <w:pPr>
              <w:jc w:val="center"/>
              <w:rPr>
                <w:iCs/>
                <w:color w:val="000000"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-7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  <w:vAlign w:val="center"/>
          </w:tcPr>
          <w:p w14:paraId="73A1491D" w14:textId="3DD2645B" w:rsidR="00E65A03" w:rsidRPr="00947C0D" w:rsidRDefault="00E65A03" w:rsidP="00AB42D9">
            <w:pPr>
              <w:jc w:val="center"/>
              <w:rPr>
                <w:iCs/>
                <w:color w:val="000000"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21%, 1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4AE3F74A" w14:textId="37FCCCDF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6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0D7EC77D" w14:textId="784C5310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5, 1.85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  <w:vAlign w:val="center"/>
          </w:tcPr>
          <w:p w14:paraId="53B7B3E4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  <w:vAlign w:val="center"/>
          </w:tcPr>
          <w:p w14:paraId="497D157C" w14:textId="5A334436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-0.02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4B53B0D0" w14:textId="2F7B9BD8" w:rsidR="00E65A03" w:rsidRPr="00947C0D" w:rsidRDefault="00E65A03" w:rsidP="00AB42D9">
            <w:pPr>
              <w:jc w:val="center"/>
              <w:rPr>
                <w:iCs/>
                <w:color w:val="000000"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-5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5EADFFDA" w14:textId="34167F4B" w:rsidR="00E65A03" w:rsidRPr="00947C0D" w:rsidRDefault="00E65A03" w:rsidP="00AB42D9">
            <w:pPr>
              <w:jc w:val="center"/>
              <w:rPr>
                <w:iCs/>
                <w:color w:val="000000"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16%, 0%)</w:t>
            </w:r>
          </w:p>
        </w:tc>
      </w:tr>
      <w:tr w:rsidR="00E65A03" w:rsidRPr="00947C0D" w14:paraId="15714E57" w14:textId="77777777" w:rsidTr="00E65A03">
        <w:tc>
          <w:tcPr>
            <w:tcW w:w="157" w:type="pct"/>
            <w:tcMar>
              <w:left w:w="28" w:type="dxa"/>
              <w:right w:w="28" w:type="dxa"/>
            </w:tcMar>
            <w:vAlign w:val="center"/>
          </w:tcPr>
          <w:p w14:paraId="0BD8DA57" w14:textId="17372BA0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93" w:type="pct"/>
            <w:tcMar>
              <w:left w:w="28" w:type="dxa"/>
              <w:right w:w="28" w:type="dxa"/>
            </w:tcMar>
            <w:vAlign w:val="center"/>
          </w:tcPr>
          <w:p w14:paraId="48BA1881" w14:textId="232699FE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Number of children</w:t>
            </w:r>
          </w:p>
        </w:tc>
        <w:tc>
          <w:tcPr>
            <w:tcW w:w="257" w:type="pct"/>
            <w:gridSpan w:val="2"/>
            <w:tcMar>
              <w:left w:w="28" w:type="dxa"/>
              <w:right w:w="28" w:type="dxa"/>
            </w:tcMar>
            <w:vAlign w:val="center"/>
          </w:tcPr>
          <w:p w14:paraId="24C4A899" w14:textId="2B06EC8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27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264AD7A5" w14:textId="43AC23A6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1, 1.47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center"/>
          </w:tcPr>
          <w:p w14:paraId="203F930F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  <w:vAlign w:val="center"/>
          </w:tcPr>
          <w:p w14:paraId="41F9702E" w14:textId="1E7DD65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1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3511D344" w14:textId="5C724E3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4% </w:t>
            </w:r>
          </w:p>
        </w:tc>
        <w:tc>
          <w:tcPr>
            <w:tcW w:w="427" w:type="pct"/>
            <w:tcMar>
              <w:left w:w="28" w:type="dxa"/>
              <w:right w:w="28" w:type="dxa"/>
            </w:tcMar>
            <w:vAlign w:val="center"/>
          </w:tcPr>
          <w:p w14:paraId="1951645D" w14:textId="2830526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4%, 11%)</w:t>
            </w:r>
          </w:p>
        </w:tc>
        <w:tc>
          <w:tcPr>
            <w:tcW w:w="247" w:type="pct"/>
            <w:tcMar>
              <w:left w:w="28" w:type="dxa"/>
              <w:right w:w="28" w:type="dxa"/>
            </w:tcMar>
            <w:vAlign w:val="center"/>
          </w:tcPr>
          <w:p w14:paraId="49B17D35" w14:textId="23BF08E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50 </w:t>
            </w:r>
          </w:p>
        </w:tc>
        <w:tc>
          <w:tcPr>
            <w:tcW w:w="390" w:type="pct"/>
            <w:tcMar>
              <w:left w:w="28" w:type="dxa"/>
              <w:right w:w="28" w:type="dxa"/>
            </w:tcMar>
            <w:vAlign w:val="center"/>
          </w:tcPr>
          <w:p w14:paraId="6283FA7B" w14:textId="72C63CA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7, 1.91)</w:t>
            </w:r>
          </w:p>
        </w:tc>
        <w:tc>
          <w:tcPr>
            <w:tcW w:w="221" w:type="pct"/>
            <w:tcMar>
              <w:left w:w="28" w:type="dxa"/>
              <w:right w:w="28" w:type="dxa"/>
            </w:tcMar>
            <w:vAlign w:val="center"/>
          </w:tcPr>
          <w:p w14:paraId="7C2D3173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  <w:vAlign w:val="center"/>
          </w:tcPr>
          <w:p w14:paraId="6CCEF0C7" w14:textId="76F9B3E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-0.06</w:t>
            </w:r>
          </w:p>
        </w:tc>
        <w:tc>
          <w:tcPr>
            <w:tcW w:w="264" w:type="pct"/>
            <w:tcMar>
              <w:left w:w="28" w:type="dxa"/>
              <w:right w:w="28" w:type="dxa"/>
            </w:tcMar>
            <w:vAlign w:val="center"/>
          </w:tcPr>
          <w:p w14:paraId="6C4EA950" w14:textId="5FAC513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-14% </w:t>
            </w:r>
          </w:p>
        </w:tc>
        <w:tc>
          <w:tcPr>
            <w:tcW w:w="418" w:type="pct"/>
            <w:tcMar>
              <w:left w:w="28" w:type="dxa"/>
              <w:right w:w="28" w:type="dxa"/>
            </w:tcMar>
            <w:vAlign w:val="center"/>
          </w:tcPr>
          <w:p w14:paraId="59F7E0A0" w14:textId="70B57B5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40%, -2%)</w:t>
            </w:r>
          </w:p>
        </w:tc>
      </w:tr>
      <w:tr w:rsidR="00D65632" w:rsidRPr="00461488" w14:paraId="7F35713F" w14:textId="77777777" w:rsidTr="00E65A03">
        <w:tc>
          <w:tcPr>
            <w:tcW w:w="950" w:type="pct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D72EE1" w14:textId="77777777" w:rsidR="0091169A" w:rsidRPr="00947C0D" w:rsidRDefault="0091169A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5.</w:t>
            </w:r>
            <w:r w:rsidRPr="00947C0D">
              <w:rPr>
                <w:b/>
                <w:sz w:val="13"/>
                <w:szCs w:val="13"/>
                <w:lang w:val="en-GB"/>
              </w:rPr>
              <w:tab/>
              <w:t>All factors</w:t>
            </w:r>
          </w:p>
        </w:tc>
        <w:tc>
          <w:tcPr>
            <w:tcW w:w="257" w:type="pct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7375CD" w14:textId="6CA41BDB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11 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2E4E51" w14:textId="6ECD9FA2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0.93, 1.33)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37F7ECD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6D303E3C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17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CDF2E7" w14:textId="29460BB1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61% 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D073BD" w14:textId="7F3B3E18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2%, 152%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AB11AA" w14:textId="7CD854CB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21 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F501E3" w14:textId="1239D99F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0.93, 1.58)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B562E6A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443F8740" w14:textId="7777777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23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C8870F" w14:textId="44A36C34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52% 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348DEC" w14:textId="4C7AD6D7" w:rsidR="0091169A" w:rsidRPr="00947C0D" w:rsidRDefault="0091169A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5%, 120%)</w:t>
            </w:r>
          </w:p>
        </w:tc>
      </w:tr>
    </w:tbl>
    <w:p w14:paraId="395AA62B" w14:textId="4DDE8C43" w:rsidR="00825499" w:rsidRDefault="000556AC" w:rsidP="00AB42D9">
      <w:pPr>
        <w:spacing w:line="240" w:lineRule="auto"/>
        <w:rPr>
          <w:sz w:val="15"/>
          <w:szCs w:val="15"/>
          <w:lang w:val="en-GB"/>
        </w:rPr>
      </w:pPr>
      <w:r w:rsidRPr="000556AC">
        <w:rPr>
          <w:i/>
          <w:sz w:val="15"/>
          <w:szCs w:val="15"/>
          <w:lang w:val="en-GB"/>
        </w:rPr>
        <w:t>Notes</w:t>
      </w:r>
      <w:r>
        <w:rPr>
          <w:sz w:val="15"/>
          <w:szCs w:val="15"/>
          <w:lang w:val="en-GB"/>
        </w:rPr>
        <w:t>.</w:t>
      </w:r>
      <w:r w:rsidR="00825499" w:rsidRPr="004006A8">
        <w:rPr>
          <w:sz w:val="15"/>
          <w:szCs w:val="15"/>
          <w:lang w:val="en-GB"/>
        </w:rPr>
        <w:t xml:space="preserve"> </w:t>
      </w:r>
      <w:r w:rsidR="00825499" w:rsidRPr="007D00FF">
        <w:rPr>
          <w:sz w:val="15"/>
          <w:szCs w:val="15"/>
          <w:vertAlign w:val="superscript"/>
          <w:lang w:val="en-GB"/>
        </w:rPr>
        <w:t>a</w:t>
      </w:r>
      <w:r w:rsidR="00825499">
        <w:rPr>
          <w:sz w:val="15"/>
          <w:szCs w:val="15"/>
          <w:lang w:val="en-GB"/>
        </w:rPr>
        <w:t xml:space="preserve"> </w:t>
      </w:r>
      <w:r w:rsidR="00825499" w:rsidRPr="004006A8">
        <w:rPr>
          <w:sz w:val="15"/>
          <w:szCs w:val="15"/>
          <w:lang w:val="en-GB"/>
        </w:rPr>
        <w:t xml:space="preserve">HR: Mortality hazard ratios. </w:t>
      </w:r>
      <w:r w:rsidR="00825499" w:rsidRPr="007D00FF">
        <w:rPr>
          <w:sz w:val="15"/>
          <w:szCs w:val="15"/>
          <w:vertAlign w:val="superscript"/>
          <w:lang w:val="en-GB"/>
        </w:rPr>
        <w:t>b</w:t>
      </w:r>
      <w:r w:rsidR="00825499">
        <w:rPr>
          <w:sz w:val="15"/>
          <w:szCs w:val="15"/>
          <w:lang w:val="en-GB"/>
        </w:rPr>
        <w:t xml:space="preserve"> </w:t>
      </w:r>
      <w:r w:rsidR="00825499" w:rsidRPr="004006A8">
        <w:rPr>
          <w:sz w:val="15"/>
          <w:szCs w:val="15"/>
          <w:lang w:val="en-GB"/>
        </w:rPr>
        <w:t xml:space="preserve">CI: Confidence interval. </w:t>
      </w:r>
      <w:r w:rsidR="00825499" w:rsidRPr="002C3CFD">
        <w:rPr>
          <w:sz w:val="15"/>
          <w:szCs w:val="15"/>
          <w:vertAlign w:val="superscript"/>
          <w:lang w:val="en-GB"/>
        </w:rPr>
        <w:t>c</w:t>
      </w:r>
      <w:r w:rsidR="00825499">
        <w:rPr>
          <w:sz w:val="15"/>
          <w:szCs w:val="15"/>
          <w:lang w:val="en-GB"/>
        </w:rPr>
        <w:t xml:space="preserve"> </w:t>
      </w:r>
      <w:r w:rsidR="00825499" w:rsidRPr="004006A8">
        <w:rPr>
          <w:sz w:val="15"/>
          <w:szCs w:val="15"/>
          <w:lang w:val="en-GB"/>
        </w:rPr>
        <w:t>Negative absolute and percentage declines indicate an increase in the educational inequality.</w:t>
      </w:r>
      <w:r w:rsidR="00825499">
        <w:rPr>
          <w:sz w:val="15"/>
          <w:szCs w:val="15"/>
          <w:lang w:val="en-GB"/>
        </w:rPr>
        <w:t xml:space="preserve"> </w:t>
      </w:r>
      <w:r w:rsidR="00825499" w:rsidRPr="002C3CFD">
        <w:rPr>
          <w:sz w:val="15"/>
          <w:szCs w:val="15"/>
          <w:vertAlign w:val="superscript"/>
          <w:lang w:val="en-GB"/>
        </w:rPr>
        <w:t>d</w:t>
      </w:r>
      <w:r w:rsidR="00825499">
        <w:rPr>
          <w:sz w:val="15"/>
          <w:szCs w:val="15"/>
          <w:lang w:val="en-GB"/>
        </w:rPr>
        <w:t xml:space="preserve"> </w:t>
      </w:r>
      <w:r w:rsidR="00825499" w:rsidRPr="004006A8">
        <w:rPr>
          <w:sz w:val="15"/>
          <w:szCs w:val="15"/>
          <w:lang w:val="en-GB"/>
        </w:rPr>
        <w:t xml:space="preserve">Confidence intervals </w:t>
      </w:r>
      <w:r w:rsidR="00825499">
        <w:rPr>
          <w:sz w:val="15"/>
          <w:szCs w:val="15"/>
          <w:lang w:val="en-GB"/>
        </w:rPr>
        <w:t xml:space="preserve">(CIs) </w:t>
      </w:r>
      <w:r w:rsidR="00825499" w:rsidRPr="004006A8">
        <w:rPr>
          <w:sz w:val="15"/>
          <w:szCs w:val="15"/>
          <w:lang w:val="en-GB"/>
        </w:rPr>
        <w:t>of the percentage decline were calculated using bootstraps with 5000 repetitions; 1000 repetition</w:t>
      </w:r>
      <w:r w:rsidR="00825499">
        <w:rPr>
          <w:sz w:val="15"/>
          <w:szCs w:val="15"/>
          <w:lang w:val="en-GB"/>
        </w:rPr>
        <w:t>s</w:t>
      </w:r>
      <w:r w:rsidR="00825499" w:rsidRPr="004006A8">
        <w:rPr>
          <w:sz w:val="15"/>
          <w:szCs w:val="15"/>
          <w:lang w:val="en-GB"/>
        </w:rPr>
        <w:t xml:space="preserve"> </w:t>
      </w:r>
      <w:r w:rsidR="00825499">
        <w:rPr>
          <w:sz w:val="15"/>
          <w:szCs w:val="15"/>
          <w:lang w:val="en-GB"/>
        </w:rPr>
        <w:t>per imputed dataset</w:t>
      </w:r>
      <w:r w:rsidR="00825499" w:rsidRPr="004006A8">
        <w:rPr>
          <w:sz w:val="15"/>
          <w:szCs w:val="15"/>
          <w:lang w:val="en-GB"/>
        </w:rPr>
        <w:t xml:space="preserve">. </w:t>
      </w:r>
      <w:r w:rsidR="00825499">
        <w:rPr>
          <w:sz w:val="15"/>
          <w:szCs w:val="15"/>
          <w:vertAlign w:val="superscript"/>
          <w:lang w:val="en-GB"/>
        </w:rPr>
        <w:t>e</w:t>
      </w:r>
      <w:r w:rsidR="00825499">
        <w:rPr>
          <w:sz w:val="15"/>
          <w:szCs w:val="15"/>
          <w:lang w:val="en-GB"/>
        </w:rPr>
        <w:t xml:space="preserve"> Occ.: Occupation. </w:t>
      </w:r>
    </w:p>
    <w:p w14:paraId="680D3061" w14:textId="0B50E47F" w:rsidR="007A45A9" w:rsidRPr="004006A8" w:rsidRDefault="007A45A9" w:rsidP="00825499">
      <w:pPr>
        <w:spacing w:line="480" w:lineRule="auto"/>
        <w:rPr>
          <w:szCs w:val="18"/>
          <w:lang w:val="en-GB"/>
        </w:rPr>
      </w:pPr>
      <w:r w:rsidRPr="004006A8">
        <w:rPr>
          <w:szCs w:val="18"/>
          <w:lang w:val="en-GB"/>
        </w:rPr>
        <w:br w:type="page"/>
      </w:r>
    </w:p>
    <w:p w14:paraId="5D05F82A" w14:textId="2E257355" w:rsidR="007A45A9" w:rsidRPr="004006A8" w:rsidRDefault="007A45A9" w:rsidP="009D2B38">
      <w:pPr>
        <w:spacing w:line="480" w:lineRule="auto"/>
        <w:rPr>
          <w:b/>
          <w:szCs w:val="18"/>
          <w:lang w:val="en-GB"/>
        </w:rPr>
      </w:pPr>
      <w:r w:rsidRPr="004006A8">
        <w:rPr>
          <w:b/>
          <w:szCs w:val="18"/>
          <w:lang w:val="en-GB"/>
        </w:rPr>
        <w:lastRenderedPageBreak/>
        <w:t xml:space="preserve">Table </w:t>
      </w:r>
      <w:r w:rsidR="00AE7323">
        <w:rPr>
          <w:b/>
          <w:szCs w:val="18"/>
          <w:lang w:val="en-GB"/>
        </w:rPr>
        <w:t>S3</w:t>
      </w:r>
      <w:r w:rsidR="00323740" w:rsidRPr="004006A8">
        <w:rPr>
          <w:b/>
          <w:szCs w:val="18"/>
          <w:lang w:val="en-GB"/>
        </w:rPr>
        <w:t xml:space="preserve"> </w:t>
      </w:r>
      <w:r w:rsidR="005841C7" w:rsidRPr="004006A8">
        <w:rPr>
          <w:rFonts w:ascii="Arial" w:hAnsi="Arial" w:cs="Arial"/>
          <w:b/>
          <w:szCs w:val="18"/>
          <w:lang w:val="en-GB"/>
        </w:rPr>
        <w:t>─</w:t>
      </w:r>
      <w:r w:rsidR="00323740" w:rsidRPr="004006A8">
        <w:rPr>
          <w:b/>
          <w:szCs w:val="18"/>
          <w:lang w:val="en-GB"/>
        </w:rPr>
        <w:t xml:space="preserve"> </w:t>
      </w:r>
      <w:r w:rsidR="007566B8">
        <w:rPr>
          <w:b/>
          <w:szCs w:val="18"/>
          <w:lang w:val="en-GB"/>
        </w:rPr>
        <w:t>C</w:t>
      </w:r>
      <w:r w:rsidR="0056145A" w:rsidRPr="004006A8">
        <w:rPr>
          <w:b/>
          <w:szCs w:val="18"/>
          <w:lang w:val="en-GB"/>
        </w:rPr>
        <w:t>ontribution</w:t>
      </w:r>
      <w:r w:rsidR="00E83000">
        <w:rPr>
          <w:b/>
          <w:szCs w:val="18"/>
          <w:lang w:val="en-GB"/>
        </w:rPr>
        <w:t>s</w:t>
      </w:r>
      <w:r w:rsidR="0056145A" w:rsidRPr="004006A8">
        <w:rPr>
          <w:b/>
          <w:szCs w:val="18"/>
          <w:lang w:val="en-GB"/>
        </w:rPr>
        <w:t xml:space="preserve"> of the explanatory factors to educational inequalities in all-cause mortality</w:t>
      </w:r>
      <w:r w:rsidR="0056145A">
        <w:rPr>
          <w:b/>
          <w:szCs w:val="18"/>
          <w:lang w:val="en-GB"/>
        </w:rPr>
        <w:t xml:space="preserve"> for mid educated men and wome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12"/>
        <w:gridCol w:w="1559"/>
        <w:gridCol w:w="422"/>
        <w:gridCol w:w="853"/>
        <w:gridCol w:w="443"/>
        <w:gridCol w:w="693"/>
        <w:gridCol w:w="424"/>
        <w:gridCol w:w="969"/>
        <w:gridCol w:w="450"/>
        <w:gridCol w:w="852"/>
        <w:gridCol w:w="424"/>
        <w:gridCol w:w="715"/>
        <w:gridCol w:w="424"/>
        <w:gridCol w:w="922"/>
      </w:tblGrid>
      <w:tr w:rsidR="0077271E" w:rsidRPr="00947C0D" w14:paraId="07831DAF" w14:textId="77777777" w:rsidTr="00E65A03">
        <w:tc>
          <w:tcPr>
            <w:tcW w:w="989" w:type="pct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90E57EC" w14:textId="77777777" w:rsidR="0077271E" w:rsidRPr="00461488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2010" w:type="pct"/>
            <w:gridSpan w:val="6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64FCB75" w14:textId="77777777" w:rsidR="0077271E" w:rsidRPr="00947C0D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Men</w:t>
            </w:r>
          </w:p>
        </w:tc>
        <w:tc>
          <w:tcPr>
            <w:tcW w:w="2001" w:type="pct"/>
            <w:gridSpan w:val="6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E3D0F5B" w14:textId="77777777" w:rsidR="0077271E" w:rsidRPr="00947C0D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Women</w:t>
            </w:r>
          </w:p>
        </w:tc>
      </w:tr>
      <w:tr w:rsidR="0077271E" w:rsidRPr="00947C0D" w14:paraId="085879E5" w14:textId="77777777" w:rsidTr="00E65A03">
        <w:tc>
          <w:tcPr>
            <w:tcW w:w="989" w:type="pct"/>
            <w:gridSpan w:val="2"/>
            <w:tcMar>
              <w:left w:w="28" w:type="dxa"/>
              <w:right w:w="28" w:type="dxa"/>
            </w:tcMar>
            <w:vAlign w:val="center"/>
          </w:tcPr>
          <w:p w14:paraId="4C166D5C" w14:textId="77777777" w:rsidR="0077271E" w:rsidRPr="00947C0D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908" w:type="pct"/>
            <w:gridSpan w:val="3"/>
            <w:tcMar>
              <w:left w:w="28" w:type="dxa"/>
              <w:right w:w="28" w:type="dxa"/>
            </w:tcMar>
            <w:vAlign w:val="center"/>
          </w:tcPr>
          <w:p w14:paraId="136E3166" w14:textId="77777777" w:rsidR="0077271E" w:rsidRPr="00947C0D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Level of education</w:t>
            </w:r>
          </w:p>
        </w:tc>
        <w:tc>
          <w:tcPr>
            <w:tcW w:w="1102" w:type="pct"/>
            <w:gridSpan w:val="3"/>
            <w:vAlign w:val="center"/>
          </w:tcPr>
          <w:p w14:paraId="0569DAC5" w14:textId="77777777" w:rsidR="0077271E" w:rsidRPr="00947C0D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Change in </w:t>
            </w:r>
            <w:r w:rsidRPr="00947C0D">
              <w:rPr>
                <w:b/>
                <w:sz w:val="13"/>
                <w:szCs w:val="13"/>
                <w:lang w:val="en-GB"/>
              </w:rPr>
              <w:br/>
              <w:t>educational inequality</w:t>
            </w:r>
          </w:p>
        </w:tc>
        <w:tc>
          <w:tcPr>
            <w:tcW w:w="912" w:type="pct"/>
            <w:gridSpan w:val="3"/>
            <w:tcMar>
              <w:left w:w="28" w:type="dxa"/>
              <w:right w:w="28" w:type="dxa"/>
            </w:tcMar>
            <w:vAlign w:val="center"/>
          </w:tcPr>
          <w:p w14:paraId="48FA5A55" w14:textId="77777777" w:rsidR="0077271E" w:rsidRPr="00947C0D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Level of education</w:t>
            </w:r>
          </w:p>
        </w:tc>
        <w:tc>
          <w:tcPr>
            <w:tcW w:w="1089" w:type="pct"/>
            <w:gridSpan w:val="3"/>
            <w:vAlign w:val="center"/>
          </w:tcPr>
          <w:p w14:paraId="47685382" w14:textId="77777777" w:rsidR="0077271E" w:rsidRPr="00947C0D" w:rsidRDefault="0077271E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Change in </w:t>
            </w:r>
            <w:r w:rsidRPr="00947C0D">
              <w:rPr>
                <w:b/>
                <w:sz w:val="13"/>
                <w:szCs w:val="13"/>
                <w:lang w:val="en-GB"/>
              </w:rPr>
              <w:br/>
              <w:t>educational inequality</w:t>
            </w:r>
          </w:p>
        </w:tc>
      </w:tr>
      <w:tr w:rsidR="00A90049" w:rsidRPr="00947C0D" w14:paraId="1227A89E" w14:textId="77777777" w:rsidTr="00E65A03">
        <w:tc>
          <w:tcPr>
            <w:tcW w:w="989" w:type="pct"/>
            <w:gridSpan w:val="2"/>
            <w:tcMar>
              <w:left w:w="28" w:type="dxa"/>
              <w:right w:w="28" w:type="dxa"/>
            </w:tcMar>
            <w:vAlign w:val="center"/>
          </w:tcPr>
          <w:p w14:paraId="45490D99" w14:textId="7F0CD3CD" w:rsidR="0077271E" w:rsidRPr="00947C0D" w:rsidRDefault="0077271E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674" w:type="pct"/>
            <w:gridSpan w:val="2"/>
            <w:tcMar>
              <w:left w:w="28" w:type="dxa"/>
              <w:right w:w="28" w:type="dxa"/>
            </w:tcMar>
            <w:vAlign w:val="center"/>
          </w:tcPr>
          <w:p w14:paraId="0C8685B6" w14:textId="77777777" w:rsidR="000B5D5B" w:rsidRDefault="00A90049" w:rsidP="00AB42D9">
            <w:pPr>
              <w:jc w:val="center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Mid</w:t>
            </w:r>
          </w:p>
          <w:p w14:paraId="4F32DA0D" w14:textId="3F38B4CF" w:rsidR="000D5E5C" w:rsidRPr="00947C0D" w:rsidRDefault="000D5E5C" w:rsidP="00AB42D9">
            <w:pPr>
              <w:jc w:val="center"/>
              <w:rPr>
                <w:sz w:val="13"/>
                <w:szCs w:val="13"/>
                <w:lang w:val="en-GB"/>
              </w:rPr>
            </w:pPr>
          </w:p>
        </w:tc>
        <w:tc>
          <w:tcPr>
            <w:tcW w:w="234" w:type="pct"/>
            <w:tcMar>
              <w:left w:w="28" w:type="dxa"/>
              <w:right w:w="28" w:type="dxa"/>
            </w:tcMar>
            <w:vAlign w:val="center"/>
          </w:tcPr>
          <w:p w14:paraId="6CE409E0" w14:textId="77777777" w:rsidR="0077271E" w:rsidRPr="00947C0D" w:rsidRDefault="0077271E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High</w:t>
            </w:r>
            <w:r w:rsidR="000B5D5B" w:rsidRPr="00947C0D">
              <w:rPr>
                <w:sz w:val="13"/>
                <w:szCs w:val="13"/>
                <w:lang w:val="en-GB"/>
              </w:rPr>
              <w:br/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  <w:vAlign w:val="center"/>
          </w:tcPr>
          <w:p w14:paraId="035BB876" w14:textId="14DF1563" w:rsidR="0077271E" w:rsidRPr="00947C0D" w:rsidRDefault="0077271E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Absolute </w:t>
            </w:r>
            <w:r w:rsidRPr="00947C0D">
              <w:rPr>
                <w:sz w:val="13"/>
                <w:szCs w:val="13"/>
                <w:lang w:val="en-GB"/>
              </w:rPr>
              <w:br/>
              <w:t>decline</w:t>
            </w:r>
            <w:r w:rsidR="009B5780">
              <w:rPr>
                <w:sz w:val="13"/>
                <w:szCs w:val="13"/>
                <w:lang w:val="en-GB"/>
              </w:rPr>
              <w:t xml:space="preserve"> </w:t>
            </w:r>
            <w:r w:rsidR="009B5780" w:rsidRPr="009B5780">
              <w:rPr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736" w:type="pct"/>
            <w:gridSpan w:val="2"/>
            <w:tcMar>
              <w:left w:w="28" w:type="dxa"/>
              <w:right w:w="28" w:type="dxa"/>
            </w:tcMar>
            <w:vAlign w:val="center"/>
          </w:tcPr>
          <w:p w14:paraId="70C03180" w14:textId="4D443C33" w:rsidR="0077271E" w:rsidRPr="00947C0D" w:rsidRDefault="0077271E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Percentage </w:t>
            </w:r>
            <w:r w:rsidRPr="00947C0D">
              <w:rPr>
                <w:sz w:val="13"/>
                <w:szCs w:val="13"/>
                <w:lang w:val="en-GB"/>
              </w:rPr>
              <w:br/>
              <w:t>decline</w:t>
            </w:r>
            <w:r w:rsidR="000B5D5B" w:rsidRPr="00947C0D">
              <w:rPr>
                <w:sz w:val="13"/>
                <w:szCs w:val="13"/>
                <w:lang w:val="en-GB"/>
              </w:rPr>
              <w:t xml:space="preserve"> </w:t>
            </w:r>
            <w:r w:rsidR="009B5780" w:rsidRPr="009B5780">
              <w:rPr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688" w:type="pct"/>
            <w:gridSpan w:val="2"/>
            <w:tcMar>
              <w:left w:w="28" w:type="dxa"/>
              <w:right w:w="28" w:type="dxa"/>
            </w:tcMar>
            <w:vAlign w:val="center"/>
          </w:tcPr>
          <w:p w14:paraId="1837E2E7" w14:textId="3E8BE5AF" w:rsidR="0077271E" w:rsidRPr="00947C0D" w:rsidRDefault="000B5D5B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M</w:t>
            </w:r>
            <w:r w:rsidR="00A90049">
              <w:rPr>
                <w:sz w:val="13"/>
                <w:szCs w:val="13"/>
                <w:lang w:val="en-GB"/>
              </w:rPr>
              <w:t>id</w:t>
            </w:r>
          </w:p>
          <w:p w14:paraId="330884DF" w14:textId="542253AA" w:rsidR="000B5D5B" w:rsidRPr="00947C0D" w:rsidRDefault="000B5D5B" w:rsidP="00AB42D9">
            <w:pPr>
              <w:jc w:val="center"/>
              <w:rPr>
                <w:sz w:val="13"/>
                <w:szCs w:val="13"/>
                <w:lang w:val="en-GB"/>
              </w:rPr>
            </w:pP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68DE2764" w14:textId="77777777" w:rsidR="0077271E" w:rsidRPr="00947C0D" w:rsidRDefault="0077271E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High</w:t>
            </w:r>
            <w:r w:rsidR="000B5D5B" w:rsidRPr="00947C0D">
              <w:rPr>
                <w:sz w:val="13"/>
                <w:szCs w:val="13"/>
                <w:lang w:val="en-GB"/>
              </w:rPr>
              <w:br/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center"/>
          </w:tcPr>
          <w:p w14:paraId="2D9A1300" w14:textId="54FB1A79" w:rsidR="0077271E" w:rsidRPr="00947C0D" w:rsidRDefault="0077271E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Absolute </w:t>
            </w:r>
            <w:r w:rsidRPr="00947C0D">
              <w:rPr>
                <w:sz w:val="13"/>
                <w:szCs w:val="13"/>
                <w:lang w:val="en-GB"/>
              </w:rPr>
              <w:br/>
              <w:t>decline</w:t>
            </w:r>
            <w:r w:rsidR="009B5780">
              <w:rPr>
                <w:sz w:val="13"/>
                <w:szCs w:val="13"/>
                <w:lang w:val="en-GB"/>
              </w:rPr>
              <w:t xml:space="preserve"> </w:t>
            </w:r>
            <w:r w:rsidR="009B5780" w:rsidRPr="009B5780">
              <w:rPr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711" w:type="pct"/>
            <w:gridSpan w:val="2"/>
            <w:tcMar>
              <w:left w:w="28" w:type="dxa"/>
              <w:right w:w="28" w:type="dxa"/>
            </w:tcMar>
            <w:vAlign w:val="center"/>
          </w:tcPr>
          <w:p w14:paraId="0AD7C184" w14:textId="403377B0" w:rsidR="0077271E" w:rsidRPr="00947C0D" w:rsidRDefault="0077271E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Percentage </w:t>
            </w:r>
            <w:r w:rsidRPr="00947C0D">
              <w:rPr>
                <w:sz w:val="13"/>
                <w:szCs w:val="13"/>
                <w:lang w:val="en-GB"/>
              </w:rPr>
              <w:br/>
              <w:t>decline</w:t>
            </w:r>
            <w:r w:rsidR="009B5780">
              <w:rPr>
                <w:sz w:val="13"/>
                <w:szCs w:val="13"/>
                <w:lang w:val="en-GB"/>
              </w:rPr>
              <w:t xml:space="preserve"> </w:t>
            </w:r>
            <w:r w:rsidR="009B5780" w:rsidRPr="009B5780">
              <w:rPr>
                <w:sz w:val="13"/>
                <w:szCs w:val="13"/>
                <w:vertAlign w:val="superscript"/>
                <w:lang w:val="en-GB"/>
              </w:rPr>
              <w:t>c</w:t>
            </w:r>
          </w:p>
        </w:tc>
      </w:tr>
      <w:tr w:rsidR="00A90049" w:rsidRPr="00947C0D" w14:paraId="1DA8EF82" w14:textId="77777777" w:rsidTr="00E65A03">
        <w:tc>
          <w:tcPr>
            <w:tcW w:w="989" w:type="pct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B40899" w14:textId="2A2667B2" w:rsidR="00A90049" w:rsidRPr="00947C0D" w:rsidRDefault="00A90049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Models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A8C67C" w14:textId="4576FA7E" w:rsidR="00A90049" w:rsidRPr="00947C0D" w:rsidRDefault="00A90049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HR</w:t>
            </w:r>
            <w:r w:rsidR="009B5780">
              <w:rPr>
                <w:sz w:val="13"/>
                <w:szCs w:val="13"/>
                <w:lang w:val="en-GB"/>
              </w:rPr>
              <w:t xml:space="preserve"> </w:t>
            </w:r>
            <w:r w:rsidR="009B5780" w:rsidRPr="009B5780">
              <w:rPr>
                <w:sz w:val="13"/>
                <w:szCs w:val="13"/>
                <w:vertAlign w:val="superscript"/>
                <w:lang w:val="en-GB"/>
              </w:rPr>
              <w:t>a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BAC11B" w14:textId="00749E07" w:rsidR="00A90049" w:rsidRPr="00947C0D" w:rsidRDefault="00A90049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95% CI)</w:t>
            </w:r>
            <w:r w:rsidR="009B5780">
              <w:rPr>
                <w:sz w:val="13"/>
                <w:szCs w:val="13"/>
                <w:lang w:val="en-GB"/>
              </w:rPr>
              <w:t xml:space="preserve"> </w:t>
            </w:r>
            <w:r w:rsidR="009B5780" w:rsidRPr="009B5780">
              <w:rPr>
                <w:sz w:val="13"/>
                <w:szCs w:val="13"/>
                <w:vertAlign w:val="superscript"/>
                <w:lang w:val="en-GB"/>
              </w:rPr>
              <w:t>b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8EF564" w14:textId="39083FDB" w:rsidR="00A90049" w:rsidRPr="00947C0D" w:rsidRDefault="000D5E5C" w:rsidP="00AB42D9">
            <w:pPr>
              <w:jc w:val="center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Ref.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68A2DF" w14:textId="77777777" w:rsidR="00A90049" w:rsidRPr="00947C0D" w:rsidRDefault="00A90049" w:rsidP="00AB42D9">
            <w:pPr>
              <w:jc w:val="center"/>
              <w:rPr>
                <w:sz w:val="13"/>
                <w:szCs w:val="13"/>
                <w:lang w:val="en-GB"/>
              </w:rPr>
            </w:pPr>
          </w:p>
        </w:tc>
        <w:tc>
          <w:tcPr>
            <w:tcW w:w="22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5F9A6A" w14:textId="4AAE4D0A" w:rsidR="00A90049" w:rsidRPr="00947C0D" w:rsidRDefault="00A90049" w:rsidP="00AB42D9">
            <w:pPr>
              <w:jc w:val="center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%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3CF890" w14:textId="4DC64F93" w:rsidR="00A90049" w:rsidRPr="00947C0D" w:rsidRDefault="00A90049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95% CI)</w:t>
            </w:r>
            <w:r w:rsidR="009B5780">
              <w:rPr>
                <w:sz w:val="13"/>
                <w:szCs w:val="13"/>
                <w:lang w:val="en-GB"/>
              </w:rPr>
              <w:t xml:space="preserve"> </w:t>
            </w:r>
            <w:r w:rsidR="009B5780" w:rsidRPr="009B5780">
              <w:rPr>
                <w:sz w:val="13"/>
                <w:szCs w:val="13"/>
                <w:vertAlign w:val="superscript"/>
                <w:lang w:val="en-GB"/>
              </w:rPr>
              <w:t>d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C587A0" w14:textId="4BE790DF" w:rsidR="00A90049" w:rsidRPr="00947C0D" w:rsidRDefault="00A90049" w:rsidP="00AB42D9">
            <w:pPr>
              <w:jc w:val="center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HR</w:t>
            </w:r>
            <w:r w:rsidR="009B5780">
              <w:rPr>
                <w:sz w:val="13"/>
                <w:szCs w:val="13"/>
                <w:lang w:val="en-GB"/>
              </w:rPr>
              <w:t xml:space="preserve"> </w:t>
            </w:r>
            <w:r w:rsidR="009B5780" w:rsidRPr="009B5780">
              <w:rPr>
                <w:sz w:val="13"/>
                <w:szCs w:val="13"/>
                <w:vertAlign w:val="superscript"/>
                <w:lang w:val="en-GB"/>
              </w:rPr>
              <w:t>a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651884F3" w14:textId="0DAD8605" w:rsidR="00A90049" w:rsidRPr="00947C0D" w:rsidRDefault="00A90049" w:rsidP="00AB42D9">
            <w:pPr>
              <w:jc w:val="center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(</w:t>
            </w:r>
            <w:r w:rsidRPr="00947C0D">
              <w:rPr>
                <w:sz w:val="13"/>
                <w:szCs w:val="13"/>
                <w:lang w:val="en-GB"/>
              </w:rPr>
              <w:t>95% CI)</w:t>
            </w:r>
            <w:r w:rsidR="009B5780">
              <w:rPr>
                <w:sz w:val="13"/>
                <w:szCs w:val="13"/>
                <w:lang w:val="en-GB"/>
              </w:rPr>
              <w:t xml:space="preserve"> </w:t>
            </w:r>
            <w:r w:rsidR="009B5780" w:rsidRPr="009B5780">
              <w:rPr>
                <w:sz w:val="13"/>
                <w:szCs w:val="13"/>
                <w:vertAlign w:val="superscript"/>
                <w:lang w:val="en-GB"/>
              </w:rPr>
              <w:t>b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B159E8" w14:textId="71B49D6D" w:rsidR="00A90049" w:rsidRPr="00947C0D" w:rsidRDefault="000D5E5C" w:rsidP="00AB42D9">
            <w:pPr>
              <w:jc w:val="center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Ref.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D30E3F" w14:textId="77777777" w:rsidR="00A90049" w:rsidRPr="00947C0D" w:rsidRDefault="00A90049" w:rsidP="00AB42D9">
            <w:pPr>
              <w:jc w:val="center"/>
              <w:rPr>
                <w:sz w:val="13"/>
                <w:szCs w:val="13"/>
                <w:lang w:val="en-GB"/>
              </w:rPr>
            </w:pPr>
          </w:p>
        </w:tc>
        <w:tc>
          <w:tcPr>
            <w:tcW w:w="22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472B15" w14:textId="5BE67448" w:rsidR="00A90049" w:rsidRPr="00947C0D" w:rsidRDefault="00A90049" w:rsidP="00AB42D9">
            <w:pPr>
              <w:jc w:val="center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%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D64F32" w14:textId="07731B5A" w:rsidR="00A90049" w:rsidRPr="00947C0D" w:rsidRDefault="009B5780" w:rsidP="00AB42D9">
            <w:pPr>
              <w:jc w:val="center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(</w:t>
            </w:r>
            <w:r w:rsidR="00A90049">
              <w:rPr>
                <w:sz w:val="13"/>
                <w:szCs w:val="13"/>
                <w:lang w:val="en-GB"/>
              </w:rPr>
              <w:t>95% CI</w:t>
            </w:r>
            <w:r>
              <w:rPr>
                <w:sz w:val="13"/>
                <w:szCs w:val="13"/>
                <w:lang w:val="en-GB"/>
              </w:rPr>
              <w:t xml:space="preserve">) </w:t>
            </w:r>
            <w:r w:rsidRPr="009B5780">
              <w:rPr>
                <w:sz w:val="13"/>
                <w:szCs w:val="13"/>
                <w:vertAlign w:val="superscript"/>
                <w:lang w:val="en-GB"/>
              </w:rPr>
              <w:t>d</w:t>
            </w:r>
          </w:p>
        </w:tc>
      </w:tr>
      <w:tr w:rsidR="00A90049" w:rsidRPr="00947C0D" w14:paraId="1B345348" w14:textId="77777777" w:rsidTr="00E65A03">
        <w:tc>
          <w:tcPr>
            <w:tcW w:w="989" w:type="pct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7C69B4" w14:textId="77777777" w:rsidR="00D65632" w:rsidRPr="00947C0D" w:rsidRDefault="00D65632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</w:t>
            </w:r>
            <w:r w:rsidRPr="00947C0D">
              <w:rPr>
                <w:b/>
                <w:sz w:val="13"/>
                <w:szCs w:val="13"/>
                <w:lang w:val="en-GB"/>
              </w:rPr>
              <w:tab/>
              <w:t>No additional controls</w:t>
            </w:r>
          </w:p>
        </w:tc>
        <w:tc>
          <w:tcPr>
            <w:tcW w:w="22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DB745B" w14:textId="64BDBD02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18 </w:t>
            </w:r>
          </w:p>
        </w:tc>
        <w:tc>
          <w:tcPr>
            <w:tcW w:w="451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EFC9A0" w14:textId="5E08EFA2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01, 1.38)</w:t>
            </w:r>
          </w:p>
        </w:tc>
        <w:tc>
          <w:tcPr>
            <w:tcW w:w="23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16D18C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D71BA35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B79999B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F014EA1" w14:textId="046AACF3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21D9EC" w14:textId="41BE4145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46 </w:t>
            </w:r>
          </w:p>
        </w:tc>
        <w:tc>
          <w:tcPr>
            <w:tcW w:w="450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326C5A" w14:textId="3ADAD5C6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11, 1.91)</w:t>
            </w:r>
          </w:p>
        </w:tc>
        <w:tc>
          <w:tcPr>
            <w:tcW w:w="22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7387D2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2E55F0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D30E7FB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CA39914" w14:textId="5C6942B4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</w:p>
        </w:tc>
      </w:tr>
      <w:tr w:rsidR="00A90049" w:rsidRPr="00947C0D" w14:paraId="20AAB1E3" w14:textId="77777777" w:rsidTr="00E65A03">
        <w:tc>
          <w:tcPr>
            <w:tcW w:w="989" w:type="pct"/>
            <w:gridSpan w:val="2"/>
            <w:tcMar>
              <w:left w:w="28" w:type="dxa"/>
              <w:right w:w="28" w:type="dxa"/>
            </w:tcMar>
            <w:vAlign w:val="center"/>
          </w:tcPr>
          <w:p w14:paraId="416BC1C8" w14:textId="5FAFB4F7" w:rsidR="00D65632" w:rsidRPr="00947C0D" w:rsidRDefault="00D65632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.</w:t>
            </w:r>
            <w:r w:rsidRPr="00947C0D">
              <w:rPr>
                <w:b/>
                <w:sz w:val="13"/>
                <w:szCs w:val="13"/>
                <w:lang w:val="en-GB"/>
              </w:rPr>
              <w:tab/>
              <w:t xml:space="preserve">Material 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1C4EFFF9" w14:textId="07881A21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06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5DF5DA37" w14:textId="0B5F0ABB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0.90, 1.24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</w:tcPr>
          <w:p w14:paraId="3BC1518A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</w:tcPr>
          <w:p w14:paraId="0261E1A5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12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4EBB5BC9" w14:textId="1AD06490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67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  <w:vAlign w:val="center"/>
          </w:tcPr>
          <w:p w14:paraId="001A2780" w14:textId="47AEA54E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27%, 378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75305FC1" w14:textId="496B8849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37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066A0198" w14:textId="3D583701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05, 1.80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2BCBCF26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</w:tcPr>
          <w:p w14:paraId="44D6B177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09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23EDFA27" w14:textId="715D4F5C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20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7B630459" w14:textId="23BA616D" w:rsidR="00D65632" w:rsidRPr="00947C0D" w:rsidRDefault="00A90049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8%, 55%)</w:t>
            </w:r>
          </w:p>
        </w:tc>
      </w:tr>
      <w:tr w:rsidR="00E65A03" w:rsidRPr="00947C0D" w14:paraId="01F58546" w14:textId="77777777" w:rsidTr="00E65A03">
        <w:tc>
          <w:tcPr>
            <w:tcW w:w="165" w:type="pct"/>
            <w:tcMar>
              <w:left w:w="28" w:type="dxa"/>
              <w:right w:w="28" w:type="dxa"/>
            </w:tcMar>
            <w:vAlign w:val="center"/>
          </w:tcPr>
          <w:p w14:paraId="0BCF5E0E" w14:textId="226DE61D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24" w:type="pct"/>
            <w:tcMar>
              <w:left w:w="28" w:type="dxa"/>
              <w:right w:w="28" w:type="dxa"/>
            </w:tcMar>
            <w:vAlign w:val="center"/>
          </w:tcPr>
          <w:p w14:paraId="4F770624" w14:textId="3DEF5A74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Financial difficulties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7124C381" w14:textId="5874E2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17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24336128" w14:textId="1720E552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0, 1.37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  <w:vAlign w:val="center"/>
          </w:tcPr>
          <w:p w14:paraId="6222F958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  <w:vAlign w:val="center"/>
          </w:tcPr>
          <w:p w14:paraId="72C49F8C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1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50864366" w14:textId="4EC3EC0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6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  <w:vAlign w:val="center"/>
          </w:tcPr>
          <w:p w14:paraId="7C29C45A" w14:textId="4D437EAC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0%, 42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3C885C4B" w14:textId="27CF461E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4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695EB2B2" w14:textId="55C1BB46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0, 1.89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70FA3632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center"/>
          </w:tcPr>
          <w:p w14:paraId="49FE0CB5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2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2B645893" w14:textId="633D66D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4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323A4F00" w14:textId="459E8F8F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1%, 13%)</w:t>
            </w:r>
          </w:p>
        </w:tc>
      </w:tr>
      <w:tr w:rsidR="00E65A03" w:rsidRPr="00947C0D" w14:paraId="47355F7F" w14:textId="77777777" w:rsidTr="00E65A03">
        <w:tc>
          <w:tcPr>
            <w:tcW w:w="165" w:type="pct"/>
            <w:tcMar>
              <w:left w:w="28" w:type="dxa"/>
              <w:right w:w="28" w:type="dxa"/>
            </w:tcMar>
            <w:vAlign w:val="center"/>
          </w:tcPr>
          <w:p w14:paraId="2FCDA120" w14:textId="6D21B56F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24" w:type="pct"/>
            <w:tcMar>
              <w:left w:w="28" w:type="dxa"/>
              <w:right w:w="28" w:type="dxa"/>
            </w:tcMar>
            <w:vAlign w:val="center"/>
          </w:tcPr>
          <w:p w14:paraId="430692D7" w14:textId="59B8EF8E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Housing tenure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1A54F101" w14:textId="4171C690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13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6E3C15BA" w14:textId="44DB4812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0.96, 1.32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  <w:vAlign w:val="center"/>
          </w:tcPr>
          <w:p w14:paraId="121A6653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  <w:vAlign w:val="center"/>
          </w:tcPr>
          <w:p w14:paraId="19D44B68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5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7D38E59A" w14:textId="66B85248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28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  <w:vAlign w:val="center"/>
          </w:tcPr>
          <w:p w14:paraId="005D92AD" w14:textId="48398692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1%, 164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2858A1A6" w14:textId="035BBDE9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1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20D0ABAD" w14:textId="7191481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7, 1.85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0056C181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center"/>
          </w:tcPr>
          <w:p w14:paraId="1B4A0F76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5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47C6D7B9" w14:textId="69B21818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11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033FF20C" w14:textId="70534FDF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4%, 33%)</w:t>
            </w:r>
          </w:p>
        </w:tc>
      </w:tr>
      <w:tr w:rsidR="00E65A03" w:rsidRPr="00947C0D" w14:paraId="2BCB6EC6" w14:textId="77777777" w:rsidTr="00E65A03">
        <w:tc>
          <w:tcPr>
            <w:tcW w:w="165" w:type="pct"/>
            <w:tcMar>
              <w:left w:w="28" w:type="dxa"/>
              <w:right w:w="28" w:type="dxa"/>
            </w:tcMar>
            <w:vAlign w:val="center"/>
          </w:tcPr>
          <w:p w14:paraId="5764F159" w14:textId="413A476E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24" w:type="pct"/>
            <w:tcMar>
              <w:left w:w="28" w:type="dxa"/>
              <w:right w:w="28" w:type="dxa"/>
            </w:tcMar>
            <w:vAlign w:val="center"/>
          </w:tcPr>
          <w:p w14:paraId="659D5A43" w14:textId="716F2C1A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Health insurance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0B92E1EE" w14:textId="710E505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09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609CA5FD" w14:textId="4D2C83BA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0.93, 1.28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  <w:vAlign w:val="center"/>
          </w:tcPr>
          <w:p w14:paraId="7498B918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  <w:vAlign w:val="center"/>
          </w:tcPr>
          <w:p w14:paraId="2201B3EC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9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67DABE7B" w14:textId="19E9608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50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  <w:vAlign w:val="center"/>
          </w:tcPr>
          <w:p w14:paraId="36603548" w14:textId="292899B2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8%, 267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0A3DB8A8" w14:textId="26BCCE2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0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23E8EF1D" w14:textId="343CE0C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7, 1.84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3A29EADA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center"/>
          </w:tcPr>
          <w:p w14:paraId="75237353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6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161BF45C" w14:textId="3D8C260A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13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6C0C37F4" w14:textId="449C22D4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5%, 36%)</w:t>
            </w:r>
          </w:p>
        </w:tc>
      </w:tr>
      <w:tr w:rsidR="00A90049" w:rsidRPr="00947C0D" w14:paraId="33269486" w14:textId="77777777" w:rsidTr="00E65A03">
        <w:tc>
          <w:tcPr>
            <w:tcW w:w="989" w:type="pct"/>
            <w:gridSpan w:val="2"/>
            <w:tcMar>
              <w:left w:w="28" w:type="dxa"/>
              <w:right w:w="28" w:type="dxa"/>
            </w:tcMar>
            <w:vAlign w:val="center"/>
          </w:tcPr>
          <w:p w14:paraId="36656165" w14:textId="77777777" w:rsidR="00D65632" w:rsidRPr="00947C0D" w:rsidRDefault="00D65632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2.</w:t>
            </w:r>
            <w:r w:rsidRPr="00947C0D">
              <w:rPr>
                <w:b/>
                <w:sz w:val="13"/>
                <w:szCs w:val="13"/>
                <w:lang w:val="en-GB"/>
              </w:rPr>
              <w:tab/>
              <w:t xml:space="preserve">Employment-related 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3D2B5964" w14:textId="5ADE4C98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14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6A5633C2" w14:textId="1D2D4680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0.97, 1.35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</w:tcPr>
          <w:p w14:paraId="080C920A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</w:tcPr>
          <w:p w14:paraId="654B4712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04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1A3AC587" w14:textId="0D850D8D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22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  <w:vAlign w:val="center"/>
          </w:tcPr>
          <w:p w14:paraId="13F27BA5" w14:textId="44658E26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-20%, 115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0078FFC4" w14:textId="40920D0C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41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587E3751" w14:textId="3E0B5BD4" w:rsidR="00D65632" w:rsidRPr="00947C0D" w:rsidRDefault="00A90049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07, 1.85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7D1CF81D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</w:tcPr>
          <w:p w14:paraId="5B675AA2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05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11513A5B" w14:textId="4D73B060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1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270CDA7C" w14:textId="6A4243DD" w:rsidR="00D65632" w:rsidRPr="00947C0D" w:rsidRDefault="00A90049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-8%, 21%)</w:t>
            </w:r>
          </w:p>
        </w:tc>
      </w:tr>
      <w:tr w:rsidR="00E65A03" w:rsidRPr="00947C0D" w14:paraId="10833A4D" w14:textId="77777777" w:rsidTr="00E65A03">
        <w:tc>
          <w:tcPr>
            <w:tcW w:w="165" w:type="pct"/>
            <w:tcMar>
              <w:left w:w="28" w:type="dxa"/>
              <w:right w:w="28" w:type="dxa"/>
            </w:tcMar>
            <w:vAlign w:val="center"/>
          </w:tcPr>
          <w:p w14:paraId="269C71AB" w14:textId="73D31436" w:rsidR="00E65A03" w:rsidRPr="00947C0D" w:rsidRDefault="00E65A03" w:rsidP="00AB42D9">
            <w:pPr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824" w:type="pct"/>
            <w:tcMar>
              <w:left w:w="28" w:type="dxa"/>
              <w:right w:w="28" w:type="dxa"/>
            </w:tcMar>
            <w:vAlign w:val="center"/>
          </w:tcPr>
          <w:p w14:paraId="6A1CAB79" w14:textId="268C1A6F" w:rsidR="00E65A03" w:rsidRPr="00947C0D" w:rsidRDefault="00E65A03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Employment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7E9FB8B4" w14:textId="499B5991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15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68EB3625" w14:textId="67C7F67A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0.98, 1.34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  <w:vAlign w:val="center"/>
          </w:tcPr>
          <w:p w14:paraId="22890694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</w:tcPr>
          <w:p w14:paraId="7DCE2D22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3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3DC9E07C" w14:textId="37B14D7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17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</w:tcPr>
          <w:p w14:paraId="69A67B98" w14:textId="27F5432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2%, 106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705EDB3F" w14:textId="122CA618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9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32E05501" w14:textId="55ECB41E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4, 1.95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6329D895" w14:textId="77777777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</w:tcPr>
          <w:p w14:paraId="5766C86F" w14:textId="77777777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-0.03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6750EAB6" w14:textId="72538BD2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-7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1D243147" w14:textId="0A27E643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26%, -0%)</w:t>
            </w:r>
          </w:p>
        </w:tc>
      </w:tr>
      <w:tr w:rsidR="00E65A03" w:rsidRPr="00947C0D" w14:paraId="7ECAE1F1" w14:textId="77777777" w:rsidTr="00E65A03">
        <w:tc>
          <w:tcPr>
            <w:tcW w:w="165" w:type="pct"/>
            <w:tcMar>
              <w:left w:w="28" w:type="dxa"/>
              <w:right w:w="28" w:type="dxa"/>
            </w:tcMar>
            <w:vAlign w:val="center"/>
          </w:tcPr>
          <w:p w14:paraId="6D70CFBC" w14:textId="03BB3FE0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24" w:type="pct"/>
            <w:tcMar>
              <w:left w:w="28" w:type="dxa"/>
              <w:right w:w="28" w:type="dxa"/>
            </w:tcMar>
            <w:vAlign w:val="center"/>
          </w:tcPr>
          <w:p w14:paraId="156056B8" w14:textId="7FEA55DA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Occ. of the breadwinner</w:t>
            </w:r>
            <w:r>
              <w:rPr>
                <w:sz w:val="13"/>
                <w:szCs w:val="13"/>
                <w:lang w:val="en-GB"/>
              </w:rPr>
              <w:t xml:space="preserve"> </w:t>
            </w:r>
            <w:r w:rsidRPr="00E65A03">
              <w:rPr>
                <w:sz w:val="13"/>
                <w:szCs w:val="13"/>
                <w:vertAlign w:val="superscript"/>
                <w:lang w:val="en-GB"/>
              </w:rPr>
              <w:t>e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655FEAD1" w14:textId="38CEEF6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16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2BEB93E8" w14:textId="75C3ECB4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0.98, 1.37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  <w:vAlign w:val="center"/>
          </w:tcPr>
          <w:p w14:paraId="0795F491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  <w:vAlign w:val="center"/>
          </w:tcPr>
          <w:p w14:paraId="1ED40484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2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014536DB" w14:textId="560AF87F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11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  <w:vAlign w:val="center"/>
          </w:tcPr>
          <w:p w14:paraId="46BE0B61" w14:textId="7DEC0E81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37%, 67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77C44BF6" w14:textId="3E1A1A6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37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03C75066" w14:textId="0A749D52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5, 1.81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10640976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center"/>
          </w:tcPr>
          <w:p w14:paraId="68CBB461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9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2700DBDE" w14:textId="563A0110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20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69D3D623" w14:textId="0A47B1A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3%, 35%)</w:t>
            </w:r>
          </w:p>
        </w:tc>
      </w:tr>
      <w:tr w:rsidR="00A90049" w:rsidRPr="00947C0D" w14:paraId="24FCBC97" w14:textId="77777777" w:rsidTr="00E65A03">
        <w:tc>
          <w:tcPr>
            <w:tcW w:w="989" w:type="pct"/>
            <w:gridSpan w:val="2"/>
            <w:tcMar>
              <w:left w:w="28" w:type="dxa"/>
              <w:right w:w="28" w:type="dxa"/>
            </w:tcMar>
            <w:vAlign w:val="center"/>
          </w:tcPr>
          <w:p w14:paraId="484AC39A" w14:textId="77777777" w:rsidR="00D65632" w:rsidRPr="00947C0D" w:rsidRDefault="00D65632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3.</w:t>
            </w:r>
            <w:r w:rsidRPr="00947C0D">
              <w:rPr>
                <w:b/>
                <w:sz w:val="13"/>
                <w:szCs w:val="13"/>
                <w:lang w:val="en-GB"/>
              </w:rPr>
              <w:tab/>
              <w:t>Behavioural factors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384D0C2E" w14:textId="0817A534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16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773EB7E5" w14:textId="0E296BC6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0.99, 1.35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</w:tcPr>
          <w:p w14:paraId="3C21BAF0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</w:tcPr>
          <w:p w14:paraId="750D4EA5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02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43706EC7" w14:textId="42950B71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1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  <w:vAlign w:val="center"/>
          </w:tcPr>
          <w:p w14:paraId="1A8EF865" w14:textId="6AE4BB99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-38%, 103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6799A411" w14:textId="4C80401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40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79DBF642" w14:textId="6F277E2E" w:rsidR="00D65632" w:rsidRPr="00947C0D" w:rsidRDefault="00A90049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06, 1.83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06832B54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</w:tcPr>
          <w:p w14:paraId="7121F7F9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06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4DF23738" w14:textId="60B57371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3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3F331015" w14:textId="2C1AA180" w:rsidR="00D65632" w:rsidRPr="00947C0D" w:rsidRDefault="00A90049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-12%, 58%)</w:t>
            </w:r>
          </w:p>
        </w:tc>
      </w:tr>
      <w:tr w:rsidR="00E65A03" w:rsidRPr="00947C0D" w14:paraId="229181E1" w14:textId="77777777" w:rsidTr="00E65A03">
        <w:tc>
          <w:tcPr>
            <w:tcW w:w="165" w:type="pct"/>
            <w:tcMar>
              <w:left w:w="28" w:type="dxa"/>
              <w:right w:w="28" w:type="dxa"/>
            </w:tcMar>
            <w:vAlign w:val="center"/>
          </w:tcPr>
          <w:p w14:paraId="1802C19E" w14:textId="418E2959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24" w:type="pct"/>
            <w:tcMar>
              <w:left w:w="28" w:type="dxa"/>
              <w:right w:w="28" w:type="dxa"/>
            </w:tcMar>
            <w:vAlign w:val="center"/>
          </w:tcPr>
          <w:p w14:paraId="0EDBA0DC" w14:textId="72BB527D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Alcohol consumption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62FEAFAC" w14:textId="6FDD3099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17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1AB6CDA6" w14:textId="139E3EC4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0, 1.37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  <w:vAlign w:val="center"/>
          </w:tcPr>
          <w:p w14:paraId="71FC15D8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</w:tcPr>
          <w:p w14:paraId="6EDEF6AD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1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536E387C" w14:textId="3A46A461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6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</w:tcPr>
          <w:p w14:paraId="7AAA4ABF" w14:textId="431CE50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25%, 33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2C42C952" w14:textId="458A7A4C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7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720283FC" w14:textId="6C827F4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2, 1.92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658E4B76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</w:tcPr>
          <w:p w14:paraId="1EF1E3E2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-0.01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74E59E77" w14:textId="511C7FD8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-2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40C00BCD" w14:textId="4D616AD1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15%, 14%)</w:t>
            </w:r>
          </w:p>
        </w:tc>
      </w:tr>
      <w:tr w:rsidR="00E65A03" w:rsidRPr="00947C0D" w14:paraId="23753563" w14:textId="77777777" w:rsidTr="00E65A03">
        <w:tc>
          <w:tcPr>
            <w:tcW w:w="165" w:type="pct"/>
            <w:tcMar>
              <w:left w:w="28" w:type="dxa"/>
              <w:right w:w="28" w:type="dxa"/>
            </w:tcMar>
            <w:vAlign w:val="center"/>
          </w:tcPr>
          <w:p w14:paraId="2D51C52B" w14:textId="05D52549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24" w:type="pct"/>
            <w:tcMar>
              <w:left w:w="28" w:type="dxa"/>
              <w:right w:w="28" w:type="dxa"/>
            </w:tcMar>
            <w:vAlign w:val="center"/>
          </w:tcPr>
          <w:p w14:paraId="43305660" w14:textId="767E6937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BMI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7901B581" w14:textId="788E8C5A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17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306E7F36" w14:textId="0FAB58C0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0, 1.37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  <w:vAlign w:val="center"/>
          </w:tcPr>
          <w:p w14:paraId="1A130865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  <w:vAlign w:val="center"/>
          </w:tcPr>
          <w:p w14:paraId="6735D2FF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1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21EC26A2" w14:textId="60E4D7A6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6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  <w:vAlign w:val="center"/>
          </w:tcPr>
          <w:p w14:paraId="16EC6558" w14:textId="4631E76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4%, 36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10D48628" w14:textId="21094E49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8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05F8993E" w14:textId="7D0D0DFF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3, 1.94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2D1BA2CF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center"/>
          </w:tcPr>
          <w:p w14:paraId="1841BD63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-0.02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38B66D63" w14:textId="3FE11404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-4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2D0B3ECE" w14:textId="38C9A32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17%, 2%)</w:t>
            </w:r>
          </w:p>
        </w:tc>
      </w:tr>
      <w:tr w:rsidR="00E65A03" w:rsidRPr="00947C0D" w14:paraId="2452C8C6" w14:textId="77777777" w:rsidTr="00E65A03">
        <w:tc>
          <w:tcPr>
            <w:tcW w:w="165" w:type="pct"/>
            <w:tcMar>
              <w:left w:w="28" w:type="dxa"/>
              <w:right w:w="28" w:type="dxa"/>
            </w:tcMar>
            <w:vAlign w:val="center"/>
          </w:tcPr>
          <w:p w14:paraId="3539285C" w14:textId="5D040EDA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24" w:type="pct"/>
            <w:tcMar>
              <w:left w:w="28" w:type="dxa"/>
              <w:right w:w="28" w:type="dxa"/>
            </w:tcMar>
            <w:vAlign w:val="center"/>
          </w:tcPr>
          <w:p w14:paraId="628DD48E" w14:textId="3B8D0F47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Smoking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0DDBC51D" w14:textId="6BDE2F8C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19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76203143" w14:textId="45D2FACE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2, 1.40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  <w:vAlign w:val="center"/>
          </w:tcPr>
          <w:p w14:paraId="4C0EC3D6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  <w:vAlign w:val="center"/>
          </w:tcPr>
          <w:p w14:paraId="6D7BC32E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-0.01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1BA33D4B" w14:textId="3FE317E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-6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  <w:vAlign w:val="center"/>
          </w:tcPr>
          <w:p w14:paraId="3FFB9EC4" w14:textId="0619B9C4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72%, 37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4EFB0BF3" w14:textId="0CEAD73F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0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3306A423" w14:textId="28504AE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7, 1.84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20D3B1E0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center"/>
          </w:tcPr>
          <w:p w14:paraId="745BAC13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6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227ADDD9" w14:textId="7FBDEF50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13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7BE53C9A" w14:textId="3492CC12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7%, 48%)</w:t>
            </w:r>
          </w:p>
        </w:tc>
      </w:tr>
      <w:tr w:rsidR="00E65A03" w:rsidRPr="00947C0D" w14:paraId="0B3C9EFC" w14:textId="77777777" w:rsidTr="00E65A03">
        <w:tc>
          <w:tcPr>
            <w:tcW w:w="165" w:type="pct"/>
            <w:tcMar>
              <w:left w:w="28" w:type="dxa"/>
              <w:right w:w="28" w:type="dxa"/>
            </w:tcMar>
            <w:vAlign w:val="center"/>
          </w:tcPr>
          <w:p w14:paraId="41D01964" w14:textId="7FBA96E9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24" w:type="pct"/>
            <w:tcMar>
              <w:left w:w="28" w:type="dxa"/>
              <w:right w:w="28" w:type="dxa"/>
            </w:tcMar>
            <w:vAlign w:val="center"/>
          </w:tcPr>
          <w:p w14:paraId="16ED0BE7" w14:textId="51C4F9FB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Leisure activity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7180F909" w14:textId="587F89E0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18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1EEE6AB2" w14:textId="2FD934F0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1, 1.38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  <w:vAlign w:val="center"/>
          </w:tcPr>
          <w:p w14:paraId="3B7FF6F8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  <w:vAlign w:val="center"/>
          </w:tcPr>
          <w:p w14:paraId="37326CCC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0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3329243D" w14:textId="3F4F704F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0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  <w:vAlign w:val="center"/>
          </w:tcPr>
          <w:p w14:paraId="2484ACBF" w14:textId="65946901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18%, 21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0C690832" w14:textId="3DC57DA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4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10E3DEAD" w14:textId="5C72405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0, 1.88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10E24AAC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center"/>
          </w:tcPr>
          <w:p w14:paraId="54576853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2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43961D78" w14:textId="609D6CE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4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384A08B3" w14:textId="1267C83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4%, 22%)</w:t>
            </w:r>
          </w:p>
        </w:tc>
      </w:tr>
      <w:tr w:rsidR="00E65A03" w:rsidRPr="00947C0D" w14:paraId="3A101414" w14:textId="77777777" w:rsidTr="00E65A03">
        <w:tc>
          <w:tcPr>
            <w:tcW w:w="165" w:type="pct"/>
            <w:tcMar>
              <w:left w:w="28" w:type="dxa"/>
              <w:right w:w="28" w:type="dxa"/>
            </w:tcMar>
            <w:vAlign w:val="center"/>
          </w:tcPr>
          <w:p w14:paraId="628FE201" w14:textId="343C610E" w:rsidR="00E65A03" w:rsidRPr="00947C0D" w:rsidRDefault="00E65A03" w:rsidP="00AB42D9">
            <w:pPr>
              <w:rPr>
                <w:b/>
                <w:sz w:val="13"/>
                <w:szCs w:val="13"/>
                <w:lang w:val="en-GB"/>
              </w:rPr>
            </w:pPr>
          </w:p>
        </w:tc>
        <w:tc>
          <w:tcPr>
            <w:tcW w:w="824" w:type="pct"/>
            <w:tcMar>
              <w:left w:w="28" w:type="dxa"/>
              <w:right w:w="28" w:type="dxa"/>
            </w:tcMar>
            <w:vAlign w:val="center"/>
          </w:tcPr>
          <w:p w14:paraId="2FABE8DD" w14:textId="34DAF113" w:rsidR="00E65A03" w:rsidRPr="00947C0D" w:rsidRDefault="00E65A03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Sports activity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0F636A0D" w14:textId="1C10660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16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71112C6A" w14:textId="3C26D1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0.99, 1.36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  <w:vAlign w:val="center"/>
          </w:tcPr>
          <w:p w14:paraId="3AE1DF4F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  <w:vAlign w:val="center"/>
          </w:tcPr>
          <w:p w14:paraId="0640BCD5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2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43DFCA6D" w14:textId="3066582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11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  <w:vAlign w:val="center"/>
          </w:tcPr>
          <w:p w14:paraId="7C98F6C4" w14:textId="61508FDB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3%, 62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54CFB880" w14:textId="5B61F49E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5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133FB0AC" w14:textId="57F23C78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1, 1.90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0D696684" w14:textId="77777777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center"/>
          </w:tcPr>
          <w:p w14:paraId="1F8E99FE" w14:textId="77777777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1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2D419D32" w14:textId="20B09C3B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2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3CB6560D" w14:textId="32663CD4" w:rsidR="00E65A03" w:rsidRPr="00947C0D" w:rsidRDefault="00E65A03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8%, 16%)</w:t>
            </w:r>
          </w:p>
        </w:tc>
      </w:tr>
      <w:tr w:rsidR="00A90049" w:rsidRPr="00947C0D" w14:paraId="0F3777AF" w14:textId="77777777" w:rsidTr="00E65A03">
        <w:tc>
          <w:tcPr>
            <w:tcW w:w="989" w:type="pct"/>
            <w:gridSpan w:val="2"/>
            <w:tcMar>
              <w:left w:w="28" w:type="dxa"/>
              <w:right w:w="28" w:type="dxa"/>
            </w:tcMar>
            <w:vAlign w:val="center"/>
          </w:tcPr>
          <w:p w14:paraId="15DF1790" w14:textId="77777777" w:rsidR="00D65632" w:rsidRPr="00947C0D" w:rsidRDefault="00D65632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4. Family-related factors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44F0AE78" w14:textId="6A6C599A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22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2A97B00D" w14:textId="59B65571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04, 1.42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</w:tcPr>
          <w:p w14:paraId="1849BA2B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</w:tcPr>
          <w:p w14:paraId="5F77B61F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-0.04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5EB30B1A" w14:textId="28061321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-22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  <w:vAlign w:val="center"/>
          </w:tcPr>
          <w:p w14:paraId="0E92AD70" w14:textId="0C18AE2F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-117%, 3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270B4A49" w14:textId="609008BC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49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2C1463ED" w14:textId="10ABED64" w:rsidR="00D65632" w:rsidRPr="00947C0D" w:rsidRDefault="00A90049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13, 1.95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</w:tcPr>
          <w:p w14:paraId="254A4474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</w:tcPr>
          <w:p w14:paraId="2D30E950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-0.03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03AB1A15" w14:textId="5823C54D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-7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48736D5E" w14:textId="6F54F269" w:rsidR="00D65632" w:rsidRPr="00947C0D" w:rsidRDefault="00A90049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-27%, 5%)</w:t>
            </w:r>
          </w:p>
        </w:tc>
      </w:tr>
      <w:tr w:rsidR="00E65A03" w:rsidRPr="00947C0D" w14:paraId="7AF6E51F" w14:textId="77777777" w:rsidTr="00E65A03">
        <w:tc>
          <w:tcPr>
            <w:tcW w:w="165" w:type="pct"/>
            <w:tcMar>
              <w:left w:w="28" w:type="dxa"/>
              <w:right w:w="28" w:type="dxa"/>
            </w:tcMar>
            <w:vAlign w:val="center"/>
          </w:tcPr>
          <w:p w14:paraId="4EEC71AE" w14:textId="0B642C08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24" w:type="pct"/>
            <w:tcMar>
              <w:left w:w="28" w:type="dxa"/>
              <w:right w:w="28" w:type="dxa"/>
            </w:tcMar>
            <w:vAlign w:val="center"/>
          </w:tcPr>
          <w:p w14:paraId="5DF72174" w14:textId="7A8188E2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Marital status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35696929" w14:textId="72DF2D66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22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6CCB57C6" w14:textId="76DD97D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4, 1.42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  <w:vAlign w:val="center"/>
          </w:tcPr>
          <w:p w14:paraId="4FF331B4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  <w:vAlign w:val="center"/>
          </w:tcPr>
          <w:p w14:paraId="3FC69A16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-0.04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41E4FA2E" w14:textId="01CFD5FC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-22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  <w:vAlign w:val="center"/>
          </w:tcPr>
          <w:p w14:paraId="411213B6" w14:textId="1D50D0FB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109%, -2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73B27052" w14:textId="586DD19B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8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6D8AFF29" w14:textId="080F0246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3, 1.94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086BC421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center"/>
          </w:tcPr>
          <w:p w14:paraId="294FDFC2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-0.02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2E8DAAB2" w14:textId="71C6582E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-4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7847F109" w14:textId="6131D292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21%, 4%)</w:t>
            </w:r>
          </w:p>
        </w:tc>
      </w:tr>
      <w:tr w:rsidR="00E65A03" w:rsidRPr="00947C0D" w14:paraId="4530CA8D" w14:textId="77777777" w:rsidTr="00E65A03">
        <w:tc>
          <w:tcPr>
            <w:tcW w:w="165" w:type="pct"/>
            <w:tcMar>
              <w:left w:w="28" w:type="dxa"/>
              <w:right w:w="28" w:type="dxa"/>
            </w:tcMar>
            <w:vAlign w:val="center"/>
          </w:tcPr>
          <w:p w14:paraId="51CE44CB" w14:textId="1CF9EF7F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24" w:type="pct"/>
            <w:tcMar>
              <w:left w:w="28" w:type="dxa"/>
              <w:right w:w="28" w:type="dxa"/>
            </w:tcMar>
            <w:vAlign w:val="center"/>
          </w:tcPr>
          <w:p w14:paraId="6CC0C407" w14:textId="5847159F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Living arrangement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1896EF55" w14:textId="227492BF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21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3A2D44CB" w14:textId="6D2E7B81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3, 1.41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  <w:vAlign w:val="center"/>
          </w:tcPr>
          <w:p w14:paraId="75B4EA26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  <w:vAlign w:val="center"/>
          </w:tcPr>
          <w:p w14:paraId="38879BCE" w14:textId="59AE44F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-0.03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1F2D99C3" w14:textId="6B61257E" w:rsidR="00E65A03" w:rsidRPr="00947C0D" w:rsidRDefault="00E65A03" w:rsidP="00AB42D9">
            <w:pPr>
              <w:jc w:val="center"/>
              <w:rPr>
                <w:iCs/>
                <w:color w:val="000000"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-17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  <w:vAlign w:val="center"/>
          </w:tcPr>
          <w:p w14:paraId="45710C2C" w14:textId="08E83D53" w:rsidR="00E65A03" w:rsidRPr="00947C0D" w:rsidRDefault="00E65A03" w:rsidP="00AB42D9">
            <w:pPr>
              <w:jc w:val="center"/>
              <w:rPr>
                <w:iCs/>
                <w:color w:val="000000"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78%, 2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6B4AE7DD" w14:textId="3810F39A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6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1CECC1C3" w14:textId="7D5E3801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2, 1.92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41D21E25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center"/>
          </w:tcPr>
          <w:p w14:paraId="34DB5625" w14:textId="323407FF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0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442F02F3" w14:textId="215302C6" w:rsidR="00E65A03" w:rsidRPr="00947C0D" w:rsidRDefault="00E65A03" w:rsidP="00AB42D9">
            <w:pPr>
              <w:jc w:val="center"/>
              <w:rPr>
                <w:iCs/>
                <w:color w:val="000000"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0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5D84A813" w14:textId="089E30C9" w:rsidR="00E65A03" w:rsidRPr="00947C0D" w:rsidRDefault="00E65A03" w:rsidP="00AB42D9">
            <w:pPr>
              <w:jc w:val="center"/>
              <w:rPr>
                <w:iCs/>
                <w:color w:val="000000"/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9%, 6%)</w:t>
            </w:r>
          </w:p>
        </w:tc>
      </w:tr>
      <w:tr w:rsidR="00E65A03" w:rsidRPr="00947C0D" w14:paraId="01049911" w14:textId="77777777" w:rsidTr="00E65A03">
        <w:tc>
          <w:tcPr>
            <w:tcW w:w="165" w:type="pct"/>
            <w:tcMar>
              <w:left w:w="28" w:type="dxa"/>
              <w:right w:w="28" w:type="dxa"/>
            </w:tcMar>
            <w:vAlign w:val="center"/>
          </w:tcPr>
          <w:p w14:paraId="25F6FB11" w14:textId="3B65A4A4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824" w:type="pct"/>
            <w:tcMar>
              <w:left w:w="28" w:type="dxa"/>
              <w:right w:w="28" w:type="dxa"/>
            </w:tcMar>
            <w:vAlign w:val="center"/>
          </w:tcPr>
          <w:p w14:paraId="7BD76167" w14:textId="34E32F01" w:rsidR="00E65A03" w:rsidRPr="00947C0D" w:rsidRDefault="00E65A03" w:rsidP="00AB42D9">
            <w:pPr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Number of children</w:t>
            </w:r>
          </w:p>
        </w:tc>
        <w:tc>
          <w:tcPr>
            <w:tcW w:w="223" w:type="pct"/>
            <w:tcMar>
              <w:left w:w="28" w:type="dxa"/>
              <w:right w:w="28" w:type="dxa"/>
            </w:tcMar>
            <w:vAlign w:val="center"/>
          </w:tcPr>
          <w:p w14:paraId="04B49DFA" w14:textId="73C7CD9A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17 </w:t>
            </w:r>
          </w:p>
        </w:tc>
        <w:tc>
          <w:tcPr>
            <w:tcW w:w="451" w:type="pct"/>
            <w:tcMar>
              <w:left w:w="28" w:type="dxa"/>
              <w:right w:w="28" w:type="dxa"/>
            </w:tcMar>
            <w:vAlign w:val="center"/>
          </w:tcPr>
          <w:p w14:paraId="10C0B8FD" w14:textId="53278A73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00, 1.37)</w:t>
            </w:r>
          </w:p>
        </w:tc>
        <w:tc>
          <w:tcPr>
            <w:tcW w:w="234" w:type="pct"/>
            <w:tcMar>
              <w:left w:w="28" w:type="dxa"/>
              <w:right w:w="28" w:type="dxa"/>
            </w:tcMar>
            <w:vAlign w:val="center"/>
          </w:tcPr>
          <w:p w14:paraId="4C856C18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Mar>
              <w:left w:w="28" w:type="dxa"/>
              <w:right w:w="28" w:type="dxa"/>
            </w:tcMar>
            <w:vAlign w:val="center"/>
          </w:tcPr>
          <w:p w14:paraId="3590B8AD" w14:textId="234EC91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0.01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60C58ECD" w14:textId="5563138B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6% </w:t>
            </w:r>
          </w:p>
        </w:tc>
        <w:tc>
          <w:tcPr>
            <w:tcW w:w="512" w:type="pct"/>
            <w:tcMar>
              <w:left w:w="28" w:type="dxa"/>
              <w:right w:w="28" w:type="dxa"/>
            </w:tcMar>
            <w:vAlign w:val="center"/>
          </w:tcPr>
          <w:p w14:paraId="0C09842A" w14:textId="54F1A329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8%, 34%)</w:t>
            </w:r>
          </w:p>
        </w:tc>
        <w:tc>
          <w:tcPr>
            <w:tcW w:w="238" w:type="pct"/>
            <w:tcMar>
              <w:left w:w="28" w:type="dxa"/>
              <w:right w:w="28" w:type="dxa"/>
            </w:tcMar>
            <w:vAlign w:val="center"/>
          </w:tcPr>
          <w:p w14:paraId="6FC3DEC5" w14:textId="3F8C0485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 xml:space="preserve">1.49 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  <w:vAlign w:val="center"/>
          </w:tcPr>
          <w:p w14:paraId="64200564" w14:textId="79963AF4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(1.14, 1.96)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3B7BA7C4" w14:textId="77777777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center"/>
          </w:tcPr>
          <w:p w14:paraId="11DFED43" w14:textId="515DBE7D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sz w:val="13"/>
                <w:szCs w:val="13"/>
                <w:lang w:val="en-GB"/>
              </w:rPr>
              <w:t>-0.03</w:t>
            </w:r>
          </w:p>
        </w:tc>
        <w:tc>
          <w:tcPr>
            <w:tcW w:w="224" w:type="pct"/>
            <w:tcMar>
              <w:left w:w="28" w:type="dxa"/>
              <w:right w:w="28" w:type="dxa"/>
            </w:tcMar>
            <w:vAlign w:val="center"/>
          </w:tcPr>
          <w:p w14:paraId="1D8230C6" w14:textId="30D71468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 xml:space="preserve">-7% </w:t>
            </w:r>
          </w:p>
        </w:tc>
        <w:tc>
          <w:tcPr>
            <w:tcW w:w="487" w:type="pct"/>
            <w:tcMar>
              <w:left w:w="28" w:type="dxa"/>
              <w:right w:w="28" w:type="dxa"/>
            </w:tcMar>
            <w:vAlign w:val="center"/>
          </w:tcPr>
          <w:p w14:paraId="569DDBC3" w14:textId="4636A130" w:rsidR="00E65A03" w:rsidRPr="00947C0D" w:rsidRDefault="00E65A03" w:rsidP="00AB42D9">
            <w:pPr>
              <w:jc w:val="center"/>
              <w:rPr>
                <w:sz w:val="13"/>
                <w:szCs w:val="13"/>
                <w:lang w:val="en-GB"/>
              </w:rPr>
            </w:pPr>
            <w:r w:rsidRPr="00947C0D">
              <w:rPr>
                <w:iCs/>
                <w:color w:val="000000"/>
                <w:sz w:val="13"/>
                <w:szCs w:val="13"/>
                <w:lang w:val="en-GB"/>
              </w:rPr>
              <w:t>(-24%, 2%)</w:t>
            </w:r>
          </w:p>
        </w:tc>
      </w:tr>
      <w:tr w:rsidR="00A90049" w:rsidRPr="00461488" w14:paraId="0FF3D7BE" w14:textId="77777777" w:rsidTr="00E65A03">
        <w:tc>
          <w:tcPr>
            <w:tcW w:w="989" w:type="pct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70D0C2" w14:textId="77777777" w:rsidR="00D65632" w:rsidRPr="00947C0D" w:rsidRDefault="00D65632" w:rsidP="00AB42D9">
            <w:pPr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5.</w:t>
            </w:r>
            <w:r w:rsidRPr="00947C0D">
              <w:rPr>
                <w:b/>
                <w:sz w:val="13"/>
                <w:szCs w:val="13"/>
                <w:lang w:val="en-GB"/>
              </w:rPr>
              <w:tab/>
              <w:t>All factors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3565B5" w14:textId="5B50956D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12 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056312" w14:textId="3D815FCC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0.95, 1.32)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8B6582E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661CC78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06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EB382F" w14:textId="77A42AD3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33%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EDDB07" w14:textId="700BE233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-45%, 201%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330679" w14:textId="28B3DADB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1.33 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F887AB" w14:textId="16DFC1D4" w:rsidR="00D65632" w:rsidRPr="00947C0D" w:rsidRDefault="00A90049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1.01, 1.76)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C7962B8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1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7CCFE23" w14:textId="77777777" w:rsidR="00D65632" w:rsidRPr="00947C0D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0.13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93AC48" w14:textId="721F95C4" w:rsidR="00D65632" w:rsidRPr="00461488" w:rsidRDefault="00D65632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 xml:space="preserve">28% 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3E87FE" w14:textId="40C16EA6" w:rsidR="00D65632" w:rsidRPr="00461488" w:rsidRDefault="00A90049" w:rsidP="00AB42D9">
            <w:pPr>
              <w:jc w:val="center"/>
              <w:rPr>
                <w:b/>
                <w:sz w:val="13"/>
                <w:szCs w:val="13"/>
                <w:lang w:val="en-GB"/>
              </w:rPr>
            </w:pPr>
            <w:r w:rsidRPr="00947C0D">
              <w:rPr>
                <w:b/>
                <w:sz w:val="13"/>
                <w:szCs w:val="13"/>
                <w:lang w:val="en-GB"/>
              </w:rPr>
              <w:t>(-15%, 72%)</w:t>
            </w:r>
          </w:p>
        </w:tc>
      </w:tr>
    </w:tbl>
    <w:p w14:paraId="1C2A06FA" w14:textId="7AB4A9FD" w:rsidR="00825499" w:rsidRDefault="000556AC" w:rsidP="00AB42D9">
      <w:pPr>
        <w:spacing w:line="240" w:lineRule="auto"/>
        <w:rPr>
          <w:sz w:val="15"/>
          <w:szCs w:val="15"/>
          <w:lang w:val="en-GB"/>
        </w:rPr>
      </w:pPr>
      <w:r w:rsidRPr="000556AC">
        <w:rPr>
          <w:i/>
          <w:sz w:val="15"/>
          <w:szCs w:val="15"/>
          <w:lang w:val="en-GB"/>
        </w:rPr>
        <w:t>Notes</w:t>
      </w:r>
      <w:r>
        <w:rPr>
          <w:sz w:val="15"/>
          <w:szCs w:val="15"/>
          <w:lang w:val="en-GB"/>
        </w:rPr>
        <w:t>.</w:t>
      </w:r>
      <w:r w:rsidRPr="004006A8">
        <w:rPr>
          <w:sz w:val="15"/>
          <w:szCs w:val="15"/>
          <w:lang w:val="en-GB"/>
        </w:rPr>
        <w:t xml:space="preserve"> </w:t>
      </w:r>
      <w:r w:rsidR="00825499" w:rsidRPr="007D00FF">
        <w:rPr>
          <w:sz w:val="15"/>
          <w:szCs w:val="15"/>
          <w:vertAlign w:val="superscript"/>
          <w:lang w:val="en-GB"/>
        </w:rPr>
        <w:t>a</w:t>
      </w:r>
      <w:r w:rsidR="00825499">
        <w:rPr>
          <w:sz w:val="15"/>
          <w:szCs w:val="15"/>
          <w:lang w:val="en-GB"/>
        </w:rPr>
        <w:t xml:space="preserve"> </w:t>
      </w:r>
      <w:r w:rsidR="00825499" w:rsidRPr="004006A8">
        <w:rPr>
          <w:sz w:val="15"/>
          <w:szCs w:val="15"/>
          <w:lang w:val="en-GB"/>
        </w:rPr>
        <w:t xml:space="preserve">HR: Mortality hazard ratios. </w:t>
      </w:r>
      <w:r w:rsidR="00825499" w:rsidRPr="007D00FF">
        <w:rPr>
          <w:sz w:val="15"/>
          <w:szCs w:val="15"/>
          <w:vertAlign w:val="superscript"/>
          <w:lang w:val="en-GB"/>
        </w:rPr>
        <w:t>b</w:t>
      </w:r>
      <w:r w:rsidR="00825499">
        <w:rPr>
          <w:sz w:val="15"/>
          <w:szCs w:val="15"/>
          <w:lang w:val="en-GB"/>
        </w:rPr>
        <w:t xml:space="preserve"> </w:t>
      </w:r>
      <w:r w:rsidR="00E65A03">
        <w:rPr>
          <w:sz w:val="15"/>
          <w:szCs w:val="15"/>
          <w:lang w:val="en-GB"/>
        </w:rPr>
        <w:t>CI: Confidence interval</w:t>
      </w:r>
      <w:r w:rsidR="00825499" w:rsidRPr="004006A8">
        <w:rPr>
          <w:sz w:val="15"/>
          <w:szCs w:val="15"/>
          <w:lang w:val="en-GB"/>
        </w:rPr>
        <w:t xml:space="preserve">. </w:t>
      </w:r>
      <w:r w:rsidR="00825499" w:rsidRPr="002C3CFD">
        <w:rPr>
          <w:sz w:val="15"/>
          <w:szCs w:val="15"/>
          <w:vertAlign w:val="superscript"/>
          <w:lang w:val="en-GB"/>
        </w:rPr>
        <w:t>c</w:t>
      </w:r>
      <w:r w:rsidR="00825499">
        <w:rPr>
          <w:sz w:val="15"/>
          <w:szCs w:val="15"/>
          <w:lang w:val="en-GB"/>
        </w:rPr>
        <w:t xml:space="preserve"> </w:t>
      </w:r>
      <w:r w:rsidR="00825499" w:rsidRPr="004006A8">
        <w:rPr>
          <w:sz w:val="15"/>
          <w:szCs w:val="15"/>
          <w:lang w:val="en-GB"/>
        </w:rPr>
        <w:t>Negative absolute and percentage declines indicate an increase in the educational inequality.</w:t>
      </w:r>
      <w:r w:rsidR="00825499">
        <w:rPr>
          <w:sz w:val="15"/>
          <w:szCs w:val="15"/>
          <w:lang w:val="en-GB"/>
        </w:rPr>
        <w:t xml:space="preserve"> </w:t>
      </w:r>
      <w:r w:rsidR="00825499" w:rsidRPr="002C3CFD">
        <w:rPr>
          <w:sz w:val="15"/>
          <w:szCs w:val="15"/>
          <w:vertAlign w:val="superscript"/>
          <w:lang w:val="en-GB"/>
        </w:rPr>
        <w:t>d</w:t>
      </w:r>
      <w:r w:rsidR="00825499">
        <w:rPr>
          <w:sz w:val="15"/>
          <w:szCs w:val="15"/>
          <w:lang w:val="en-GB"/>
        </w:rPr>
        <w:t xml:space="preserve"> </w:t>
      </w:r>
      <w:r w:rsidR="00825499" w:rsidRPr="004006A8">
        <w:rPr>
          <w:sz w:val="15"/>
          <w:szCs w:val="15"/>
          <w:lang w:val="en-GB"/>
        </w:rPr>
        <w:t xml:space="preserve">Confidence intervals </w:t>
      </w:r>
      <w:r w:rsidR="00825499">
        <w:rPr>
          <w:sz w:val="15"/>
          <w:szCs w:val="15"/>
          <w:lang w:val="en-GB"/>
        </w:rPr>
        <w:t xml:space="preserve">(CIs) </w:t>
      </w:r>
      <w:r w:rsidR="00825499" w:rsidRPr="004006A8">
        <w:rPr>
          <w:sz w:val="15"/>
          <w:szCs w:val="15"/>
          <w:lang w:val="en-GB"/>
        </w:rPr>
        <w:t>of the percentage decline were calculated using bootstraps with 5000 repetitions; 1000 repetition</w:t>
      </w:r>
      <w:r w:rsidR="00825499">
        <w:rPr>
          <w:sz w:val="15"/>
          <w:szCs w:val="15"/>
          <w:lang w:val="en-GB"/>
        </w:rPr>
        <w:t>s</w:t>
      </w:r>
      <w:r w:rsidR="00825499" w:rsidRPr="004006A8">
        <w:rPr>
          <w:sz w:val="15"/>
          <w:szCs w:val="15"/>
          <w:lang w:val="en-GB"/>
        </w:rPr>
        <w:t xml:space="preserve"> </w:t>
      </w:r>
      <w:r w:rsidR="00825499">
        <w:rPr>
          <w:sz w:val="15"/>
          <w:szCs w:val="15"/>
          <w:lang w:val="en-GB"/>
        </w:rPr>
        <w:t>per imputed dataset</w:t>
      </w:r>
      <w:r w:rsidR="00825499" w:rsidRPr="004006A8">
        <w:rPr>
          <w:sz w:val="15"/>
          <w:szCs w:val="15"/>
          <w:lang w:val="en-GB"/>
        </w:rPr>
        <w:t xml:space="preserve">. </w:t>
      </w:r>
      <w:r w:rsidR="00825499">
        <w:rPr>
          <w:sz w:val="15"/>
          <w:szCs w:val="15"/>
          <w:vertAlign w:val="superscript"/>
          <w:lang w:val="en-GB"/>
        </w:rPr>
        <w:t>e</w:t>
      </w:r>
      <w:r w:rsidR="00825499">
        <w:rPr>
          <w:sz w:val="15"/>
          <w:szCs w:val="15"/>
          <w:lang w:val="en-GB"/>
        </w:rPr>
        <w:t xml:space="preserve"> Occ.: Occupation. </w:t>
      </w:r>
    </w:p>
    <w:p w14:paraId="2422DD2B" w14:textId="77777777" w:rsidR="00070E63" w:rsidRPr="004006A8" w:rsidRDefault="00070E63" w:rsidP="009D2B38">
      <w:pPr>
        <w:spacing w:line="480" w:lineRule="auto"/>
        <w:rPr>
          <w:sz w:val="15"/>
          <w:szCs w:val="15"/>
          <w:lang w:val="en-GB"/>
        </w:rPr>
      </w:pPr>
    </w:p>
    <w:sectPr w:rsidR="00070E63" w:rsidRPr="004006A8" w:rsidSect="009D2B38">
      <w:headerReference w:type="default" r:id="rId9"/>
      <w:footerReference w:type="default" r:id="rId10"/>
      <w:footerReference w:type="first" r:id="rId11"/>
      <w:pgSz w:w="12240" w:h="15840"/>
      <w:pgMar w:top="1417" w:right="1417" w:bottom="1417" w:left="1417" w:header="567" w:footer="442" w:gutter="0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DE6105" w16cid:durableId="1DC2BCD5"/>
  <w16cid:commentId w16cid:paraId="763CB5E9" w16cid:durableId="1DC2BCD6"/>
  <w16cid:commentId w16cid:paraId="121B9539" w16cid:durableId="1DC2D5A4"/>
  <w16cid:commentId w16cid:paraId="47385CA3" w16cid:durableId="1DC2BCD7"/>
  <w16cid:commentId w16cid:paraId="5846A424" w16cid:durableId="1DC2BCD8"/>
  <w16cid:commentId w16cid:paraId="2913EB7F" w16cid:durableId="1DC2BCD9"/>
  <w16cid:commentId w16cid:paraId="7C3E289F" w16cid:durableId="1DC2D0E0"/>
  <w16cid:commentId w16cid:paraId="77A95285" w16cid:durableId="1DC2BCDA"/>
  <w16cid:commentId w16cid:paraId="35CFB4C6" w16cid:durableId="1DC2BCDB"/>
  <w16cid:commentId w16cid:paraId="7C56DE87" w16cid:durableId="1DC2BCDC"/>
  <w16cid:commentId w16cid:paraId="2BA3CFA4" w16cid:durableId="1DC2BCDD"/>
  <w16cid:commentId w16cid:paraId="1A358DE5" w16cid:durableId="1DC2BCDE"/>
  <w16cid:commentId w16cid:paraId="4C393A2E" w16cid:durableId="1DC2BCDF"/>
  <w16cid:commentId w16cid:paraId="6ADBEEF9" w16cid:durableId="1DC56C20"/>
  <w16cid:commentId w16cid:paraId="53AFF777" w16cid:durableId="1DC2D958"/>
  <w16cid:commentId w16cid:paraId="1734A0D7" w16cid:durableId="1DC2D9C4"/>
  <w16cid:commentId w16cid:paraId="76CB8498" w16cid:durableId="1DC2BCE0"/>
  <w16cid:commentId w16cid:paraId="77A54811" w16cid:durableId="1DC2DB63"/>
  <w16cid:commentId w16cid:paraId="334D8BAC" w16cid:durableId="1DC2DCD4"/>
  <w16cid:commentId w16cid:paraId="4C01B9BF" w16cid:durableId="1DC2DC8B"/>
  <w16cid:commentId w16cid:paraId="3F705551" w16cid:durableId="1DC2BCE1"/>
  <w16cid:commentId w16cid:paraId="35DCC76D" w16cid:durableId="1DC552C7"/>
  <w16cid:commentId w16cid:paraId="5FE315B7" w16cid:durableId="1DC2BCE2"/>
  <w16cid:commentId w16cid:paraId="6D57B6E0" w16cid:durableId="1DC57332"/>
  <w16cid:commentId w16cid:paraId="50005BA5" w16cid:durableId="1DC2BCE3"/>
  <w16cid:commentId w16cid:paraId="38C8A28E" w16cid:durableId="1DC2BCE4"/>
  <w16cid:commentId w16cid:paraId="0865574E" w16cid:durableId="1DC556D0"/>
  <w16cid:commentId w16cid:paraId="51EB2736" w16cid:durableId="1DC2BCE5"/>
  <w16cid:commentId w16cid:paraId="479524AC" w16cid:durableId="1DC55AD6"/>
  <w16cid:commentId w16cid:paraId="027DC275" w16cid:durableId="1DC55B5B"/>
  <w16cid:commentId w16cid:paraId="0812240A" w16cid:durableId="1DC55BAB"/>
  <w16cid:commentId w16cid:paraId="1BEEC63C" w16cid:durableId="1DC2BCE6"/>
  <w16cid:commentId w16cid:paraId="3237B8E6" w16cid:durableId="1DC2BCE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FEDAA3" w14:textId="77777777" w:rsidR="0064014A" w:rsidRDefault="0064014A" w:rsidP="00D272BC">
      <w:pPr>
        <w:spacing w:line="240" w:lineRule="auto"/>
      </w:pPr>
      <w:r>
        <w:separator/>
      </w:r>
    </w:p>
  </w:endnote>
  <w:endnote w:type="continuationSeparator" w:id="0">
    <w:p w14:paraId="7BA89F62" w14:textId="77777777" w:rsidR="0064014A" w:rsidRDefault="0064014A" w:rsidP="00D272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0"/>
        <w:szCs w:val="20"/>
      </w:rPr>
      <w:id w:val="1047806456"/>
      <w:docPartObj>
        <w:docPartGallery w:val="Page Numbers (Bottom of Page)"/>
        <w:docPartUnique/>
      </w:docPartObj>
    </w:sdtPr>
    <w:sdtEndPr/>
    <w:sdtContent>
      <w:p w14:paraId="161001E8" w14:textId="77777777" w:rsidR="00774C47" w:rsidRPr="002C4C26" w:rsidRDefault="00774C47" w:rsidP="002C4C26">
        <w:pPr>
          <w:pStyle w:val="Footer"/>
          <w:jc w:val="center"/>
          <w:rPr>
            <w:sz w:val="20"/>
            <w:szCs w:val="20"/>
          </w:rPr>
        </w:pPr>
        <w:r w:rsidRPr="002C4C26">
          <w:rPr>
            <w:szCs w:val="18"/>
          </w:rPr>
          <w:fldChar w:fldCharType="begin"/>
        </w:r>
        <w:r w:rsidRPr="002C4C26">
          <w:rPr>
            <w:szCs w:val="18"/>
          </w:rPr>
          <w:instrText>PAGE   \* MERGEFORMAT</w:instrText>
        </w:r>
        <w:r w:rsidRPr="002C4C26">
          <w:rPr>
            <w:szCs w:val="18"/>
          </w:rPr>
          <w:fldChar w:fldCharType="separate"/>
        </w:r>
        <w:r w:rsidR="00E83000" w:rsidRPr="00E83000">
          <w:rPr>
            <w:noProof/>
            <w:szCs w:val="18"/>
            <w:lang w:val="nl-NL"/>
          </w:rPr>
          <w:t>2</w:t>
        </w:r>
        <w:r w:rsidRPr="002C4C26">
          <w:rPr>
            <w:szCs w:val="18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6686759"/>
      <w:docPartObj>
        <w:docPartGallery w:val="Page Numbers (Bottom of Page)"/>
        <w:docPartUnique/>
      </w:docPartObj>
    </w:sdtPr>
    <w:sdtEndPr>
      <w:rPr>
        <w:rFonts w:cs="Times New Roman"/>
        <w:noProof/>
        <w:sz w:val="20"/>
        <w:szCs w:val="20"/>
      </w:rPr>
    </w:sdtEndPr>
    <w:sdtContent>
      <w:p w14:paraId="680417CB" w14:textId="77777777" w:rsidR="00774C47" w:rsidRPr="00F71022" w:rsidRDefault="00774C47">
        <w:pPr>
          <w:pStyle w:val="Footer"/>
          <w:jc w:val="center"/>
          <w:rPr>
            <w:rFonts w:cs="Times New Roman"/>
            <w:sz w:val="20"/>
            <w:szCs w:val="20"/>
          </w:rPr>
        </w:pPr>
        <w:r w:rsidRPr="00F71022">
          <w:rPr>
            <w:rFonts w:cs="Times New Roman"/>
            <w:sz w:val="20"/>
            <w:szCs w:val="20"/>
          </w:rPr>
          <w:fldChar w:fldCharType="begin"/>
        </w:r>
        <w:r w:rsidRPr="00F71022">
          <w:rPr>
            <w:rFonts w:cs="Times New Roman"/>
            <w:sz w:val="20"/>
            <w:szCs w:val="20"/>
          </w:rPr>
          <w:instrText xml:space="preserve"> PAGE   \* MERGEFORMAT </w:instrText>
        </w:r>
        <w:r w:rsidRPr="00F71022">
          <w:rPr>
            <w:rFonts w:cs="Times New Roman"/>
            <w:sz w:val="20"/>
            <w:szCs w:val="20"/>
          </w:rPr>
          <w:fldChar w:fldCharType="separate"/>
        </w:r>
        <w:r w:rsidR="00CD6D07">
          <w:rPr>
            <w:rFonts w:cs="Times New Roman"/>
            <w:noProof/>
            <w:sz w:val="20"/>
            <w:szCs w:val="20"/>
          </w:rPr>
          <w:t>1</w:t>
        </w:r>
        <w:r w:rsidRPr="00F71022">
          <w:rPr>
            <w:rFonts w:cs="Times New Roman"/>
            <w:noProof/>
            <w:sz w:val="20"/>
            <w:szCs w:val="20"/>
          </w:rPr>
          <w:fldChar w:fldCharType="end"/>
        </w:r>
      </w:p>
    </w:sdtContent>
  </w:sdt>
  <w:p w14:paraId="0011C681" w14:textId="77777777" w:rsidR="00774C47" w:rsidRDefault="00774C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033405" w14:textId="77777777" w:rsidR="0064014A" w:rsidRDefault="0064014A" w:rsidP="00D272BC">
      <w:pPr>
        <w:spacing w:line="240" w:lineRule="auto"/>
      </w:pPr>
      <w:r>
        <w:separator/>
      </w:r>
    </w:p>
  </w:footnote>
  <w:footnote w:type="continuationSeparator" w:id="0">
    <w:p w14:paraId="60DA540D" w14:textId="77777777" w:rsidR="0064014A" w:rsidRDefault="0064014A" w:rsidP="00D272B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97AC24" w14:textId="77777777" w:rsidR="00774C47" w:rsidRPr="00824D65" w:rsidRDefault="00774C47" w:rsidP="00824D65">
    <w:pPr>
      <w:spacing w:line="240" w:lineRule="auto"/>
      <w:jc w:val="right"/>
      <w:rPr>
        <w:rFonts w:ascii="Candara" w:hAnsi="Candara"/>
        <w:color w:val="808080" w:themeColor="background1" w:themeShade="80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95CE0"/>
    <w:multiLevelType w:val="hybridMultilevel"/>
    <w:tmpl w:val="E202EA40"/>
    <w:lvl w:ilvl="0" w:tplc="8368BFE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F31E98"/>
    <w:multiLevelType w:val="hybridMultilevel"/>
    <w:tmpl w:val="DBDAB9C8"/>
    <w:lvl w:ilvl="0" w:tplc="B902F34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A50DCA"/>
    <w:multiLevelType w:val="hybridMultilevel"/>
    <w:tmpl w:val="0B169C88"/>
    <w:lvl w:ilvl="0" w:tplc="3C6C7DC4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DA74CF"/>
    <w:multiLevelType w:val="hybridMultilevel"/>
    <w:tmpl w:val="FB8A7800"/>
    <w:lvl w:ilvl="0" w:tplc="EBACDD3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F201C4"/>
    <w:multiLevelType w:val="hybridMultilevel"/>
    <w:tmpl w:val="B4CC9D16"/>
    <w:lvl w:ilvl="0" w:tplc="A6B2ACD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89120A"/>
    <w:multiLevelType w:val="hybridMultilevel"/>
    <w:tmpl w:val="28A47A0C"/>
    <w:lvl w:ilvl="0" w:tplc="3E8CE91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EE0F52"/>
    <w:multiLevelType w:val="hybridMultilevel"/>
    <w:tmpl w:val="B666EF9E"/>
    <w:lvl w:ilvl="0" w:tplc="6A4ECE4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96617B"/>
    <w:multiLevelType w:val="hybridMultilevel"/>
    <w:tmpl w:val="D0386B5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8203CD"/>
    <w:multiLevelType w:val="hybridMultilevel"/>
    <w:tmpl w:val="DBDAB9C8"/>
    <w:lvl w:ilvl="0" w:tplc="B902F34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D32ACD"/>
    <w:multiLevelType w:val="hybridMultilevel"/>
    <w:tmpl w:val="FB8A7800"/>
    <w:lvl w:ilvl="0" w:tplc="EBACDD3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596292"/>
    <w:multiLevelType w:val="hybridMultilevel"/>
    <w:tmpl w:val="10A4A62C"/>
    <w:lvl w:ilvl="0" w:tplc="A6B2ACD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4D41BC1"/>
    <w:multiLevelType w:val="hybridMultilevel"/>
    <w:tmpl w:val="B666EF9E"/>
    <w:lvl w:ilvl="0" w:tplc="6A4ECE4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EB6CF3"/>
    <w:multiLevelType w:val="hybridMultilevel"/>
    <w:tmpl w:val="DAE4E93A"/>
    <w:lvl w:ilvl="0" w:tplc="A6B2ACD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60271C"/>
    <w:multiLevelType w:val="hybridMultilevel"/>
    <w:tmpl w:val="0B169C88"/>
    <w:lvl w:ilvl="0" w:tplc="3C6C7DC4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95159C"/>
    <w:multiLevelType w:val="hybridMultilevel"/>
    <w:tmpl w:val="A328D678"/>
    <w:lvl w:ilvl="0" w:tplc="5FA8037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D41BD7"/>
    <w:multiLevelType w:val="hybridMultilevel"/>
    <w:tmpl w:val="A1ACD2F4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CE4A4F"/>
    <w:multiLevelType w:val="hybridMultilevel"/>
    <w:tmpl w:val="0B169C88"/>
    <w:lvl w:ilvl="0" w:tplc="3C6C7DC4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4C78CE"/>
    <w:multiLevelType w:val="hybridMultilevel"/>
    <w:tmpl w:val="FB8A7800"/>
    <w:lvl w:ilvl="0" w:tplc="EBACDD3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5C4676"/>
    <w:multiLevelType w:val="hybridMultilevel"/>
    <w:tmpl w:val="A328D678"/>
    <w:lvl w:ilvl="0" w:tplc="5FA8037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96932DF"/>
    <w:multiLevelType w:val="hybridMultilevel"/>
    <w:tmpl w:val="A64C64D2"/>
    <w:lvl w:ilvl="0" w:tplc="BD4A4E3C">
      <w:start w:val="1"/>
      <w:numFmt w:val="lowerRoman"/>
      <w:lvlText w:val="1-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E783BF2"/>
    <w:multiLevelType w:val="hybridMultilevel"/>
    <w:tmpl w:val="28A47A0C"/>
    <w:lvl w:ilvl="0" w:tplc="3E8CE91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4E67125"/>
    <w:multiLevelType w:val="hybridMultilevel"/>
    <w:tmpl w:val="DBDAB9C8"/>
    <w:lvl w:ilvl="0" w:tplc="B902F34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5C13982"/>
    <w:multiLevelType w:val="hybridMultilevel"/>
    <w:tmpl w:val="DBDAB9C8"/>
    <w:lvl w:ilvl="0" w:tplc="B902F34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6A606B6"/>
    <w:multiLevelType w:val="hybridMultilevel"/>
    <w:tmpl w:val="28A47A0C"/>
    <w:lvl w:ilvl="0" w:tplc="3E8CE91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7A58FE"/>
    <w:multiLevelType w:val="hybridMultilevel"/>
    <w:tmpl w:val="DBDAB9C8"/>
    <w:lvl w:ilvl="0" w:tplc="B902F34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83969E2"/>
    <w:multiLevelType w:val="hybridMultilevel"/>
    <w:tmpl w:val="B666EF9E"/>
    <w:lvl w:ilvl="0" w:tplc="6A4ECE4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9477BC0"/>
    <w:multiLevelType w:val="hybridMultilevel"/>
    <w:tmpl w:val="10A4A62C"/>
    <w:lvl w:ilvl="0" w:tplc="A6B2ACD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BA66B37"/>
    <w:multiLevelType w:val="hybridMultilevel"/>
    <w:tmpl w:val="6C0ED4A6"/>
    <w:lvl w:ilvl="0" w:tplc="23B68A5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27C1F45"/>
    <w:multiLevelType w:val="hybridMultilevel"/>
    <w:tmpl w:val="5916335C"/>
    <w:lvl w:ilvl="0" w:tplc="F1A4B5C8">
      <w:start w:val="1"/>
      <w:numFmt w:val="lowerRoman"/>
      <w:lvlText w:val="4-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39A06A0"/>
    <w:multiLevelType w:val="hybridMultilevel"/>
    <w:tmpl w:val="F162D55C"/>
    <w:lvl w:ilvl="0" w:tplc="23B68A5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1A4582"/>
    <w:multiLevelType w:val="hybridMultilevel"/>
    <w:tmpl w:val="BCC8C1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B5D56DA"/>
    <w:multiLevelType w:val="hybridMultilevel"/>
    <w:tmpl w:val="DAE4E93A"/>
    <w:lvl w:ilvl="0" w:tplc="A6B2ACD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E8A157F"/>
    <w:multiLevelType w:val="hybridMultilevel"/>
    <w:tmpl w:val="D7FC7EE4"/>
    <w:lvl w:ilvl="0" w:tplc="23B68A5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1350522"/>
    <w:multiLevelType w:val="hybridMultilevel"/>
    <w:tmpl w:val="E202EA40"/>
    <w:lvl w:ilvl="0" w:tplc="8368BFE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305028F"/>
    <w:multiLevelType w:val="hybridMultilevel"/>
    <w:tmpl w:val="A328D678"/>
    <w:lvl w:ilvl="0" w:tplc="5FA8037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72E2765"/>
    <w:multiLevelType w:val="hybridMultilevel"/>
    <w:tmpl w:val="F2C28FC8"/>
    <w:lvl w:ilvl="0" w:tplc="23B68A5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8ED285F"/>
    <w:multiLevelType w:val="hybridMultilevel"/>
    <w:tmpl w:val="E202EA40"/>
    <w:lvl w:ilvl="0" w:tplc="8368BFE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E2D12BE"/>
    <w:multiLevelType w:val="hybridMultilevel"/>
    <w:tmpl w:val="10A4A62C"/>
    <w:lvl w:ilvl="0" w:tplc="A6B2ACD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0890B07"/>
    <w:multiLevelType w:val="hybridMultilevel"/>
    <w:tmpl w:val="40D6D1F6"/>
    <w:lvl w:ilvl="0" w:tplc="5BF2C8DC">
      <w:start w:val="1"/>
      <w:numFmt w:val="lowerRoman"/>
      <w:lvlText w:val="3-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49674BE"/>
    <w:multiLevelType w:val="hybridMultilevel"/>
    <w:tmpl w:val="DBDAB9C8"/>
    <w:lvl w:ilvl="0" w:tplc="B902F34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7862148"/>
    <w:multiLevelType w:val="hybridMultilevel"/>
    <w:tmpl w:val="08C49DF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F5A73A6"/>
    <w:multiLevelType w:val="hybridMultilevel"/>
    <w:tmpl w:val="0AFCA138"/>
    <w:lvl w:ilvl="0" w:tplc="F554390C">
      <w:start w:val="1"/>
      <w:numFmt w:val="lowerRoman"/>
      <w:lvlText w:val="2-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2"/>
  </w:num>
  <w:num w:numId="3">
    <w:abstractNumId w:val="3"/>
  </w:num>
  <w:num w:numId="4">
    <w:abstractNumId w:val="36"/>
  </w:num>
  <w:num w:numId="5">
    <w:abstractNumId w:val="23"/>
  </w:num>
  <w:num w:numId="6">
    <w:abstractNumId w:val="4"/>
  </w:num>
  <w:num w:numId="7">
    <w:abstractNumId w:val="8"/>
  </w:num>
  <w:num w:numId="8">
    <w:abstractNumId w:val="1"/>
  </w:num>
  <w:num w:numId="9">
    <w:abstractNumId w:val="21"/>
  </w:num>
  <w:num w:numId="10">
    <w:abstractNumId w:val="39"/>
  </w:num>
  <w:num w:numId="11">
    <w:abstractNumId w:val="17"/>
  </w:num>
  <w:num w:numId="12">
    <w:abstractNumId w:val="0"/>
  </w:num>
  <w:num w:numId="13">
    <w:abstractNumId w:val="20"/>
  </w:num>
  <w:num w:numId="14">
    <w:abstractNumId w:val="12"/>
  </w:num>
  <w:num w:numId="15">
    <w:abstractNumId w:val="24"/>
  </w:num>
  <w:num w:numId="16">
    <w:abstractNumId w:val="9"/>
  </w:num>
  <w:num w:numId="17">
    <w:abstractNumId w:val="33"/>
  </w:num>
  <w:num w:numId="18">
    <w:abstractNumId w:val="5"/>
  </w:num>
  <w:num w:numId="19">
    <w:abstractNumId w:val="31"/>
  </w:num>
  <w:num w:numId="20">
    <w:abstractNumId w:val="26"/>
  </w:num>
  <w:num w:numId="21">
    <w:abstractNumId w:val="19"/>
  </w:num>
  <w:num w:numId="22">
    <w:abstractNumId w:val="16"/>
  </w:num>
  <w:num w:numId="23">
    <w:abstractNumId w:val="41"/>
  </w:num>
  <w:num w:numId="24">
    <w:abstractNumId w:val="38"/>
  </w:num>
  <w:num w:numId="25">
    <w:abstractNumId w:val="25"/>
  </w:num>
  <w:num w:numId="26">
    <w:abstractNumId w:val="18"/>
  </w:num>
  <w:num w:numId="27">
    <w:abstractNumId w:val="28"/>
  </w:num>
  <w:num w:numId="28">
    <w:abstractNumId w:val="10"/>
  </w:num>
  <w:num w:numId="29">
    <w:abstractNumId w:val="2"/>
  </w:num>
  <w:num w:numId="30">
    <w:abstractNumId w:val="11"/>
  </w:num>
  <w:num w:numId="31">
    <w:abstractNumId w:val="14"/>
  </w:num>
  <w:num w:numId="32">
    <w:abstractNumId w:val="37"/>
  </w:num>
  <w:num w:numId="33">
    <w:abstractNumId w:val="13"/>
  </w:num>
  <w:num w:numId="34">
    <w:abstractNumId w:val="6"/>
  </w:num>
  <w:num w:numId="35">
    <w:abstractNumId w:val="34"/>
  </w:num>
  <w:num w:numId="36">
    <w:abstractNumId w:val="30"/>
  </w:num>
  <w:num w:numId="37">
    <w:abstractNumId w:val="7"/>
  </w:num>
  <w:num w:numId="38">
    <w:abstractNumId w:val="40"/>
  </w:num>
  <w:num w:numId="39">
    <w:abstractNumId w:val="27"/>
  </w:num>
  <w:num w:numId="40">
    <w:abstractNumId w:val="35"/>
  </w:num>
  <w:num w:numId="41">
    <w:abstractNumId w:val="32"/>
  </w:num>
  <w:num w:numId="42">
    <w:abstractNumId w:val="29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142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ppvwzfpa2rdxjeasp0x5df7xze2tevsxfz2&quot;&gt;EPC2016&lt;record-ids&gt;&lt;item&gt;30&lt;/item&gt;&lt;item&gt;31&lt;/item&gt;&lt;item&gt;32&lt;/item&gt;&lt;item&gt;33&lt;/item&gt;&lt;item&gt;34&lt;/item&gt;&lt;item&gt;35&lt;/item&gt;&lt;/record-ids&gt;&lt;/item&gt;&lt;/Libraries&gt;"/>
    <w:docVar w:name="Total_Editing_Time" w:val="2"/>
  </w:docVars>
  <w:rsids>
    <w:rsidRoot w:val="00523D19"/>
    <w:rsid w:val="00000219"/>
    <w:rsid w:val="00002807"/>
    <w:rsid w:val="00002D79"/>
    <w:rsid w:val="000033BC"/>
    <w:rsid w:val="000040A3"/>
    <w:rsid w:val="00004928"/>
    <w:rsid w:val="0000633C"/>
    <w:rsid w:val="00007801"/>
    <w:rsid w:val="000138C0"/>
    <w:rsid w:val="00014577"/>
    <w:rsid w:val="000213C0"/>
    <w:rsid w:val="000219D6"/>
    <w:rsid w:val="000240E4"/>
    <w:rsid w:val="0002447B"/>
    <w:rsid w:val="000254B7"/>
    <w:rsid w:val="000276D5"/>
    <w:rsid w:val="00027E70"/>
    <w:rsid w:val="00031AEC"/>
    <w:rsid w:val="00033CEA"/>
    <w:rsid w:val="00036B4A"/>
    <w:rsid w:val="000379F7"/>
    <w:rsid w:val="00042256"/>
    <w:rsid w:val="000443BD"/>
    <w:rsid w:val="00046830"/>
    <w:rsid w:val="000475CC"/>
    <w:rsid w:val="00047710"/>
    <w:rsid w:val="00047B8F"/>
    <w:rsid w:val="00047C69"/>
    <w:rsid w:val="000514DB"/>
    <w:rsid w:val="0005238F"/>
    <w:rsid w:val="00053DE6"/>
    <w:rsid w:val="00054336"/>
    <w:rsid w:val="0005503E"/>
    <w:rsid w:val="000556AC"/>
    <w:rsid w:val="0005651B"/>
    <w:rsid w:val="00056F2D"/>
    <w:rsid w:val="00061E2F"/>
    <w:rsid w:val="00061E37"/>
    <w:rsid w:val="0006388E"/>
    <w:rsid w:val="00064EBC"/>
    <w:rsid w:val="00065DDD"/>
    <w:rsid w:val="00067637"/>
    <w:rsid w:val="00070E63"/>
    <w:rsid w:val="00072A3F"/>
    <w:rsid w:val="00073F24"/>
    <w:rsid w:val="000749CD"/>
    <w:rsid w:val="00077022"/>
    <w:rsid w:val="000776E0"/>
    <w:rsid w:val="00080B10"/>
    <w:rsid w:val="00080C53"/>
    <w:rsid w:val="0008297D"/>
    <w:rsid w:val="00083C9C"/>
    <w:rsid w:val="00084B84"/>
    <w:rsid w:val="000858D1"/>
    <w:rsid w:val="0008727A"/>
    <w:rsid w:val="00087C43"/>
    <w:rsid w:val="000927DC"/>
    <w:rsid w:val="00092B5A"/>
    <w:rsid w:val="00094093"/>
    <w:rsid w:val="00095678"/>
    <w:rsid w:val="000959AD"/>
    <w:rsid w:val="000A0288"/>
    <w:rsid w:val="000A0594"/>
    <w:rsid w:val="000A0F5B"/>
    <w:rsid w:val="000A1BA9"/>
    <w:rsid w:val="000A1DFA"/>
    <w:rsid w:val="000A4645"/>
    <w:rsid w:val="000A57BC"/>
    <w:rsid w:val="000A5B5D"/>
    <w:rsid w:val="000A5FEE"/>
    <w:rsid w:val="000B0843"/>
    <w:rsid w:val="000B131A"/>
    <w:rsid w:val="000B173D"/>
    <w:rsid w:val="000B5D5B"/>
    <w:rsid w:val="000B5DC5"/>
    <w:rsid w:val="000B67C2"/>
    <w:rsid w:val="000C0571"/>
    <w:rsid w:val="000C09BF"/>
    <w:rsid w:val="000C0CA9"/>
    <w:rsid w:val="000C0F9F"/>
    <w:rsid w:val="000C3081"/>
    <w:rsid w:val="000C3E94"/>
    <w:rsid w:val="000C4D5D"/>
    <w:rsid w:val="000C520E"/>
    <w:rsid w:val="000C61E0"/>
    <w:rsid w:val="000C6F69"/>
    <w:rsid w:val="000D337C"/>
    <w:rsid w:val="000D3CDB"/>
    <w:rsid w:val="000D5E5C"/>
    <w:rsid w:val="000E0A9E"/>
    <w:rsid w:val="000E0B1F"/>
    <w:rsid w:val="000E300F"/>
    <w:rsid w:val="000E6F17"/>
    <w:rsid w:val="000F13A0"/>
    <w:rsid w:val="000F4525"/>
    <w:rsid w:val="000F4650"/>
    <w:rsid w:val="000F59B9"/>
    <w:rsid w:val="000F6FFF"/>
    <w:rsid w:val="000F78F4"/>
    <w:rsid w:val="00101CE9"/>
    <w:rsid w:val="001021DD"/>
    <w:rsid w:val="00104594"/>
    <w:rsid w:val="00104ADE"/>
    <w:rsid w:val="00105C4D"/>
    <w:rsid w:val="001111FF"/>
    <w:rsid w:val="00111277"/>
    <w:rsid w:val="0011233F"/>
    <w:rsid w:val="00112644"/>
    <w:rsid w:val="00115FE8"/>
    <w:rsid w:val="001162F8"/>
    <w:rsid w:val="0011641A"/>
    <w:rsid w:val="00117B06"/>
    <w:rsid w:val="00120345"/>
    <w:rsid w:val="00122E02"/>
    <w:rsid w:val="00123FDE"/>
    <w:rsid w:val="00124F3D"/>
    <w:rsid w:val="00126D20"/>
    <w:rsid w:val="0013089A"/>
    <w:rsid w:val="001319EC"/>
    <w:rsid w:val="001328B4"/>
    <w:rsid w:val="00133BEC"/>
    <w:rsid w:val="00133CA8"/>
    <w:rsid w:val="00133E60"/>
    <w:rsid w:val="00140AA5"/>
    <w:rsid w:val="00141884"/>
    <w:rsid w:val="00141EC8"/>
    <w:rsid w:val="001425A4"/>
    <w:rsid w:val="0014399B"/>
    <w:rsid w:val="00144865"/>
    <w:rsid w:val="00146E23"/>
    <w:rsid w:val="00150B79"/>
    <w:rsid w:val="0015413F"/>
    <w:rsid w:val="00154DDB"/>
    <w:rsid w:val="00154F69"/>
    <w:rsid w:val="001628ED"/>
    <w:rsid w:val="00162A61"/>
    <w:rsid w:val="0016620F"/>
    <w:rsid w:val="00170885"/>
    <w:rsid w:val="00170B5B"/>
    <w:rsid w:val="00170D91"/>
    <w:rsid w:val="0017195E"/>
    <w:rsid w:val="00175765"/>
    <w:rsid w:val="0017604A"/>
    <w:rsid w:val="001764B7"/>
    <w:rsid w:val="00176D8D"/>
    <w:rsid w:val="001814BC"/>
    <w:rsid w:val="001825EC"/>
    <w:rsid w:val="00183846"/>
    <w:rsid w:val="00185273"/>
    <w:rsid w:val="00186AAC"/>
    <w:rsid w:val="00190161"/>
    <w:rsid w:val="001918BE"/>
    <w:rsid w:val="00193F8A"/>
    <w:rsid w:val="00194427"/>
    <w:rsid w:val="001954DD"/>
    <w:rsid w:val="00195872"/>
    <w:rsid w:val="00195902"/>
    <w:rsid w:val="00195AEA"/>
    <w:rsid w:val="001970F2"/>
    <w:rsid w:val="00197582"/>
    <w:rsid w:val="001A0475"/>
    <w:rsid w:val="001A0710"/>
    <w:rsid w:val="001A1511"/>
    <w:rsid w:val="001A156B"/>
    <w:rsid w:val="001A1A33"/>
    <w:rsid w:val="001A1EE7"/>
    <w:rsid w:val="001A1F48"/>
    <w:rsid w:val="001A569C"/>
    <w:rsid w:val="001A5EF7"/>
    <w:rsid w:val="001A66DB"/>
    <w:rsid w:val="001A7609"/>
    <w:rsid w:val="001B2599"/>
    <w:rsid w:val="001B38AD"/>
    <w:rsid w:val="001B5497"/>
    <w:rsid w:val="001B5B3E"/>
    <w:rsid w:val="001B7BBF"/>
    <w:rsid w:val="001C012A"/>
    <w:rsid w:val="001C33EA"/>
    <w:rsid w:val="001C72BF"/>
    <w:rsid w:val="001D038F"/>
    <w:rsid w:val="001D063B"/>
    <w:rsid w:val="001D0A16"/>
    <w:rsid w:val="001D15A1"/>
    <w:rsid w:val="001D2B7E"/>
    <w:rsid w:val="001D2E82"/>
    <w:rsid w:val="001D2FB8"/>
    <w:rsid w:val="001D489A"/>
    <w:rsid w:val="001D49ED"/>
    <w:rsid w:val="001E03F0"/>
    <w:rsid w:val="001E3BA0"/>
    <w:rsid w:val="001E4595"/>
    <w:rsid w:val="001F31AB"/>
    <w:rsid w:val="001F5754"/>
    <w:rsid w:val="001F5A9C"/>
    <w:rsid w:val="001F7AD4"/>
    <w:rsid w:val="00201319"/>
    <w:rsid w:val="00201430"/>
    <w:rsid w:val="002016DB"/>
    <w:rsid w:val="002049FC"/>
    <w:rsid w:val="00206DC0"/>
    <w:rsid w:val="002101EB"/>
    <w:rsid w:val="00212536"/>
    <w:rsid w:val="00212DD9"/>
    <w:rsid w:val="0021359A"/>
    <w:rsid w:val="002202A0"/>
    <w:rsid w:val="00220D3C"/>
    <w:rsid w:val="00221C9F"/>
    <w:rsid w:val="002226DF"/>
    <w:rsid w:val="00224491"/>
    <w:rsid w:val="00224705"/>
    <w:rsid w:val="00227A1E"/>
    <w:rsid w:val="00227F0F"/>
    <w:rsid w:val="00230F66"/>
    <w:rsid w:val="00231122"/>
    <w:rsid w:val="00232E26"/>
    <w:rsid w:val="00236BAE"/>
    <w:rsid w:val="0023712B"/>
    <w:rsid w:val="00242657"/>
    <w:rsid w:val="002432BB"/>
    <w:rsid w:val="00243DEE"/>
    <w:rsid w:val="0024534E"/>
    <w:rsid w:val="0024550F"/>
    <w:rsid w:val="00246747"/>
    <w:rsid w:val="00247F30"/>
    <w:rsid w:val="00250F29"/>
    <w:rsid w:val="002524D5"/>
    <w:rsid w:val="00252659"/>
    <w:rsid w:val="00253B35"/>
    <w:rsid w:val="002544FC"/>
    <w:rsid w:val="0025452E"/>
    <w:rsid w:val="002551F7"/>
    <w:rsid w:val="00255E1D"/>
    <w:rsid w:val="00256F9B"/>
    <w:rsid w:val="002611F1"/>
    <w:rsid w:val="00261398"/>
    <w:rsid w:val="00262887"/>
    <w:rsid w:val="0026606C"/>
    <w:rsid w:val="00266145"/>
    <w:rsid w:val="0026706A"/>
    <w:rsid w:val="002672CE"/>
    <w:rsid w:val="00270604"/>
    <w:rsid w:val="002714C6"/>
    <w:rsid w:val="00273273"/>
    <w:rsid w:val="00273891"/>
    <w:rsid w:val="00273DDE"/>
    <w:rsid w:val="002748E8"/>
    <w:rsid w:val="00274C1F"/>
    <w:rsid w:val="00275C8C"/>
    <w:rsid w:val="00277C17"/>
    <w:rsid w:val="00277EBD"/>
    <w:rsid w:val="00280C2D"/>
    <w:rsid w:val="0028256B"/>
    <w:rsid w:val="0028274A"/>
    <w:rsid w:val="002847D9"/>
    <w:rsid w:val="00286304"/>
    <w:rsid w:val="00286AFD"/>
    <w:rsid w:val="00292829"/>
    <w:rsid w:val="00294272"/>
    <w:rsid w:val="002A166C"/>
    <w:rsid w:val="002A1FA0"/>
    <w:rsid w:val="002A2008"/>
    <w:rsid w:val="002A23D6"/>
    <w:rsid w:val="002A2FFB"/>
    <w:rsid w:val="002A3E27"/>
    <w:rsid w:val="002A44DD"/>
    <w:rsid w:val="002A4D9F"/>
    <w:rsid w:val="002A560E"/>
    <w:rsid w:val="002A5822"/>
    <w:rsid w:val="002A5F2C"/>
    <w:rsid w:val="002A6B17"/>
    <w:rsid w:val="002A6CDC"/>
    <w:rsid w:val="002B06FA"/>
    <w:rsid w:val="002B22EB"/>
    <w:rsid w:val="002B2E60"/>
    <w:rsid w:val="002B50A3"/>
    <w:rsid w:val="002B55AB"/>
    <w:rsid w:val="002B5A04"/>
    <w:rsid w:val="002C1625"/>
    <w:rsid w:val="002C2E9E"/>
    <w:rsid w:val="002C3CFD"/>
    <w:rsid w:val="002C4C26"/>
    <w:rsid w:val="002C65CC"/>
    <w:rsid w:val="002C6D1C"/>
    <w:rsid w:val="002C6F0E"/>
    <w:rsid w:val="002C75AB"/>
    <w:rsid w:val="002D102A"/>
    <w:rsid w:val="002D1F26"/>
    <w:rsid w:val="002D38AB"/>
    <w:rsid w:val="002D5A75"/>
    <w:rsid w:val="002D6741"/>
    <w:rsid w:val="002E18C3"/>
    <w:rsid w:val="002E19E2"/>
    <w:rsid w:val="002E4A35"/>
    <w:rsid w:val="002E7773"/>
    <w:rsid w:val="002F17E5"/>
    <w:rsid w:val="002F1C3C"/>
    <w:rsid w:val="002F1DD4"/>
    <w:rsid w:val="002F3210"/>
    <w:rsid w:val="002F452C"/>
    <w:rsid w:val="002F4750"/>
    <w:rsid w:val="002F49AD"/>
    <w:rsid w:val="002F4F77"/>
    <w:rsid w:val="002F6949"/>
    <w:rsid w:val="002F7955"/>
    <w:rsid w:val="0030151B"/>
    <w:rsid w:val="00302344"/>
    <w:rsid w:val="00302DB6"/>
    <w:rsid w:val="00305483"/>
    <w:rsid w:val="0030687B"/>
    <w:rsid w:val="00306925"/>
    <w:rsid w:val="00311442"/>
    <w:rsid w:val="0031275D"/>
    <w:rsid w:val="0032020B"/>
    <w:rsid w:val="00322278"/>
    <w:rsid w:val="00322C35"/>
    <w:rsid w:val="00323740"/>
    <w:rsid w:val="00323C78"/>
    <w:rsid w:val="003267F7"/>
    <w:rsid w:val="0033034F"/>
    <w:rsid w:val="00332068"/>
    <w:rsid w:val="003331AE"/>
    <w:rsid w:val="00334813"/>
    <w:rsid w:val="00334C70"/>
    <w:rsid w:val="00335535"/>
    <w:rsid w:val="00341C65"/>
    <w:rsid w:val="003436DA"/>
    <w:rsid w:val="00344037"/>
    <w:rsid w:val="003448DF"/>
    <w:rsid w:val="0034598B"/>
    <w:rsid w:val="0034717A"/>
    <w:rsid w:val="0034752E"/>
    <w:rsid w:val="00350201"/>
    <w:rsid w:val="00351BBE"/>
    <w:rsid w:val="003531A9"/>
    <w:rsid w:val="00356CB8"/>
    <w:rsid w:val="00360F62"/>
    <w:rsid w:val="003618C5"/>
    <w:rsid w:val="003640FE"/>
    <w:rsid w:val="0036500F"/>
    <w:rsid w:val="003706F6"/>
    <w:rsid w:val="003744BA"/>
    <w:rsid w:val="00382250"/>
    <w:rsid w:val="00386B7B"/>
    <w:rsid w:val="00390C02"/>
    <w:rsid w:val="0039334F"/>
    <w:rsid w:val="00394E1D"/>
    <w:rsid w:val="003952AB"/>
    <w:rsid w:val="00396D90"/>
    <w:rsid w:val="003A336F"/>
    <w:rsid w:val="003A5751"/>
    <w:rsid w:val="003A5D53"/>
    <w:rsid w:val="003A5E33"/>
    <w:rsid w:val="003A630C"/>
    <w:rsid w:val="003B176E"/>
    <w:rsid w:val="003B259D"/>
    <w:rsid w:val="003B3A33"/>
    <w:rsid w:val="003B5F73"/>
    <w:rsid w:val="003B60EE"/>
    <w:rsid w:val="003B616E"/>
    <w:rsid w:val="003B630F"/>
    <w:rsid w:val="003B63B3"/>
    <w:rsid w:val="003B720E"/>
    <w:rsid w:val="003C1933"/>
    <w:rsid w:val="003C4F3E"/>
    <w:rsid w:val="003C4F78"/>
    <w:rsid w:val="003C5BE5"/>
    <w:rsid w:val="003C7716"/>
    <w:rsid w:val="003D0E87"/>
    <w:rsid w:val="003D19B9"/>
    <w:rsid w:val="003D24F6"/>
    <w:rsid w:val="003D40B7"/>
    <w:rsid w:val="003D597D"/>
    <w:rsid w:val="003E2576"/>
    <w:rsid w:val="003E2DC0"/>
    <w:rsid w:val="003E50EB"/>
    <w:rsid w:val="003E6378"/>
    <w:rsid w:val="003F0C28"/>
    <w:rsid w:val="003F2039"/>
    <w:rsid w:val="003F217A"/>
    <w:rsid w:val="003F2927"/>
    <w:rsid w:val="003F619C"/>
    <w:rsid w:val="003F665F"/>
    <w:rsid w:val="0040007A"/>
    <w:rsid w:val="00400343"/>
    <w:rsid w:val="004006A8"/>
    <w:rsid w:val="0040135C"/>
    <w:rsid w:val="0040263D"/>
    <w:rsid w:val="004048DB"/>
    <w:rsid w:val="00410007"/>
    <w:rsid w:val="004105F4"/>
    <w:rsid w:val="00410CB9"/>
    <w:rsid w:val="004114F7"/>
    <w:rsid w:val="0041280F"/>
    <w:rsid w:val="00412CE2"/>
    <w:rsid w:val="00417114"/>
    <w:rsid w:val="00420DDE"/>
    <w:rsid w:val="0042105A"/>
    <w:rsid w:val="00422C10"/>
    <w:rsid w:val="00423815"/>
    <w:rsid w:val="004242F7"/>
    <w:rsid w:val="0042684A"/>
    <w:rsid w:val="004313C4"/>
    <w:rsid w:val="00431DA8"/>
    <w:rsid w:val="00432354"/>
    <w:rsid w:val="00432AA4"/>
    <w:rsid w:val="004332A7"/>
    <w:rsid w:val="004338AD"/>
    <w:rsid w:val="0043423F"/>
    <w:rsid w:val="004363B5"/>
    <w:rsid w:val="00436485"/>
    <w:rsid w:val="00436696"/>
    <w:rsid w:val="00437716"/>
    <w:rsid w:val="00437AC9"/>
    <w:rsid w:val="00437F4F"/>
    <w:rsid w:val="00440C3B"/>
    <w:rsid w:val="00442CB5"/>
    <w:rsid w:val="004435EF"/>
    <w:rsid w:val="004521AD"/>
    <w:rsid w:val="0045273C"/>
    <w:rsid w:val="004529FB"/>
    <w:rsid w:val="004541F8"/>
    <w:rsid w:val="00456063"/>
    <w:rsid w:val="0045770F"/>
    <w:rsid w:val="00461488"/>
    <w:rsid w:val="004623D5"/>
    <w:rsid w:val="00463944"/>
    <w:rsid w:val="00464B6A"/>
    <w:rsid w:val="0046796F"/>
    <w:rsid w:val="00470D31"/>
    <w:rsid w:val="0047332C"/>
    <w:rsid w:val="00473D14"/>
    <w:rsid w:val="004740BF"/>
    <w:rsid w:val="00475160"/>
    <w:rsid w:val="004758F2"/>
    <w:rsid w:val="00476375"/>
    <w:rsid w:val="00482EB7"/>
    <w:rsid w:val="004837EA"/>
    <w:rsid w:val="00483A30"/>
    <w:rsid w:val="004840E8"/>
    <w:rsid w:val="004851A3"/>
    <w:rsid w:val="0048726F"/>
    <w:rsid w:val="004920B4"/>
    <w:rsid w:val="00493A52"/>
    <w:rsid w:val="0049475A"/>
    <w:rsid w:val="004952CE"/>
    <w:rsid w:val="00495953"/>
    <w:rsid w:val="00497D3B"/>
    <w:rsid w:val="004A09F2"/>
    <w:rsid w:val="004A122B"/>
    <w:rsid w:val="004A3C16"/>
    <w:rsid w:val="004A52A3"/>
    <w:rsid w:val="004B35F0"/>
    <w:rsid w:val="004B4816"/>
    <w:rsid w:val="004B577B"/>
    <w:rsid w:val="004B78AD"/>
    <w:rsid w:val="004B7E27"/>
    <w:rsid w:val="004C04DA"/>
    <w:rsid w:val="004C57BA"/>
    <w:rsid w:val="004C7670"/>
    <w:rsid w:val="004C76BB"/>
    <w:rsid w:val="004D09CB"/>
    <w:rsid w:val="004D16D6"/>
    <w:rsid w:val="004D375E"/>
    <w:rsid w:val="004D4343"/>
    <w:rsid w:val="004D4A36"/>
    <w:rsid w:val="004D599F"/>
    <w:rsid w:val="004E074C"/>
    <w:rsid w:val="004E09D5"/>
    <w:rsid w:val="004E1656"/>
    <w:rsid w:val="004E1C01"/>
    <w:rsid w:val="004E1CC9"/>
    <w:rsid w:val="004E2203"/>
    <w:rsid w:val="004E3891"/>
    <w:rsid w:val="004E3E2C"/>
    <w:rsid w:val="004E3F64"/>
    <w:rsid w:val="004E4B2C"/>
    <w:rsid w:val="004E661B"/>
    <w:rsid w:val="004E6A54"/>
    <w:rsid w:val="004F162D"/>
    <w:rsid w:val="004F4480"/>
    <w:rsid w:val="004F699B"/>
    <w:rsid w:val="004F77E0"/>
    <w:rsid w:val="004F78DC"/>
    <w:rsid w:val="004F7916"/>
    <w:rsid w:val="00502408"/>
    <w:rsid w:val="00503A7F"/>
    <w:rsid w:val="0050413D"/>
    <w:rsid w:val="00504C78"/>
    <w:rsid w:val="00510ACA"/>
    <w:rsid w:val="005118E7"/>
    <w:rsid w:val="00511B7B"/>
    <w:rsid w:val="00511E34"/>
    <w:rsid w:val="005129A6"/>
    <w:rsid w:val="00512BAB"/>
    <w:rsid w:val="0051338D"/>
    <w:rsid w:val="00513FFD"/>
    <w:rsid w:val="00514F0F"/>
    <w:rsid w:val="005213C2"/>
    <w:rsid w:val="005234E2"/>
    <w:rsid w:val="00523D19"/>
    <w:rsid w:val="00525561"/>
    <w:rsid w:val="00526055"/>
    <w:rsid w:val="00526C77"/>
    <w:rsid w:val="00526D4F"/>
    <w:rsid w:val="00527DAF"/>
    <w:rsid w:val="00527DC1"/>
    <w:rsid w:val="00531446"/>
    <w:rsid w:val="00532334"/>
    <w:rsid w:val="00534ADD"/>
    <w:rsid w:val="0053556C"/>
    <w:rsid w:val="00536E2E"/>
    <w:rsid w:val="0053787C"/>
    <w:rsid w:val="00541E4D"/>
    <w:rsid w:val="00542B73"/>
    <w:rsid w:val="00551BD3"/>
    <w:rsid w:val="0055537F"/>
    <w:rsid w:val="0055599A"/>
    <w:rsid w:val="00555DCA"/>
    <w:rsid w:val="00556739"/>
    <w:rsid w:val="00557A2D"/>
    <w:rsid w:val="00557B46"/>
    <w:rsid w:val="00560290"/>
    <w:rsid w:val="0056128D"/>
    <w:rsid w:val="0056145A"/>
    <w:rsid w:val="00561528"/>
    <w:rsid w:val="005621AC"/>
    <w:rsid w:val="00566377"/>
    <w:rsid w:val="00570B84"/>
    <w:rsid w:val="00570CC7"/>
    <w:rsid w:val="00570D92"/>
    <w:rsid w:val="00571284"/>
    <w:rsid w:val="00573CD2"/>
    <w:rsid w:val="005745F4"/>
    <w:rsid w:val="00574831"/>
    <w:rsid w:val="00575213"/>
    <w:rsid w:val="005841C7"/>
    <w:rsid w:val="00584646"/>
    <w:rsid w:val="00585033"/>
    <w:rsid w:val="00587DA1"/>
    <w:rsid w:val="005916A0"/>
    <w:rsid w:val="0059217D"/>
    <w:rsid w:val="0059446B"/>
    <w:rsid w:val="00595299"/>
    <w:rsid w:val="005952A8"/>
    <w:rsid w:val="00596AAB"/>
    <w:rsid w:val="005A0229"/>
    <w:rsid w:val="005A072D"/>
    <w:rsid w:val="005A1548"/>
    <w:rsid w:val="005A1BCE"/>
    <w:rsid w:val="005A2531"/>
    <w:rsid w:val="005A4505"/>
    <w:rsid w:val="005A5CF2"/>
    <w:rsid w:val="005A6A47"/>
    <w:rsid w:val="005A7006"/>
    <w:rsid w:val="005A7A12"/>
    <w:rsid w:val="005B1410"/>
    <w:rsid w:val="005B2026"/>
    <w:rsid w:val="005B3437"/>
    <w:rsid w:val="005B378D"/>
    <w:rsid w:val="005B48B8"/>
    <w:rsid w:val="005B5521"/>
    <w:rsid w:val="005B5B02"/>
    <w:rsid w:val="005C17ED"/>
    <w:rsid w:val="005C1871"/>
    <w:rsid w:val="005C2989"/>
    <w:rsid w:val="005C2D12"/>
    <w:rsid w:val="005C364C"/>
    <w:rsid w:val="005C3F38"/>
    <w:rsid w:val="005C524E"/>
    <w:rsid w:val="005D049D"/>
    <w:rsid w:val="005D1087"/>
    <w:rsid w:val="005D1D0A"/>
    <w:rsid w:val="005D32B2"/>
    <w:rsid w:val="005D3A04"/>
    <w:rsid w:val="005D7C30"/>
    <w:rsid w:val="005E49FA"/>
    <w:rsid w:val="005E4A0D"/>
    <w:rsid w:val="005E52EF"/>
    <w:rsid w:val="005E58D6"/>
    <w:rsid w:val="005E6DEF"/>
    <w:rsid w:val="005E6F12"/>
    <w:rsid w:val="005E78DE"/>
    <w:rsid w:val="005F0012"/>
    <w:rsid w:val="005F0D9D"/>
    <w:rsid w:val="005F1429"/>
    <w:rsid w:val="005F1FD0"/>
    <w:rsid w:val="005F208D"/>
    <w:rsid w:val="005F29A8"/>
    <w:rsid w:val="005F3A6B"/>
    <w:rsid w:val="005F451D"/>
    <w:rsid w:val="005F75A3"/>
    <w:rsid w:val="006032EB"/>
    <w:rsid w:val="00603A8D"/>
    <w:rsid w:val="0060623C"/>
    <w:rsid w:val="00607F9F"/>
    <w:rsid w:val="00614E6B"/>
    <w:rsid w:val="0061698C"/>
    <w:rsid w:val="00616C15"/>
    <w:rsid w:val="00617E07"/>
    <w:rsid w:val="00621638"/>
    <w:rsid w:val="00621717"/>
    <w:rsid w:val="00622E87"/>
    <w:rsid w:val="00623577"/>
    <w:rsid w:val="00623D82"/>
    <w:rsid w:val="00623F6E"/>
    <w:rsid w:val="006245E5"/>
    <w:rsid w:val="00625302"/>
    <w:rsid w:val="00625EA4"/>
    <w:rsid w:val="00625F0D"/>
    <w:rsid w:val="0062719F"/>
    <w:rsid w:val="00627361"/>
    <w:rsid w:val="006305DE"/>
    <w:rsid w:val="00634CFE"/>
    <w:rsid w:val="00636D20"/>
    <w:rsid w:val="00637BED"/>
    <w:rsid w:val="0064014A"/>
    <w:rsid w:val="00640262"/>
    <w:rsid w:val="006411A5"/>
    <w:rsid w:val="0064162C"/>
    <w:rsid w:val="006433F3"/>
    <w:rsid w:val="0064490F"/>
    <w:rsid w:val="00647594"/>
    <w:rsid w:val="00647E46"/>
    <w:rsid w:val="00650A2C"/>
    <w:rsid w:val="00650D3E"/>
    <w:rsid w:val="00651234"/>
    <w:rsid w:val="0065180A"/>
    <w:rsid w:val="00652128"/>
    <w:rsid w:val="00652911"/>
    <w:rsid w:val="00654589"/>
    <w:rsid w:val="00655215"/>
    <w:rsid w:val="006574EA"/>
    <w:rsid w:val="00660279"/>
    <w:rsid w:val="00661895"/>
    <w:rsid w:val="0066262F"/>
    <w:rsid w:val="0066271E"/>
    <w:rsid w:val="00664641"/>
    <w:rsid w:val="00666885"/>
    <w:rsid w:val="006675B5"/>
    <w:rsid w:val="0067068F"/>
    <w:rsid w:val="0067124D"/>
    <w:rsid w:val="0067138B"/>
    <w:rsid w:val="0067195A"/>
    <w:rsid w:val="00672794"/>
    <w:rsid w:val="006739C0"/>
    <w:rsid w:val="00673C5E"/>
    <w:rsid w:val="00673FD6"/>
    <w:rsid w:val="00674335"/>
    <w:rsid w:val="00674792"/>
    <w:rsid w:val="0067543F"/>
    <w:rsid w:val="006757E9"/>
    <w:rsid w:val="00676821"/>
    <w:rsid w:val="00677910"/>
    <w:rsid w:val="00680A99"/>
    <w:rsid w:val="00681CEF"/>
    <w:rsid w:val="00682EC1"/>
    <w:rsid w:val="00682F5C"/>
    <w:rsid w:val="00685789"/>
    <w:rsid w:val="00687087"/>
    <w:rsid w:val="006873B6"/>
    <w:rsid w:val="006879E2"/>
    <w:rsid w:val="00690FE0"/>
    <w:rsid w:val="006913C6"/>
    <w:rsid w:val="00691740"/>
    <w:rsid w:val="00691C6B"/>
    <w:rsid w:val="00692367"/>
    <w:rsid w:val="0069284D"/>
    <w:rsid w:val="00694253"/>
    <w:rsid w:val="006945F7"/>
    <w:rsid w:val="00696B8F"/>
    <w:rsid w:val="00697BCC"/>
    <w:rsid w:val="006A27FD"/>
    <w:rsid w:val="006A397A"/>
    <w:rsid w:val="006A46C2"/>
    <w:rsid w:val="006A4B28"/>
    <w:rsid w:val="006A6D40"/>
    <w:rsid w:val="006B1320"/>
    <w:rsid w:val="006B380A"/>
    <w:rsid w:val="006B3910"/>
    <w:rsid w:val="006B68D3"/>
    <w:rsid w:val="006B7694"/>
    <w:rsid w:val="006C1B19"/>
    <w:rsid w:val="006C71FA"/>
    <w:rsid w:val="006C7BBF"/>
    <w:rsid w:val="006D0AD4"/>
    <w:rsid w:val="006D16A0"/>
    <w:rsid w:val="006D1A3B"/>
    <w:rsid w:val="006D1B2F"/>
    <w:rsid w:val="006D7151"/>
    <w:rsid w:val="006E16C7"/>
    <w:rsid w:val="006E1F21"/>
    <w:rsid w:val="006E3D24"/>
    <w:rsid w:val="006E4755"/>
    <w:rsid w:val="006F289F"/>
    <w:rsid w:val="006F57F0"/>
    <w:rsid w:val="00703FEE"/>
    <w:rsid w:val="0070454F"/>
    <w:rsid w:val="00706775"/>
    <w:rsid w:val="00710494"/>
    <w:rsid w:val="007110EB"/>
    <w:rsid w:val="007115AE"/>
    <w:rsid w:val="007115C2"/>
    <w:rsid w:val="00716BAB"/>
    <w:rsid w:val="0071703A"/>
    <w:rsid w:val="00717C3F"/>
    <w:rsid w:val="00717DBA"/>
    <w:rsid w:val="00721874"/>
    <w:rsid w:val="0072342B"/>
    <w:rsid w:val="00724885"/>
    <w:rsid w:val="007268D7"/>
    <w:rsid w:val="00726CB6"/>
    <w:rsid w:val="007316E7"/>
    <w:rsid w:val="00732D6E"/>
    <w:rsid w:val="00733D0A"/>
    <w:rsid w:val="007341E3"/>
    <w:rsid w:val="0074086D"/>
    <w:rsid w:val="00740BE7"/>
    <w:rsid w:val="00745545"/>
    <w:rsid w:val="0074643E"/>
    <w:rsid w:val="00747B52"/>
    <w:rsid w:val="00754261"/>
    <w:rsid w:val="007544FD"/>
    <w:rsid w:val="007566B8"/>
    <w:rsid w:val="0075786D"/>
    <w:rsid w:val="0076008E"/>
    <w:rsid w:val="007601F7"/>
    <w:rsid w:val="00760F6A"/>
    <w:rsid w:val="00764C33"/>
    <w:rsid w:val="00764C51"/>
    <w:rsid w:val="00764EA7"/>
    <w:rsid w:val="00765B43"/>
    <w:rsid w:val="007669C0"/>
    <w:rsid w:val="00766F5F"/>
    <w:rsid w:val="00767666"/>
    <w:rsid w:val="00767DC0"/>
    <w:rsid w:val="0077060D"/>
    <w:rsid w:val="00770755"/>
    <w:rsid w:val="0077271E"/>
    <w:rsid w:val="00774C47"/>
    <w:rsid w:val="007768CB"/>
    <w:rsid w:val="00776CBA"/>
    <w:rsid w:val="00777968"/>
    <w:rsid w:val="0078068E"/>
    <w:rsid w:val="00781EF3"/>
    <w:rsid w:val="007823BE"/>
    <w:rsid w:val="0078250A"/>
    <w:rsid w:val="00787DCA"/>
    <w:rsid w:val="007917A6"/>
    <w:rsid w:val="00794F70"/>
    <w:rsid w:val="0079573C"/>
    <w:rsid w:val="00795EF5"/>
    <w:rsid w:val="00796C1E"/>
    <w:rsid w:val="007A12A3"/>
    <w:rsid w:val="007A1378"/>
    <w:rsid w:val="007A33F5"/>
    <w:rsid w:val="007A3A58"/>
    <w:rsid w:val="007A45A9"/>
    <w:rsid w:val="007A5448"/>
    <w:rsid w:val="007A7A73"/>
    <w:rsid w:val="007A7C86"/>
    <w:rsid w:val="007B4B06"/>
    <w:rsid w:val="007B6031"/>
    <w:rsid w:val="007B6D4F"/>
    <w:rsid w:val="007B7734"/>
    <w:rsid w:val="007B786F"/>
    <w:rsid w:val="007B7B7F"/>
    <w:rsid w:val="007C0340"/>
    <w:rsid w:val="007C1EF2"/>
    <w:rsid w:val="007C3459"/>
    <w:rsid w:val="007C3E65"/>
    <w:rsid w:val="007C4DAE"/>
    <w:rsid w:val="007C7F8F"/>
    <w:rsid w:val="007D00FF"/>
    <w:rsid w:val="007D0467"/>
    <w:rsid w:val="007D0E0A"/>
    <w:rsid w:val="007D1982"/>
    <w:rsid w:val="007D54EE"/>
    <w:rsid w:val="007D63B6"/>
    <w:rsid w:val="007D7447"/>
    <w:rsid w:val="007E1760"/>
    <w:rsid w:val="007E1AA6"/>
    <w:rsid w:val="007E3640"/>
    <w:rsid w:val="007E46A6"/>
    <w:rsid w:val="007E4782"/>
    <w:rsid w:val="007E492F"/>
    <w:rsid w:val="007E4BE7"/>
    <w:rsid w:val="007E700F"/>
    <w:rsid w:val="007E7A6B"/>
    <w:rsid w:val="007F05F1"/>
    <w:rsid w:val="007F1B39"/>
    <w:rsid w:val="007F4B4D"/>
    <w:rsid w:val="007F4C8C"/>
    <w:rsid w:val="007F7379"/>
    <w:rsid w:val="00800A36"/>
    <w:rsid w:val="008010A9"/>
    <w:rsid w:val="00802C62"/>
    <w:rsid w:val="00803865"/>
    <w:rsid w:val="00804053"/>
    <w:rsid w:val="008079B2"/>
    <w:rsid w:val="0081044B"/>
    <w:rsid w:val="00811A3B"/>
    <w:rsid w:val="008141CF"/>
    <w:rsid w:val="008175D0"/>
    <w:rsid w:val="00820470"/>
    <w:rsid w:val="00824D65"/>
    <w:rsid w:val="00825499"/>
    <w:rsid w:val="008256B9"/>
    <w:rsid w:val="00825CC1"/>
    <w:rsid w:val="00830163"/>
    <w:rsid w:val="00830F9F"/>
    <w:rsid w:val="008318DA"/>
    <w:rsid w:val="008319DB"/>
    <w:rsid w:val="00831E49"/>
    <w:rsid w:val="00832B90"/>
    <w:rsid w:val="00833376"/>
    <w:rsid w:val="008342C5"/>
    <w:rsid w:val="008360E3"/>
    <w:rsid w:val="0083680C"/>
    <w:rsid w:val="008368EC"/>
    <w:rsid w:val="00840AC3"/>
    <w:rsid w:val="00841639"/>
    <w:rsid w:val="008426A1"/>
    <w:rsid w:val="00842913"/>
    <w:rsid w:val="0084445B"/>
    <w:rsid w:val="008445E8"/>
    <w:rsid w:val="00845FDC"/>
    <w:rsid w:val="008472C0"/>
    <w:rsid w:val="008502AE"/>
    <w:rsid w:val="008513ED"/>
    <w:rsid w:val="00854413"/>
    <w:rsid w:val="008544C1"/>
    <w:rsid w:val="00854CD4"/>
    <w:rsid w:val="008613CE"/>
    <w:rsid w:val="00862015"/>
    <w:rsid w:val="00863540"/>
    <w:rsid w:val="008637CC"/>
    <w:rsid w:val="00870368"/>
    <w:rsid w:val="00872F93"/>
    <w:rsid w:val="00874464"/>
    <w:rsid w:val="00875025"/>
    <w:rsid w:val="00875705"/>
    <w:rsid w:val="00876805"/>
    <w:rsid w:val="00877310"/>
    <w:rsid w:val="00877EE8"/>
    <w:rsid w:val="00877F55"/>
    <w:rsid w:val="0088097D"/>
    <w:rsid w:val="0088122E"/>
    <w:rsid w:val="0088258C"/>
    <w:rsid w:val="00882BDA"/>
    <w:rsid w:val="00886ED7"/>
    <w:rsid w:val="008879A4"/>
    <w:rsid w:val="00887AE6"/>
    <w:rsid w:val="00887E29"/>
    <w:rsid w:val="008903B2"/>
    <w:rsid w:val="00890C76"/>
    <w:rsid w:val="00892FF0"/>
    <w:rsid w:val="008930A9"/>
    <w:rsid w:val="00895124"/>
    <w:rsid w:val="00895FD4"/>
    <w:rsid w:val="00896884"/>
    <w:rsid w:val="008A192D"/>
    <w:rsid w:val="008A1FD3"/>
    <w:rsid w:val="008A3835"/>
    <w:rsid w:val="008A4C70"/>
    <w:rsid w:val="008A640D"/>
    <w:rsid w:val="008A7B30"/>
    <w:rsid w:val="008A7CE7"/>
    <w:rsid w:val="008B13C3"/>
    <w:rsid w:val="008B446B"/>
    <w:rsid w:val="008B4F7C"/>
    <w:rsid w:val="008B70E3"/>
    <w:rsid w:val="008C0A84"/>
    <w:rsid w:val="008C1B82"/>
    <w:rsid w:val="008C236A"/>
    <w:rsid w:val="008C29D7"/>
    <w:rsid w:val="008C3325"/>
    <w:rsid w:val="008C3751"/>
    <w:rsid w:val="008C5922"/>
    <w:rsid w:val="008C7145"/>
    <w:rsid w:val="008D1296"/>
    <w:rsid w:val="008D1A6D"/>
    <w:rsid w:val="008D1AE8"/>
    <w:rsid w:val="008D39B3"/>
    <w:rsid w:val="008D5BDE"/>
    <w:rsid w:val="008D60C6"/>
    <w:rsid w:val="008D6125"/>
    <w:rsid w:val="008D6CCA"/>
    <w:rsid w:val="008E12F0"/>
    <w:rsid w:val="008E3786"/>
    <w:rsid w:val="008E40C8"/>
    <w:rsid w:val="008E4D61"/>
    <w:rsid w:val="008E5C3F"/>
    <w:rsid w:val="008E600F"/>
    <w:rsid w:val="008E6B35"/>
    <w:rsid w:val="008E7598"/>
    <w:rsid w:val="008E7974"/>
    <w:rsid w:val="008E7BE5"/>
    <w:rsid w:val="008F0089"/>
    <w:rsid w:val="008F374D"/>
    <w:rsid w:val="008F441C"/>
    <w:rsid w:val="008F4AB0"/>
    <w:rsid w:val="008F4D0D"/>
    <w:rsid w:val="008F4DE4"/>
    <w:rsid w:val="008F6F19"/>
    <w:rsid w:val="00902266"/>
    <w:rsid w:val="0090323F"/>
    <w:rsid w:val="00904F8C"/>
    <w:rsid w:val="00906140"/>
    <w:rsid w:val="0091061C"/>
    <w:rsid w:val="00911428"/>
    <w:rsid w:val="0091169A"/>
    <w:rsid w:val="00911D22"/>
    <w:rsid w:val="0091251E"/>
    <w:rsid w:val="0091431B"/>
    <w:rsid w:val="00915B4C"/>
    <w:rsid w:val="00915D50"/>
    <w:rsid w:val="009166CA"/>
    <w:rsid w:val="009176FC"/>
    <w:rsid w:val="00920D2F"/>
    <w:rsid w:val="0092162B"/>
    <w:rsid w:val="009219DE"/>
    <w:rsid w:val="00921D81"/>
    <w:rsid w:val="009222B4"/>
    <w:rsid w:val="00922367"/>
    <w:rsid w:val="0092286E"/>
    <w:rsid w:val="00923355"/>
    <w:rsid w:val="009259DC"/>
    <w:rsid w:val="00925EDE"/>
    <w:rsid w:val="0092648B"/>
    <w:rsid w:val="0092681B"/>
    <w:rsid w:val="00926DA5"/>
    <w:rsid w:val="009275EB"/>
    <w:rsid w:val="009307DE"/>
    <w:rsid w:val="009329FB"/>
    <w:rsid w:val="0093336C"/>
    <w:rsid w:val="009346F7"/>
    <w:rsid w:val="009370C0"/>
    <w:rsid w:val="00941490"/>
    <w:rsid w:val="00945238"/>
    <w:rsid w:val="0094558C"/>
    <w:rsid w:val="00946D08"/>
    <w:rsid w:val="00947C0D"/>
    <w:rsid w:val="00950E01"/>
    <w:rsid w:val="00952C93"/>
    <w:rsid w:val="00953C1A"/>
    <w:rsid w:val="00954A6B"/>
    <w:rsid w:val="00954AC9"/>
    <w:rsid w:val="00954B0F"/>
    <w:rsid w:val="009556C0"/>
    <w:rsid w:val="00956D07"/>
    <w:rsid w:val="0095796E"/>
    <w:rsid w:val="00957F47"/>
    <w:rsid w:val="00960C43"/>
    <w:rsid w:val="009632AF"/>
    <w:rsid w:val="00963357"/>
    <w:rsid w:val="009666F1"/>
    <w:rsid w:val="00967B89"/>
    <w:rsid w:val="00967D2B"/>
    <w:rsid w:val="00971033"/>
    <w:rsid w:val="00971E72"/>
    <w:rsid w:val="00973546"/>
    <w:rsid w:val="00973A2D"/>
    <w:rsid w:val="00973DDC"/>
    <w:rsid w:val="009741FF"/>
    <w:rsid w:val="00974843"/>
    <w:rsid w:val="009768E8"/>
    <w:rsid w:val="0098130A"/>
    <w:rsid w:val="0098365B"/>
    <w:rsid w:val="00983B63"/>
    <w:rsid w:val="0098456F"/>
    <w:rsid w:val="009845EC"/>
    <w:rsid w:val="00985C41"/>
    <w:rsid w:val="00991022"/>
    <w:rsid w:val="00991880"/>
    <w:rsid w:val="00991BFD"/>
    <w:rsid w:val="009924FB"/>
    <w:rsid w:val="00995CCE"/>
    <w:rsid w:val="00997018"/>
    <w:rsid w:val="009A2D1C"/>
    <w:rsid w:val="009A59BB"/>
    <w:rsid w:val="009A6B9C"/>
    <w:rsid w:val="009A72D3"/>
    <w:rsid w:val="009B17BB"/>
    <w:rsid w:val="009B20B2"/>
    <w:rsid w:val="009B5780"/>
    <w:rsid w:val="009C106E"/>
    <w:rsid w:val="009C48CC"/>
    <w:rsid w:val="009C4BD0"/>
    <w:rsid w:val="009D18D2"/>
    <w:rsid w:val="009D2B38"/>
    <w:rsid w:val="009D498A"/>
    <w:rsid w:val="009D4AEA"/>
    <w:rsid w:val="009D7D19"/>
    <w:rsid w:val="009D7EAF"/>
    <w:rsid w:val="009E01AE"/>
    <w:rsid w:val="009E1ECC"/>
    <w:rsid w:val="009E27A6"/>
    <w:rsid w:val="009E2BD6"/>
    <w:rsid w:val="009E34F1"/>
    <w:rsid w:val="009F08F4"/>
    <w:rsid w:val="009F1BB5"/>
    <w:rsid w:val="009F20AC"/>
    <w:rsid w:val="009F378E"/>
    <w:rsid w:val="009F437E"/>
    <w:rsid w:val="009F49B9"/>
    <w:rsid w:val="009F780D"/>
    <w:rsid w:val="00A00936"/>
    <w:rsid w:val="00A02714"/>
    <w:rsid w:val="00A04CD5"/>
    <w:rsid w:val="00A06667"/>
    <w:rsid w:val="00A075C1"/>
    <w:rsid w:val="00A10406"/>
    <w:rsid w:val="00A11CC5"/>
    <w:rsid w:val="00A122C2"/>
    <w:rsid w:val="00A13E38"/>
    <w:rsid w:val="00A20052"/>
    <w:rsid w:val="00A2006A"/>
    <w:rsid w:val="00A20D5F"/>
    <w:rsid w:val="00A22BE6"/>
    <w:rsid w:val="00A23B64"/>
    <w:rsid w:val="00A2480A"/>
    <w:rsid w:val="00A24A87"/>
    <w:rsid w:val="00A31C28"/>
    <w:rsid w:val="00A31D19"/>
    <w:rsid w:val="00A3352F"/>
    <w:rsid w:val="00A355D4"/>
    <w:rsid w:val="00A35A56"/>
    <w:rsid w:val="00A367A5"/>
    <w:rsid w:val="00A36CE9"/>
    <w:rsid w:val="00A4035F"/>
    <w:rsid w:val="00A40D8D"/>
    <w:rsid w:val="00A41D0C"/>
    <w:rsid w:val="00A4412B"/>
    <w:rsid w:val="00A46394"/>
    <w:rsid w:val="00A468FC"/>
    <w:rsid w:val="00A50BD7"/>
    <w:rsid w:val="00A51404"/>
    <w:rsid w:val="00A51620"/>
    <w:rsid w:val="00A51D6A"/>
    <w:rsid w:val="00A5312A"/>
    <w:rsid w:val="00A54F56"/>
    <w:rsid w:val="00A55C80"/>
    <w:rsid w:val="00A56978"/>
    <w:rsid w:val="00A61B4E"/>
    <w:rsid w:val="00A63A20"/>
    <w:rsid w:val="00A63C86"/>
    <w:rsid w:val="00A64783"/>
    <w:rsid w:val="00A65A19"/>
    <w:rsid w:val="00A65FB9"/>
    <w:rsid w:val="00A6714F"/>
    <w:rsid w:val="00A675AC"/>
    <w:rsid w:val="00A70ECB"/>
    <w:rsid w:val="00A7277E"/>
    <w:rsid w:val="00A72965"/>
    <w:rsid w:val="00A83007"/>
    <w:rsid w:val="00A84435"/>
    <w:rsid w:val="00A85AD9"/>
    <w:rsid w:val="00A85E76"/>
    <w:rsid w:val="00A86634"/>
    <w:rsid w:val="00A90049"/>
    <w:rsid w:val="00A9215E"/>
    <w:rsid w:val="00A92862"/>
    <w:rsid w:val="00A92CD3"/>
    <w:rsid w:val="00A936B6"/>
    <w:rsid w:val="00A9462F"/>
    <w:rsid w:val="00A951B2"/>
    <w:rsid w:val="00A97CF7"/>
    <w:rsid w:val="00AA059F"/>
    <w:rsid w:val="00AA4364"/>
    <w:rsid w:val="00AA54CD"/>
    <w:rsid w:val="00AA64BC"/>
    <w:rsid w:val="00AB2B80"/>
    <w:rsid w:val="00AB42D9"/>
    <w:rsid w:val="00AB4A67"/>
    <w:rsid w:val="00AB4F14"/>
    <w:rsid w:val="00AB5E11"/>
    <w:rsid w:val="00AC013C"/>
    <w:rsid w:val="00AC0C87"/>
    <w:rsid w:val="00AC1941"/>
    <w:rsid w:val="00AC3559"/>
    <w:rsid w:val="00AC3780"/>
    <w:rsid w:val="00AC61C4"/>
    <w:rsid w:val="00AC6399"/>
    <w:rsid w:val="00AC75BD"/>
    <w:rsid w:val="00AD00CD"/>
    <w:rsid w:val="00AD1607"/>
    <w:rsid w:val="00AD2152"/>
    <w:rsid w:val="00AD2D54"/>
    <w:rsid w:val="00AD32A7"/>
    <w:rsid w:val="00AD565E"/>
    <w:rsid w:val="00AD6A9B"/>
    <w:rsid w:val="00AE2D45"/>
    <w:rsid w:val="00AE325A"/>
    <w:rsid w:val="00AE34DD"/>
    <w:rsid w:val="00AE3E88"/>
    <w:rsid w:val="00AE4244"/>
    <w:rsid w:val="00AE5E3F"/>
    <w:rsid w:val="00AE7323"/>
    <w:rsid w:val="00AE785D"/>
    <w:rsid w:val="00AF0303"/>
    <w:rsid w:val="00AF0475"/>
    <w:rsid w:val="00AF0C7A"/>
    <w:rsid w:val="00AF4C80"/>
    <w:rsid w:val="00AF5B9A"/>
    <w:rsid w:val="00AF5F1B"/>
    <w:rsid w:val="00AF7473"/>
    <w:rsid w:val="00B01027"/>
    <w:rsid w:val="00B016F6"/>
    <w:rsid w:val="00B019D1"/>
    <w:rsid w:val="00B06A07"/>
    <w:rsid w:val="00B0714A"/>
    <w:rsid w:val="00B07155"/>
    <w:rsid w:val="00B11B60"/>
    <w:rsid w:val="00B131FA"/>
    <w:rsid w:val="00B13225"/>
    <w:rsid w:val="00B14ED2"/>
    <w:rsid w:val="00B15A8A"/>
    <w:rsid w:val="00B17E86"/>
    <w:rsid w:val="00B2147C"/>
    <w:rsid w:val="00B21B10"/>
    <w:rsid w:val="00B22A62"/>
    <w:rsid w:val="00B23A41"/>
    <w:rsid w:val="00B24A78"/>
    <w:rsid w:val="00B25046"/>
    <w:rsid w:val="00B25204"/>
    <w:rsid w:val="00B25669"/>
    <w:rsid w:val="00B308FD"/>
    <w:rsid w:val="00B312CF"/>
    <w:rsid w:val="00B31BAA"/>
    <w:rsid w:val="00B32B65"/>
    <w:rsid w:val="00B34443"/>
    <w:rsid w:val="00B34BA2"/>
    <w:rsid w:val="00B370E0"/>
    <w:rsid w:val="00B41834"/>
    <w:rsid w:val="00B43FAA"/>
    <w:rsid w:val="00B44347"/>
    <w:rsid w:val="00B447E5"/>
    <w:rsid w:val="00B44993"/>
    <w:rsid w:val="00B44C7B"/>
    <w:rsid w:val="00B46909"/>
    <w:rsid w:val="00B47314"/>
    <w:rsid w:val="00B50BAF"/>
    <w:rsid w:val="00B5134A"/>
    <w:rsid w:val="00B52FC5"/>
    <w:rsid w:val="00B544E4"/>
    <w:rsid w:val="00B56E18"/>
    <w:rsid w:val="00B6019E"/>
    <w:rsid w:val="00B60D07"/>
    <w:rsid w:val="00B60ECF"/>
    <w:rsid w:val="00B63F33"/>
    <w:rsid w:val="00B6573F"/>
    <w:rsid w:val="00B65A9E"/>
    <w:rsid w:val="00B65E0B"/>
    <w:rsid w:val="00B66F1F"/>
    <w:rsid w:val="00B67DB2"/>
    <w:rsid w:val="00B71CCE"/>
    <w:rsid w:val="00B72FDA"/>
    <w:rsid w:val="00B75B1D"/>
    <w:rsid w:val="00B76349"/>
    <w:rsid w:val="00B76965"/>
    <w:rsid w:val="00B80AEE"/>
    <w:rsid w:val="00B81FD5"/>
    <w:rsid w:val="00B826D4"/>
    <w:rsid w:val="00B848C7"/>
    <w:rsid w:val="00B84ABC"/>
    <w:rsid w:val="00B867C6"/>
    <w:rsid w:val="00B86956"/>
    <w:rsid w:val="00B86E54"/>
    <w:rsid w:val="00B87165"/>
    <w:rsid w:val="00B92F62"/>
    <w:rsid w:val="00B93422"/>
    <w:rsid w:val="00B93B66"/>
    <w:rsid w:val="00B93FD5"/>
    <w:rsid w:val="00B94336"/>
    <w:rsid w:val="00B9604E"/>
    <w:rsid w:val="00B9640A"/>
    <w:rsid w:val="00B96888"/>
    <w:rsid w:val="00B97077"/>
    <w:rsid w:val="00B97ACE"/>
    <w:rsid w:val="00BA1C7C"/>
    <w:rsid w:val="00BA3A29"/>
    <w:rsid w:val="00BA6404"/>
    <w:rsid w:val="00BA66C6"/>
    <w:rsid w:val="00BA6ADA"/>
    <w:rsid w:val="00BB0369"/>
    <w:rsid w:val="00BB0D3A"/>
    <w:rsid w:val="00BB2B4C"/>
    <w:rsid w:val="00BB57C2"/>
    <w:rsid w:val="00BB598B"/>
    <w:rsid w:val="00BB60E0"/>
    <w:rsid w:val="00BB63E5"/>
    <w:rsid w:val="00BB6969"/>
    <w:rsid w:val="00BB6C28"/>
    <w:rsid w:val="00BB742F"/>
    <w:rsid w:val="00BB7AFA"/>
    <w:rsid w:val="00BB7B60"/>
    <w:rsid w:val="00BC06BC"/>
    <w:rsid w:val="00BC0A2D"/>
    <w:rsid w:val="00BC0D8A"/>
    <w:rsid w:val="00BC2935"/>
    <w:rsid w:val="00BC2D14"/>
    <w:rsid w:val="00BD010A"/>
    <w:rsid w:val="00BD20BA"/>
    <w:rsid w:val="00BD2D7E"/>
    <w:rsid w:val="00BD30FD"/>
    <w:rsid w:val="00BD5515"/>
    <w:rsid w:val="00BD57D9"/>
    <w:rsid w:val="00BD598F"/>
    <w:rsid w:val="00BD6644"/>
    <w:rsid w:val="00BD7379"/>
    <w:rsid w:val="00BD7E3C"/>
    <w:rsid w:val="00BE1C48"/>
    <w:rsid w:val="00BE1D95"/>
    <w:rsid w:val="00BE26F6"/>
    <w:rsid w:val="00BE32C5"/>
    <w:rsid w:val="00BE3593"/>
    <w:rsid w:val="00BE690D"/>
    <w:rsid w:val="00BE7378"/>
    <w:rsid w:val="00BF1343"/>
    <w:rsid w:val="00BF1785"/>
    <w:rsid w:val="00BF198A"/>
    <w:rsid w:val="00BF1D08"/>
    <w:rsid w:val="00BF31F3"/>
    <w:rsid w:val="00BF787D"/>
    <w:rsid w:val="00BF7B07"/>
    <w:rsid w:val="00C061BB"/>
    <w:rsid w:val="00C06821"/>
    <w:rsid w:val="00C06F5E"/>
    <w:rsid w:val="00C11D52"/>
    <w:rsid w:val="00C17EE3"/>
    <w:rsid w:val="00C222DB"/>
    <w:rsid w:val="00C2452F"/>
    <w:rsid w:val="00C270EF"/>
    <w:rsid w:val="00C30FFD"/>
    <w:rsid w:val="00C3162E"/>
    <w:rsid w:val="00C33893"/>
    <w:rsid w:val="00C33D2C"/>
    <w:rsid w:val="00C33DEA"/>
    <w:rsid w:val="00C355B5"/>
    <w:rsid w:val="00C35B2A"/>
    <w:rsid w:val="00C3688A"/>
    <w:rsid w:val="00C36E22"/>
    <w:rsid w:val="00C40CC6"/>
    <w:rsid w:val="00C41075"/>
    <w:rsid w:val="00C417AC"/>
    <w:rsid w:val="00C42124"/>
    <w:rsid w:val="00C4247C"/>
    <w:rsid w:val="00C425A8"/>
    <w:rsid w:val="00C42969"/>
    <w:rsid w:val="00C42EE0"/>
    <w:rsid w:val="00C4499B"/>
    <w:rsid w:val="00C45ED1"/>
    <w:rsid w:val="00C5046A"/>
    <w:rsid w:val="00C51D44"/>
    <w:rsid w:val="00C51DAF"/>
    <w:rsid w:val="00C51EE4"/>
    <w:rsid w:val="00C542F2"/>
    <w:rsid w:val="00C5526A"/>
    <w:rsid w:val="00C555D9"/>
    <w:rsid w:val="00C55611"/>
    <w:rsid w:val="00C61A95"/>
    <w:rsid w:val="00C62B18"/>
    <w:rsid w:val="00C63699"/>
    <w:rsid w:val="00C636C5"/>
    <w:rsid w:val="00C63A40"/>
    <w:rsid w:val="00C64A0D"/>
    <w:rsid w:val="00C64D4F"/>
    <w:rsid w:val="00C6512E"/>
    <w:rsid w:val="00C6668C"/>
    <w:rsid w:val="00C70B90"/>
    <w:rsid w:val="00C71A6B"/>
    <w:rsid w:val="00C71B4F"/>
    <w:rsid w:val="00C73650"/>
    <w:rsid w:val="00C7461F"/>
    <w:rsid w:val="00C7505D"/>
    <w:rsid w:val="00C75419"/>
    <w:rsid w:val="00C80487"/>
    <w:rsid w:val="00C80848"/>
    <w:rsid w:val="00C812C1"/>
    <w:rsid w:val="00C813F1"/>
    <w:rsid w:val="00C83897"/>
    <w:rsid w:val="00C84CA7"/>
    <w:rsid w:val="00C85EF8"/>
    <w:rsid w:val="00C860C8"/>
    <w:rsid w:val="00C9065E"/>
    <w:rsid w:val="00C928E3"/>
    <w:rsid w:val="00C95CAF"/>
    <w:rsid w:val="00C97515"/>
    <w:rsid w:val="00CA0F76"/>
    <w:rsid w:val="00CA1A58"/>
    <w:rsid w:val="00CA4028"/>
    <w:rsid w:val="00CA4D6E"/>
    <w:rsid w:val="00CA5C8E"/>
    <w:rsid w:val="00CA620A"/>
    <w:rsid w:val="00CA636F"/>
    <w:rsid w:val="00CA649E"/>
    <w:rsid w:val="00CA7D77"/>
    <w:rsid w:val="00CB2367"/>
    <w:rsid w:val="00CB31EC"/>
    <w:rsid w:val="00CB31F2"/>
    <w:rsid w:val="00CB42DA"/>
    <w:rsid w:val="00CB5188"/>
    <w:rsid w:val="00CB6B6C"/>
    <w:rsid w:val="00CB76F2"/>
    <w:rsid w:val="00CC1A3D"/>
    <w:rsid w:val="00CC2319"/>
    <w:rsid w:val="00CC2C2D"/>
    <w:rsid w:val="00CC3070"/>
    <w:rsid w:val="00CC3562"/>
    <w:rsid w:val="00CC483E"/>
    <w:rsid w:val="00CC4F26"/>
    <w:rsid w:val="00CC5E84"/>
    <w:rsid w:val="00CC6344"/>
    <w:rsid w:val="00CD04EE"/>
    <w:rsid w:val="00CD1731"/>
    <w:rsid w:val="00CD45C0"/>
    <w:rsid w:val="00CD468E"/>
    <w:rsid w:val="00CD6097"/>
    <w:rsid w:val="00CD643E"/>
    <w:rsid w:val="00CD6D07"/>
    <w:rsid w:val="00CE3853"/>
    <w:rsid w:val="00CE4691"/>
    <w:rsid w:val="00CE5EAB"/>
    <w:rsid w:val="00CF014A"/>
    <w:rsid w:val="00CF1F09"/>
    <w:rsid w:val="00CF20D5"/>
    <w:rsid w:val="00CF2639"/>
    <w:rsid w:val="00CF399D"/>
    <w:rsid w:val="00CF53EB"/>
    <w:rsid w:val="00CF755A"/>
    <w:rsid w:val="00CF76FA"/>
    <w:rsid w:val="00CF77B9"/>
    <w:rsid w:val="00D0038D"/>
    <w:rsid w:val="00D008AB"/>
    <w:rsid w:val="00D00DBE"/>
    <w:rsid w:val="00D0138D"/>
    <w:rsid w:val="00D016D4"/>
    <w:rsid w:val="00D02EF1"/>
    <w:rsid w:val="00D0386D"/>
    <w:rsid w:val="00D039B4"/>
    <w:rsid w:val="00D0496A"/>
    <w:rsid w:val="00D0578E"/>
    <w:rsid w:val="00D061C1"/>
    <w:rsid w:val="00D07198"/>
    <w:rsid w:val="00D071AA"/>
    <w:rsid w:val="00D078B8"/>
    <w:rsid w:val="00D10815"/>
    <w:rsid w:val="00D1272C"/>
    <w:rsid w:val="00D13CDD"/>
    <w:rsid w:val="00D147C7"/>
    <w:rsid w:val="00D155B3"/>
    <w:rsid w:val="00D20AEF"/>
    <w:rsid w:val="00D21968"/>
    <w:rsid w:val="00D232A8"/>
    <w:rsid w:val="00D272BC"/>
    <w:rsid w:val="00D275CF"/>
    <w:rsid w:val="00D31016"/>
    <w:rsid w:val="00D31B85"/>
    <w:rsid w:val="00D33B92"/>
    <w:rsid w:val="00D33FC2"/>
    <w:rsid w:val="00D349D6"/>
    <w:rsid w:val="00D358F9"/>
    <w:rsid w:val="00D36C9A"/>
    <w:rsid w:val="00D425AD"/>
    <w:rsid w:val="00D43D9D"/>
    <w:rsid w:val="00D44108"/>
    <w:rsid w:val="00D45235"/>
    <w:rsid w:val="00D4531D"/>
    <w:rsid w:val="00D477C3"/>
    <w:rsid w:val="00D50445"/>
    <w:rsid w:val="00D52B8F"/>
    <w:rsid w:val="00D53F37"/>
    <w:rsid w:val="00D546FD"/>
    <w:rsid w:val="00D57049"/>
    <w:rsid w:val="00D60B44"/>
    <w:rsid w:val="00D6209B"/>
    <w:rsid w:val="00D65632"/>
    <w:rsid w:val="00D70D5D"/>
    <w:rsid w:val="00D7390D"/>
    <w:rsid w:val="00D74967"/>
    <w:rsid w:val="00D775D9"/>
    <w:rsid w:val="00D8038B"/>
    <w:rsid w:val="00D807F1"/>
    <w:rsid w:val="00D82C7A"/>
    <w:rsid w:val="00D83C3F"/>
    <w:rsid w:val="00D83F58"/>
    <w:rsid w:val="00D8422D"/>
    <w:rsid w:val="00D84C4B"/>
    <w:rsid w:val="00D85A6E"/>
    <w:rsid w:val="00D87BEE"/>
    <w:rsid w:val="00D90F1D"/>
    <w:rsid w:val="00D913F4"/>
    <w:rsid w:val="00D916E3"/>
    <w:rsid w:val="00D93C5D"/>
    <w:rsid w:val="00D94046"/>
    <w:rsid w:val="00D94348"/>
    <w:rsid w:val="00D94BAB"/>
    <w:rsid w:val="00D97720"/>
    <w:rsid w:val="00D97DDB"/>
    <w:rsid w:val="00D97E16"/>
    <w:rsid w:val="00DA15CA"/>
    <w:rsid w:val="00DA16E4"/>
    <w:rsid w:val="00DA1CC9"/>
    <w:rsid w:val="00DA3ED9"/>
    <w:rsid w:val="00DA7E4D"/>
    <w:rsid w:val="00DB1B37"/>
    <w:rsid w:val="00DB540A"/>
    <w:rsid w:val="00DB54A0"/>
    <w:rsid w:val="00DB592C"/>
    <w:rsid w:val="00DB5D5B"/>
    <w:rsid w:val="00DB6710"/>
    <w:rsid w:val="00DB79F4"/>
    <w:rsid w:val="00DB7C25"/>
    <w:rsid w:val="00DC118D"/>
    <w:rsid w:val="00DC1BA7"/>
    <w:rsid w:val="00DC46B7"/>
    <w:rsid w:val="00DC723E"/>
    <w:rsid w:val="00DD1182"/>
    <w:rsid w:val="00DD324F"/>
    <w:rsid w:val="00DD34CC"/>
    <w:rsid w:val="00DD6F06"/>
    <w:rsid w:val="00DE192F"/>
    <w:rsid w:val="00DE2105"/>
    <w:rsid w:val="00DE23C6"/>
    <w:rsid w:val="00DE2A3C"/>
    <w:rsid w:val="00DE2E04"/>
    <w:rsid w:val="00DE5655"/>
    <w:rsid w:val="00DE707E"/>
    <w:rsid w:val="00DF02C2"/>
    <w:rsid w:val="00DF3ECE"/>
    <w:rsid w:val="00DF42A1"/>
    <w:rsid w:val="00DF61AF"/>
    <w:rsid w:val="00DF66A5"/>
    <w:rsid w:val="00E00F0D"/>
    <w:rsid w:val="00E019F7"/>
    <w:rsid w:val="00E01D70"/>
    <w:rsid w:val="00E0443D"/>
    <w:rsid w:val="00E10665"/>
    <w:rsid w:val="00E1358E"/>
    <w:rsid w:val="00E1398F"/>
    <w:rsid w:val="00E15B44"/>
    <w:rsid w:val="00E17F65"/>
    <w:rsid w:val="00E215E2"/>
    <w:rsid w:val="00E22938"/>
    <w:rsid w:val="00E23847"/>
    <w:rsid w:val="00E24390"/>
    <w:rsid w:val="00E259F7"/>
    <w:rsid w:val="00E2723C"/>
    <w:rsid w:val="00E30828"/>
    <w:rsid w:val="00E30B3A"/>
    <w:rsid w:val="00E31467"/>
    <w:rsid w:val="00E3190A"/>
    <w:rsid w:val="00E31918"/>
    <w:rsid w:val="00E34CA0"/>
    <w:rsid w:val="00E350F9"/>
    <w:rsid w:val="00E353F2"/>
    <w:rsid w:val="00E36665"/>
    <w:rsid w:val="00E3682B"/>
    <w:rsid w:val="00E401B9"/>
    <w:rsid w:val="00E44D8F"/>
    <w:rsid w:val="00E45277"/>
    <w:rsid w:val="00E5267D"/>
    <w:rsid w:val="00E54B47"/>
    <w:rsid w:val="00E56755"/>
    <w:rsid w:val="00E56A91"/>
    <w:rsid w:val="00E56F3E"/>
    <w:rsid w:val="00E6071A"/>
    <w:rsid w:val="00E60D9D"/>
    <w:rsid w:val="00E621B2"/>
    <w:rsid w:val="00E658C0"/>
    <w:rsid w:val="00E65A03"/>
    <w:rsid w:val="00E65DEB"/>
    <w:rsid w:val="00E67179"/>
    <w:rsid w:val="00E6759D"/>
    <w:rsid w:val="00E67893"/>
    <w:rsid w:val="00E67AD7"/>
    <w:rsid w:val="00E721C6"/>
    <w:rsid w:val="00E76583"/>
    <w:rsid w:val="00E80042"/>
    <w:rsid w:val="00E80087"/>
    <w:rsid w:val="00E80089"/>
    <w:rsid w:val="00E83000"/>
    <w:rsid w:val="00E83996"/>
    <w:rsid w:val="00E8469D"/>
    <w:rsid w:val="00E84C8B"/>
    <w:rsid w:val="00E84F5F"/>
    <w:rsid w:val="00E8732B"/>
    <w:rsid w:val="00E87C3B"/>
    <w:rsid w:val="00E907BD"/>
    <w:rsid w:val="00E90D51"/>
    <w:rsid w:val="00E91652"/>
    <w:rsid w:val="00E92FD2"/>
    <w:rsid w:val="00E973A3"/>
    <w:rsid w:val="00E97F28"/>
    <w:rsid w:val="00EA0310"/>
    <w:rsid w:val="00EA2D78"/>
    <w:rsid w:val="00EA411D"/>
    <w:rsid w:val="00EA567E"/>
    <w:rsid w:val="00EA6170"/>
    <w:rsid w:val="00EB239D"/>
    <w:rsid w:val="00EB2D51"/>
    <w:rsid w:val="00EB3617"/>
    <w:rsid w:val="00EB3CE6"/>
    <w:rsid w:val="00EB79F6"/>
    <w:rsid w:val="00EC038F"/>
    <w:rsid w:val="00EC274F"/>
    <w:rsid w:val="00EC3C3E"/>
    <w:rsid w:val="00EC459F"/>
    <w:rsid w:val="00EC4CD9"/>
    <w:rsid w:val="00EC6719"/>
    <w:rsid w:val="00EC6D55"/>
    <w:rsid w:val="00EC726D"/>
    <w:rsid w:val="00ED40FA"/>
    <w:rsid w:val="00ED415B"/>
    <w:rsid w:val="00ED59F6"/>
    <w:rsid w:val="00ED6775"/>
    <w:rsid w:val="00EE18C1"/>
    <w:rsid w:val="00EE63BB"/>
    <w:rsid w:val="00EE6A0D"/>
    <w:rsid w:val="00EF005D"/>
    <w:rsid w:val="00EF0F24"/>
    <w:rsid w:val="00EF3416"/>
    <w:rsid w:val="00EF3605"/>
    <w:rsid w:val="00EF4128"/>
    <w:rsid w:val="00EF5740"/>
    <w:rsid w:val="00F00E7D"/>
    <w:rsid w:val="00F03305"/>
    <w:rsid w:val="00F060BA"/>
    <w:rsid w:val="00F067AA"/>
    <w:rsid w:val="00F0693B"/>
    <w:rsid w:val="00F0762C"/>
    <w:rsid w:val="00F133C0"/>
    <w:rsid w:val="00F154F8"/>
    <w:rsid w:val="00F1651D"/>
    <w:rsid w:val="00F16557"/>
    <w:rsid w:val="00F17E2C"/>
    <w:rsid w:val="00F20A3B"/>
    <w:rsid w:val="00F21385"/>
    <w:rsid w:val="00F23853"/>
    <w:rsid w:val="00F244FE"/>
    <w:rsid w:val="00F31790"/>
    <w:rsid w:val="00F31980"/>
    <w:rsid w:val="00F319D4"/>
    <w:rsid w:val="00F32F36"/>
    <w:rsid w:val="00F34043"/>
    <w:rsid w:val="00F34DBC"/>
    <w:rsid w:val="00F3587C"/>
    <w:rsid w:val="00F41D28"/>
    <w:rsid w:val="00F41EB9"/>
    <w:rsid w:val="00F42F6A"/>
    <w:rsid w:val="00F45A83"/>
    <w:rsid w:val="00F47818"/>
    <w:rsid w:val="00F47B3F"/>
    <w:rsid w:val="00F51014"/>
    <w:rsid w:val="00F53D4D"/>
    <w:rsid w:val="00F54288"/>
    <w:rsid w:val="00F54454"/>
    <w:rsid w:val="00F5466C"/>
    <w:rsid w:val="00F55F55"/>
    <w:rsid w:val="00F56D8A"/>
    <w:rsid w:val="00F57425"/>
    <w:rsid w:val="00F63C69"/>
    <w:rsid w:val="00F6577C"/>
    <w:rsid w:val="00F67083"/>
    <w:rsid w:val="00F71022"/>
    <w:rsid w:val="00F735BB"/>
    <w:rsid w:val="00F73907"/>
    <w:rsid w:val="00F75C41"/>
    <w:rsid w:val="00F76671"/>
    <w:rsid w:val="00F77DEC"/>
    <w:rsid w:val="00F77F8F"/>
    <w:rsid w:val="00F84360"/>
    <w:rsid w:val="00F862B5"/>
    <w:rsid w:val="00F86498"/>
    <w:rsid w:val="00F87065"/>
    <w:rsid w:val="00F87551"/>
    <w:rsid w:val="00F9377C"/>
    <w:rsid w:val="00F94735"/>
    <w:rsid w:val="00F9598D"/>
    <w:rsid w:val="00F97047"/>
    <w:rsid w:val="00F977A8"/>
    <w:rsid w:val="00F97CCF"/>
    <w:rsid w:val="00FA12BF"/>
    <w:rsid w:val="00FA1784"/>
    <w:rsid w:val="00FB1395"/>
    <w:rsid w:val="00FB13AE"/>
    <w:rsid w:val="00FB23DF"/>
    <w:rsid w:val="00FB2AE3"/>
    <w:rsid w:val="00FB2C8C"/>
    <w:rsid w:val="00FB4D16"/>
    <w:rsid w:val="00FB4D43"/>
    <w:rsid w:val="00FB6FF4"/>
    <w:rsid w:val="00FC0786"/>
    <w:rsid w:val="00FC096D"/>
    <w:rsid w:val="00FC56C9"/>
    <w:rsid w:val="00FC58FD"/>
    <w:rsid w:val="00FC5C66"/>
    <w:rsid w:val="00FD0CD1"/>
    <w:rsid w:val="00FD268B"/>
    <w:rsid w:val="00FD2A1B"/>
    <w:rsid w:val="00FD453B"/>
    <w:rsid w:val="00FD472A"/>
    <w:rsid w:val="00FD5043"/>
    <w:rsid w:val="00FD7B48"/>
    <w:rsid w:val="00FE01D3"/>
    <w:rsid w:val="00FE1133"/>
    <w:rsid w:val="00FE1BC9"/>
    <w:rsid w:val="00FE1E37"/>
    <w:rsid w:val="00FE4103"/>
    <w:rsid w:val="00FE5B26"/>
    <w:rsid w:val="00FE6EB5"/>
    <w:rsid w:val="00FF22CB"/>
    <w:rsid w:val="00FF28E3"/>
    <w:rsid w:val="00FF53BA"/>
    <w:rsid w:val="00FF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FF67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="Segoe UI"/>
        <w:sz w:val="18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1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9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9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9D4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A2D78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72B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72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72BC"/>
    <w:rPr>
      <w:vertAlign w:val="superscript"/>
    </w:rPr>
  </w:style>
  <w:style w:type="table" w:styleId="TableGrid">
    <w:name w:val="Table Grid"/>
    <w:basedOn w:val="TableNormal"/>
    <w:uiPriority w:val="59"/>
    <w:rsid w:val="00C928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12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139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398"/>
  </w:style>
  <w:style w:type="paragraph" w:styleId="Footer">
    <w:name w:val="footer"/>
    <w:basedOn w:val="Normal"/>
    <w:link w:val="FooterChar"/>
    <w:uiPriority w:val="99"/>
    <w:unhideWhenUsed/>
    <w:rsid w:val="0026139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398"/>
  </w:style>
  <w:style w:type="paragraph" w:styleId="NormalWeb">
    <w:name w:val="Normal (Web)"/>
    <w:basedOn w:val="Normal"/>
    <w:uiPriority w:val="99"/>
    <w:unhideWhenUsed/>
    <w:rsid w:val="003D597D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</w:rPr>
  </w:style>
  <w:style w:type="paragraph" w:styleId="Revision">
    <w:name w:val="Revision"/>
    <w:hidden/>
    <w:uiPriority w:val="99"/>
    <w:semiHidden/>
    <w:rsid w:val="00504C78"/>
    <w:pPr>
      <w:spacing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2C4C26"/>
    <w:pPr>
      <w:spacing w:after="24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C4F26"/>
  </w:style>
  <w:style w:type="character" w:styleId="PlaceholderText">
    <w:name w:val="Placeholder Text"/>
    <w:basedOn w:val="DefaultParagraphFont"/>
    <w:uiPriority w:val="99"/>
    <w:semiHidden/>
    <w:rsid w:val="00F56D8A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="Segoe UI"/>
        <w:sz w:val="18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1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9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9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9D4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A2D78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72B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72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72BC"/>
    <w:rPr>
      <w:vertAlign w:val="superscript"/>
    </w:rPr>
  </w:style>
  <w:style w:type="table" w:styleId="TableGrid">
    <w:name w:val="Table Grid"/>
    <w:basedOn w:val="TableNormal"/>
    <w:uiPriority w:val="59"/>
    <w:rsid w:val="00C928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12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139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398"/>
  </w:style>
  <w:style w:type="paragraph" w:styleId="Footer">
    <w:name w:val="footer"/>
    <w:basedOn w:val="Normal"/>
    <w:link w:val="FooterChar"/>
    <w:uiPriority w:val="99"/>
    <w:unhideWhenUsed/>
    <w:rsid w:val="0026139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398"/>
  </w:style>
  <w:style w:type="paragraph" w:styleId="NormalWeb">
    <w:name w:val="Normal (Web)"/>
    <w:basedOn w:val="Normal"/>
    <w:uiPriority w:val="99"/>
    <w:unhideWhenUsed/>
    <w:rsid w:val="003D597D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</w:rPr>
  </w:style>
  <w:style w:type="paragraph" w:styleId="Revision">
    <w:name w:val="Revision"/>
    <w:hidden/>
    <w:uiPriority w:val="99"/>
    <w:semiHidden/>
    <w:rsid w:val="00504C78"/>
    <w:pPr>
      <w:spacing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2C4C26"/>
    <w:pPr>
      <w:spacing w:after="24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C4F26"/>
  </w:style>
  <w:style w:type="character" w:styleId="PlaceholderText">
    <w:name w:val="Placeholder Text"/>
    <w:basedOn w:val="DefaultParagraphFont"/>
    <w:uiPriority w:val="99"/>
    <w:semiHidden/>
    <w:rsid w:val="00F56D8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3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8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3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9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7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6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0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56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4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84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19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70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78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70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55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92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74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49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00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53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01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7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86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94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93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18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83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83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68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34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17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71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21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3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3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11" w:color="E5E5E5"/>
            <w:right w:val="none" w:sz="0" w:space="0" w:color="auto"/>
          </w:divBdr>
          <w:divsChild>
            <w:div w:id="22337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319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0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92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72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27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686804">
                              <w:marLeft w:val="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662594"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single" w:sz="6" w:space="0" w:color="4D90FE"/>
                                    <w:left w:val="single" w:sz="6" w:space="0" w:color="4D90FE"/>
                                    <w:bottom w:val="single" w:sz="6" w:space="0" w:color="4D90FE"/>
                                    <w:right w:val="single" w:sz="6" w:space="0" w:color="4D90FE"/>
                                  </w:divBdr>
                                  <w:divsChild>
                                    <w:div w:id="1491673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68007905">
                      <w:marLeft w:val="0"/>
                      <w:marRight w:val="0"/>
                      <w:marTop w:val="105"/>
                      <w:marBottom w:val="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804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936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580447">
                                  <w:marLeft w:val="0"/>
                                  <w:marRight w:val="0"/>
                                  <w:marTop w:val="0"/>
                                  <w:marBottom w:val="4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65207">
                                      <w:marLeft w:val="-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0986091">
                                      <w:marLeft w:val="-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0723645">
                                      <w:marLeft w:val="-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CCCCCC"/>
                                        <w:left w:val="single" w:sz="6" w:space="6" w:color="CCCCCC"/>
                                        <w:bottom w:val="single" w:sz="6" w:space="0" w:color="CCCCCC"/>
                                        <w:right w:val="single" w:sz="6" w:space="6" w:color="CCCCCC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83258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578714">
                              <w:marLeft w:val="6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445346">
                                  <w:marLeft w:val="0"/>
                                  <w:marRight w:val="0"/>
                                  <w:marTop w:val="0"/>
                                  <w:marBottom w:val="4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410022">
                                      <w:marLeft w:val="-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1499616">
                                      <w:marLeft w:val="-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CCCCCC"/>
                                        <w:left w:val="single" w:sz="6" w:space="6" w:color="CCCCCC"/>
                                        <w:bottom w:val="single" w:sz="6" w:space="0" w:color="CCCCCC"/>
                                        <w:right w:val="single" w:sz="6" w:space="6" w:color="CCCCCC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88666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64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2169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85133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79896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3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4515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27618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2566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1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B00A92-F384-4685-A124-60ADCD741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68</Words>
  <Characters>4950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Erasmus MC</Company>
  <LinksUpToDate>false</LinksUpToDate>
  <CharactersWithSpaces>5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K. van Hedel</dc:creator>
  <cp:lastModifiedBy>Sevilla, Hernando Jr.</cp:lastModifiedBy>
  <cp:revision>9</cp:revision>
  <cp:lastPrinted>2018-01-04T15:37:00Z</cp:lastPrinted>
  <dcterms:created xsi:type="dcterms:W3CDTF">2018-01-31T10:34:00Z</dcterms:created>
  <dcterms:modified xsi:type="dcterms:W3CDTF">2018-09-07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xRP6ujJ3"/&gt;&lt;style id="http://www.zotero.org/styles/bmc-public-health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true"/&gt;&lt;pref name="automaticJournalAbbreviations" value="true"/&gt;&lt;pref name="noteType" value=""/&gt;&lt;/prefs&gt;&lt;/data&gt;</vt:lpwstr>
  </property>
</Properties>
</file>